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C4F7B0" w14:textId="336AF288" w:rsidR="00075DAD" w:rsidRPr="00D117D9" w:rsidRDefault="00C57C13" w:rsidP="00075DAD">
      <w:pPr>
        <w:spacing w:line="480" w:lineRule="auto"/>
        <w:rPr>
          <w:rFonts w:ascii="Calibri" w:hAnsi="Calibri" w:cs="Times New Roman"/>
          <w:b/>
          <w:color w:val="000000" w:themeColor="text1"/>
        </w:rPr>
      </w:pPr>
      <w:r w:rsidRPr="00D117D9">
        <w:rPr>
          <w:rFonts w:ascii="Calibri" w:hAnsi="Calibri" w:cs="Times New Roman"/>
          <w:b/>
          <w:color w:val="000000" w:themeColor="text1"/>
        </w:rPr>
        <w:t>Supplementary Table 1</w:t>
      </w:r>
      <w:r w:rsidRPr="00D117D9">
        <w:rPr>
          <w:rFonts w:ascii="Calibri" w:hAnsi="Calibri" w:cs="Times New Roman"/>
          <w:i/>
          <w:color w:val="000000" w:themeColor="text1"/>
        </w:rPr>
        <w:t xml:space="preserve"> </w:t>
      </w:r>
      <w:r w:rsidRPr="00D117D9">
        <w:rPr>
          <w:rFonts w:ascii="Calibri" w:hAnsi="Calibri" w:cs="Times New Roman"/>
          <w:color w:val="000000" w:themeColor="text1"/>
        </w:rPr>
        <w:t xml:space="preserve">Tissue conductivities used for modeling electric field distributions. Connectivity values from </w:t>
      </w:r>
      <w:r w:rsidRPr="00D117D9">
        <w:rPr>
          <w:rFonts w:ascii="Calibri" w:eastAsia="Times New Roman" w:hAnsi="Calibri" w:cs="Times New Roman"/>
          <w:color w:val="000000"/>
        </w:rPr>
        <w:t>default</w:t>
      </w:r>
      <w:r w:rsidRPr="00D117D9">
        <w:rPr>
          <w:rFonts w:ascii="Calibri" w:hAnsi="Calibri" w:cs="Times New Roman"/>
          <w:color w:val="000000" w:themeColor="text1"/>
        </w:rPr>
        <w:t xml:space="preserve"> connectivity </w:t>
      </w:r>
      <w:r w:rsidRPr="00D117D9">
        <w:rPr>
          <w:rFonts w:ascii="Calibri" w:eastAsia="Times New Roman" w:hAnsi="Calibri" w:cs="Times New Roman"/>
          <w:color w:val="000000"/>
        </w:rPr>
        <w:t>values</w:t>
      </w:r>
      <w:r w:rsidRPr="00D117D9">
        <w:rPr>
          <w:rFonts w:ascii="Calibri" w:hAnsi="Calibri" w:cs="Times New Roman"/>
          <w:color w:val="000000" w:themeColor="text1"/>
        </w:rPr>
        <w:t xml:space="preserve"> in SimNIBS.</w:t>
      </w:r>
    </w:p>
    <w:tbl>
      <w:tblPr>
        <w:tblStyle w:val="TableGrid"/>
        <w:tblW w:w="9180" w:type="dxa"/>
        <w:tblInd w:w="-108" w:type="dxa"/>
        <w:tblLook w:val="04A0" w:firstRow="1" w:lastRow="0" w:firstColumn="1" w:lastColumn="0" w:noHBand="0" w:noVBand="1"/>
      </w:tblPr>
      <w:tblGrid>
        <w:gridCol w:w="4678"/>
        <w:gridCol w:w="4502"/>
      </w:tblGrid>
      <w:tr w:rsidR="0073296F" w:rsidRPr="00D117D9" w14:paraId="521A065B" w14:textId="77777777" w:rsidTr="00B53C59"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5EFA1A" w14:textId="77777777" w:rsidR="00075DAD" w:rsidRPr="00D117D9" w:rsidRDefault="00C57C13" w:rsidP="00B53C59">
            <w:pPr>
              <w:spacing w:line="240" w:lineRule="auto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D117D9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Tissue type</w:t>
            </w:r>
          </w:p>
        </w:tc>
        <w:tc>
          <w:tcPr>
            <w:tcW w:w="4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AD5EC8" w14:textId="77777777" w:rsidR="00075DAD" w:rsidRPr="00D117D9" w:rsidRDefault="00C57C13" w:rsidP="00B53C59">
            <w:pPr>
              <w:spacing w:line="240" w:lineRule="auto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D117D9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Conductivity (S/m)</w:t>
            </w:r>
          </w:p>
        </w:tc>
      </w:tr>
      <w:tr w:rsidR="0073296F" w:rsidRPr="00D117D9" w14:paraId="61A54397" w14:textId="77777777" w:rsidTr="00B53C59"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72B9E2" w14:textId="77777777" w:rsidR="00075DAD" w:rsidRPr="00D117D9" w:rsidRDefault="00C57C13" w:rsidP="00B53C59">
            <w:pPr>
              <w:spacing w:line="240" w:lineRule="auto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D117D9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Electrode sponge/gel</w:t>
            </w:r>
          </w:p>
        </w:tc>
        <w:tc>
          <w:tcPr>
            <w:tcW w:w="45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51F15D" w14:textId="77777777" w:rsidR="00075DAD" w:rsidRPr="00D117D9" w:rsidRDefault="00C57C13" w:rsidP="00B53C59">
            <w:pPr>
              <w:spacing w:line="240" w:lineRule="auto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D117D9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1.0</w:t>
            </w:r>
          </w:p>
        </w:tc>
      </w:tr>
      <w:tr w:rsidR="0073296F" w:rsidRPr="00D117D9" w14:paraId="0A3D593A" w14:textId="77777777" w:rsidTr="00B53C59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C1EEAA6" w14:textId="77777777" w:rsidR="00075DAD" w:rsidRPr="00D117D9" w:rsidRDefault="00C57C13" w:rsidP="00B53C59">
            <w:pPr>
              <w:spacing w:line="240" w:lineRule="auto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D117D9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Skin</w:t>
            </w:r>
          </w:p>
        </w:tc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</w:tcPr>
          <w:p w14:paraId="691CA045" w14:textId="77777777" w:rsidR="00075DAD" w:rsidRPr="00D117D9" w:rsidRDefault="00C57C13" w:rsidP="00B53C59">
            <w:pPr>
              <w:spacing w:line="240" w:lineRule="auto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D117D9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0.465</w:t>
            </w:r>
          </w:p>
        </w:tc>
      </w:tr>
      <w:tr w:rsidR="0073296F" w:rsidRPr="00D117D9" w14:paraId="44197FCA" w14:textId="77777777" w:rsidTr="00B53C59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8AE1610" w14:textId="77777777" w:rsidR="00075DAD" w:rsidRPr="00D117D9" w:rsidRDefault="00C57C13" w:rsidP="00B53C59">
            <w:pPr>
              <w:spacing w:line="240" w:lineRule="auto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D117D9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Skull</w:t>
            </w:r>
          </w:p>
        </w:tc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</w:tcPr>
          <w:p w14:paraId="29913E8D" w14:textId="77777777" w:rsidR="00075DAD" w:rsidRPr="00D117D9" w:rsidRDefault="00C57C13" w:rsidP="00B53C59">
            <w:pPr>
              <w:spacing w:line="240" w:lineRule="auto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D117D9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73296F" w:rsidRPr="00D117D9" w14:paraId="7F9FED76" w14:textId="77777777" w:rsidTr="00B53C59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14836AF" w14:textId="77777777" w:rsidR="00075DAD" w:rsidRPr="00D117D9" w:rsidRDefault="00C57C13" w:rsidP="00B53C59">
            <w:pPr>
              <w:spacing w:line="240" w:lineRule="auto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D117D9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Cerebrospinal fluid</w:t>
            </w:r>
          </w:p>
        </w:tc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</w:tcPr>
          <w:p w14:paraId="6A66AA4B" w14:textId="77777777" w:rsidR="00075DAD" w:rsidRPr="00D117D9" w:rsidRDefault="00C57C13" w:rsidP="00B53C59">
            <w:pPr>
              <w:spacing w:line="240" w:lineRule="auto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D117D9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1.654</w:t>
            </w:r>
          </w:p>
        </w:tc>
      </w:tr>
      <w:tr w:rsidR="0073296F" w:rsidRPr="00D117D9" w14:paraId="2C229FED" w14:textId="77777777" w:rsidTr="00B53C59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565CF7D" w14:textId="77777777" w:rsidR="00075DAD" w:rsidRPr="00D117D9" w:rsidRDefault="00C57C13" w:rsidP="00B53C59">
            <w:pPr>
              <w:spacing w:line="240" w:lineRule="auto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D117D9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Gray matter</w:t>
            </w:r>
          </w:p>
        </w:tc>
        <w:tc>
          <w:tcPr>
            <w:tcW w:w="4502" w:type="dxa"/>
            <w:tcBorders>
              <w:top w:val="nil"/>
              <w:left w:val="nil"/>
              <w:bottom w:val="nil"/>
              <w:right w:val="nil"/>
            </w:tcBorders>
          </w:tcPr>
          <w:p w14:paraId="1DD5BF8F" w14:textId="77777777" w:rsidR="00075DAD" w:rsidRPr="00D117D9" w:rsidRDefault="00C57C13" w:rsidP="00B53C59">
            <w:pPr>
              <w:spacing w:line="240" w:lineRule="auto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D117D9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0.275</w:t>
            </w:r>
          </w:p>
        </w:tc>
      </w:tr>
      <w:tr w:rsidR="0073296F" w:rsidRPr="00D117D9" w14:paraId="268CF425" w14:textId="77777777" w:rsidTr="00B53C59"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E0BCF" w14:textId="77777777" w:rsidR="00075DAD" w:rsidRPr="00D117D9" w:rsidRDefault="00C57C13" w:rsidP="00B53C59">
            <w:pPr>
              <w:spacing w:line="240" w:lineRule="auto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D117D9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White matter</w:t>
            </w:r>
          </w:p>
        </w:tc>
        <w:tc>
          <w:tcPr>
            <w:tcW w:w="4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7CD53" w14:textId="77777777" w:rsidR="00075DAD" w:rsidRPr="00D117D9" w:rsidRDefault="00C57C13" w:rsidP="00B53C59">
            <w:pPr>
              <w:spacing w:line="240" w:lineRule="auto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D117D9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0.126</w:t>
            </w:r>
          </w:p>
        </w:tc>
      </w:tr>
    </w:tbl>
    <w:p w14:paraId="3C084861" w14:textId="77777777" w:rsidR="00075DAD" w:rsidRPr="00D117D9" w:rsidRDefault="00075DAD" w:rsidP="00E769EC">
      <w:pPr>
        <w:spacing w:line="480" w:lineRule="auto"/>
        <w:rPr>
          <w:rFonts w:cstheme="minorHAnsi"/>
          <w:b/>
        </w:rPr>
      </w:pPr>
    </w:p>
    <w:p w14:paraId="63B2FF0D" w14:textId="77777777" w:rsidR="00075DAD" w:rsidRPr="00D117D9" w:rsidRDefault="00C57C13">
      <w:pPr>
        <w:spacing w:line="259" w:lineRule="auto"/>
        <w:rPr>
          <w:rFonts w:cstheme="minorHAnsi"/>
          <w:b/>
        </w:rPr>
      </w:pPr>
      <w:r w:rsidRPr="00D117D9">
        <w:rPr>
          <w:rFonts w:cstheme="minorHAnsi"/>
          <w:b/>
        </w:rPr>
        <w:br w:type="page"/>
      </w:r>
    </w:p>
    <w:p w14:paraId="4051A93E" w14:textId="665CFFB4" w:rsidR="00E769EC" w:rsidRPr="00D117D9" w:rsidRDefault="00C57C13" w:rsidP="00E769EC">
      <w:pPr>
        <w:spacing w:line="480" w:lineRule="auto"/>
        <w:rPr>
          <w:rFonts w:cstheme="minorHAnsi"/>
          <w:b/>
        </w:rPr>
      </w:pPr>
      <w:r w:rsidRPr="00D117D9">
        <w:rPr>
          <w:rFonts w:cstheme="minorHAnsi"/>
          <w:b/>
        </w:rPr>
        <w:lastRenderedPageBreak/>
        <w:t>Supplementary Table 2.</w:t>
      </w:r>
      <w:r w:rsidRPr="00D117D9">
        <w:rPr>
          <w:rFonts w:ascii="Calibri" w:eastAsia="Calibri" w:hAnsi="Calibri" w:cs="Calibri"/>
          <w:b/>
        </w:rPr>
        <w:t xml:space="preserve"> </w:t>
      </w:r>
      <w:r w:rsidRPr="00D117D9">
        <w:rPr>
          <w:rFonts w:cstheme="minorHAnsi"/>
        </w:rPr>
        <w:t>Raw morphometric measurements in the Alzheimer’s and control group</w:t>
      </w:r>
    </w:p>
    <w:tbl>
      <w:tblPr>
        <w:tblW w:w="9480" w:type="dxa"/>
        <w:tblInd w:w="-5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0"/>
        <w:gridCol w:w="2700"/>
        <w:gridCol w:w="2955"/>
        <w:gridCol w:w="990"/>
        <w:gridCol w:w="1005"/>
      </w:tblGrid>
      <w:tr w:rsidR="0073296F" w:rsidRPr="00D117D9" w14:paraId="3EE9CFA8" w14:textId="77777777" w:rsidTr="00E769EC">
        <w:trPr>
          <w:trHeight w:val="570"/>
        </w:trPr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D6792E" w14:textId="77777777" w:rsidR="00E769EC" w:rsidRPr="00D117D9" w:rsidRDefault="00C57C13">
            <w:pPr>
              <w:spacing w:after="0" w:line="240" w:lineRule="auto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 </w:t>
            </w:r>
          </w:p>
          <w:p w14:paraId="19F3A265" w14:textId="77777777" w:rsidR="00E769EC" w:rsidRPr="00D117D9" w:rsidRDefault="00C57C13">
            <w:pPr>
              <w:spacing w:after="0" w:line="240" w:lineRule="auto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b/>
                <w:bCs/>
                <w:sz w:val="20"/>
                <w:szCs w:val="20"/>
                <w:lang w:eastAsia="nb-NO"/>
              </w:rPr>
              <w:t>Measure</w:t>
            </w: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A9B783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b/>
                <w:bCs/>
                <w:sz w:val="20"/>
                <w:szCs w:val="20"/>
                <w:lang w:eastAsia="nb-NO"/>
              </w:rPr>
              <w:t>Alzheimer</w:t>
            </w: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 </w:t>
            </w:r>
          </w:p>
          <w:p w14:paraId="33F1E69F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b/>
                <w:bCs/>
                <w:sz w:val="20"/>
                <w:szCs w:val="20"/>
                <w:lang w:eastAsia="nb-NO"/>
              </w:rPr>
              <w:t>Mean (SD)</w:t>
            </w: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2926EB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b/>
                <w:bCs/>
                <w:sz w:val="20"/>
                <w:szCs w:val="20"/>
                <w:lang w:eastAsia="nb-NO"/>
              </w:rPr>
              <w:t>Healthy</w:t>
            </w: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 </w:t>
            </w:r>
          </w:p>
          <w:p w14:paraId="5FC6F84F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b/>
                <w:bCs/>
                <w:sz w:val="20"/>
                <w:szCs w:val="20"/>
                <w:lang w:eastAsia="nb-NO"/>
              </w:rPr>
              <w:t>Mean (SD)</w:t>
            </w: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30E0F6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 </w:t>
            </w:r>
          </w:p>
          <w:p w14:paraId="41333DA5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b/>
                <w:bCs/>
                <w:sz w:val="20"/>
                <w:szCs w:val="20"/>
                <w:lang w:eastAsia="nb-NO"/>
              </w:rPr>
              <w:t>F value</w:t>
            </w: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D0BB94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 </w:t>
            </w:r>
          </w:p>
          <w:p w14:paraId="13B91866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b/>
                <w:bCs/>
                <w:sz w:val="20"/>
                <w:szCs w:val="20"/>
                <w:lang w:eastAsia="nb-NO"/>
              </w:rPr>
              <w:t>P value</w:t>
            </w: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 </w:t>
            </w:r>
          </w:p>
        </w:tc>
      </w:tr>
      <w:tr w:rsidR="0073296F" w:rsidRPr="00D117D9" w14:paraId="6956C162" w14:textId="77777777" w:rsidTr="00E769EC">
        <w:trPr>
          <w:trHeight w:val="300"/>
        </w:trPr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D02844" w14:textId="77777777" w:rsidR="00E769EC" w:rsidRPr="00D117D9" w:rsidRDefault="00C57C13">
            <w:pPr>
              <w:spacing w:after="0" w:line="240" w:lineRule="auto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b-NO"/>
              </w:rPr>
              <w:t>Thickness (mm)</w:t>
            </w: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A57014" w14:textId="77777777" w:rsidR="00E769EC" w:rsidRPr="00D117D9" w:rsidRDefault="00E769E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</w:p>
        </w:tc>
        <w:tc>
          <w:tcPr>
            <w:tcW w:w="2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C96BA8" w14:textId="77777777" w:rsidR="00E769EC" w:rsidRPr="00D117D9" w:rsidRDefault="00E769E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33F54D" w14:textId="77777777" w:rsidR="00E769EC" w:rsidRPr="00D117D9" w:rsidRDefault="00E769E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56931E" w14:textId="77777777" w:rsidR="00E769EC" w:rsidRPr="00D117D9" w:rsidRDefault="00E769E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</w:p>
        </w:tc>
      </w:tr>
      <w:tr w:rsidR="0073296F" w:rsidRPr="00D117D9" w14:paraId="3E0ED51A" w14:textId="77777777" w:rsidTr="00E769EC">
        <w:trPr>
          <w:trHeight w:val="300"/>
        </w:trPr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45C47D" w14:textId="77777777" w:rsidR="00E769EC" w:rsidRPr="00D117D9" w:rsidRDefault="00C57C13">
            <w:pPr>
              <w:spacing w:after="0" w:line="240" w:lineRule="auto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DLPFC LH 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8FBADD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2.26 (.12)</w:t>
            </w:r>
          </w:p>
        </w:tc>
        <w:tc>
          <w:tcPr>
            <w:tcW w:w="29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0086C0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2.41 (.10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3E651E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shd w:val="clear" w:color="auto" w:fill="FFFFFF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shd w:val="clear" w:color="auto" w:fill="FFFFFF"/>
                <w:lang w:eastAsia="nb-NO"/>
              </w:rPr>
              <w:t>19.68</w:t>
            </w: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BA02EC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&lt;.001 </w:t>
            </w:r>
          </w:p>
        </w:tc>
      </w:tr>
      <w:tr w:rsidR="0073296F" w:rsidRPr="00D117D9" w14:paraId="55944D34" w14:textId="77777777" w:rsidTr="00E769EC">
        <w:trPr>
          <w:trHeight w:val="300"/>
        </w:trPr>
        <w:tc>
          <w:tcPr>
            <w:tcW w:w="1830" w:type="dxa"/>
            <w:hideMark/>
          </w:tcPr>
          <w:p w14:paraId="5A121737" w14:textId="77777777" w:rsidR="00E769EC" w:rsidRPr="00D117D9" w:rsidRDefault="00C57C13">
            <w:pPr>
              <w:spacing w:after="0" w:line="240" w:lineRule="auto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DLPFC RH </w:t>
            </w:r>
          </w:p>
        </w:tc>
        <w:tc>
          <w:tcPr>
            <w:tcW w:w="2700" w:type="dxa"/>
            <w:hideMark/>
          </w:tcPr>
          <w:p w14:paraId="031191D8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2.27 (.14)</w:t>
            </w:r>
          </w:p>
        </w:tc>
        <w:tc>
          <w:tcPr>
            <w:tcW w:w="2955" w:type="dxa"/>
            <w:hideMark/>
          </w:tcPr>
          <w:p w14:paraId="5414BE6B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2.38 (.09)</w:t>
            </w:r>
          </w:p>
        </w:tc>
        <w:tc>
          <w:tcPr>
            <w:tcW w:w="990" w:type="dxa"/>
            <w:hideMark/>
          </w:tcPr>
          <w:p w14:paraId="3AD9FC7F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shd w:val="clear" w:color="auto" w:fill="FFFFFF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shd w:val="clear" w:color="auto" w:fill="FFFFFF"/>
                <w:lang w:eastAsia="nb-NO"/>
              </w:rPr>
              <w:t>12.65</w:t>
            </w: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005" w:type="dxa"/>
            <w:hideMark/>
          </w:tcPr>
          <w:p w14:paraId="57B854A6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.001 </w:t>
            </w:r>
          </w:p>
        </w:tc>
      </w:tr>
      <w:tr w:rsidR="0073296F" w:rsidRPr="00D117D9" w14:paraId="624F08E7" w14:textId="77777777" w:rsidTr="00E769EC">
        <w:trPr>
          <w:trHeight w:val="300"/>
        </w:trPr>
        <w:tc>
          <w:tcPr>
            <w:tcW w:w="1830" w:type="dxa"/>
            <w:hideMark/>
          </w:tcPr>
          <w:p w14:paraId="3562A91F" w14:textId="77777777" w:rsidR="00E769EC" w:rsidRPr="00D117D9" w:rsidRDefault="00C57C13">
            <w:pPr>
              <w:spacing w:after="0" w:line="240" w:lineRule="auto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mPFC LH</w:t>
            </w:r>
          </w:p>
        </w:tc>
        <w:tc>
          <w:tcPr>
            <w:tcW w:w="2700" w:type="dxa"/>
            <w:hideMark/>
          </w:tcPr>
          <w:p w14:paraId="24FECCF3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2.48 (.14)</w:t>
            </w:r>
          </w:p>
        </w:tc>
        <w:tc>
          <w:tcPr>
            <w:tcW w:w="2955" w:type="dxa"/>
            <w:hideMark/>
          </w:tcPr>
          <w:p w14:paraId="5E095314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2.66 (.11)</w:t>
            </w:r>
          </w:p>
        </w:tc>
        <w:tc>
          <w:tcPr>
            <w:tcW w:w="990" w:type="dxa"/>
            <w:hideMark/>
          </w:tcPr>
          <w:p w14:paraId="26C50713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shd w:val="clear" w:color="auto" w:fill="FFFFFF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shd w:val="clear" w:color="auto" w:fill="FFFFFF"/>
                <w:lang w:eastAsia="nb-NO"/>
              </w:rPr>
              <w:t>24.00</w:t>
            </w: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005" w:type="dxa"/>
            <w:hideMark/>
          </w:tcPr>
          <w:p w14:paraId="6FAD3173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&lt;.001</w:t>
            </w:r>
          </w:p>
        </w:tc>
      </w:tr>
      <w:tr w:rsidR="0073296F" w:rsidRPr="00D117D9" w14:paraId="40F59E6A" w14:textId="77777777" w:rsidTr="00E769EC">
        <w:trPr>
          <w:trHeight w:val="300"/>
        </w:trPr>
        <w:tc>
          <w:tcPr>
            <w:tcW w:w="1830" w:type="dxa"/>
            <w:hideMark/>
          </w:tcPr>
          <w:p w14:paraId="0D157723" w14:textId="77777777" w:rsidR="00E769EC" w:rsidRPr="00D117D9" w:rsidRDefault="00C57C13">
            <w:pPr>
              <w:spacing w:after="0" w:line="240" w:lineRule="auto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mPFC RH</w:t>
            </w:r>
          </w:p>
        </w:tc>
        <w:tc>
          <w:tcPr>
            <w:tcW w:w="2700" w:type="dxa"/>
            <w:hideMark/>
          </w:tcPr>
          <w:p w14:paraId="0B883ECD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2.49 (.19)</w:t>
            </w:r>
          </w:p>
        </w:tc>
        <w:tc>
          <w:tcPr>
            <w:tcW w:w="2955" w:type="dxa"/>
            <w:hideMark/>
          </w:tcPr>
          <w:p w14:paraId="04DE0416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2.64 (.11)</w:t>
            </w:r>
          </w:p>
        </w:tc>
        <w:tc>
          <w:tcPr>
            <w:tcW w:w="990" w:type="dxa"/>
            <w:hideMark/>
          </w:tcPr>
          <w:p w14:paraId="544F69A7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shd w:val="clear" w:color="auto" w:fill="FFFFFF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shd w:val="clear" w:color="auto" w:fill="FFFFFF"/>
                <w:lang w:eastAsia="nb-NO"/>
              </w:rPr>
              <w:t>13.75</w:t>
            </w: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005" w:type="dxa"/>
            <w:hideMark/>
          </w:tcPr>
          <w:p w14:paraId="05950536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.001</w:t>
            </w:r>
          </w:p>
        </w:tc>
      </w:tr>
      <w:tr w:rsidR="0073296F" w:rsidRPr="00D117D9" w14:paraId="20E47545" w14:textId="77777777" w:rsidTr="00E769EC">
        <w:trPr>
          <w:trHeight w:val="300"/>
        </w:trPr>
        <w:tc>
          <w:tcPr>
            <w:tcW w:w="1830" w:type="dxa"/>
            <w:hideMark/>
          </w:tcPr>
          <w:p w14:paraId="29CB3262" w14:textId="77777777" w:rsidR="00E769EC" w:rsidRPr="00D117D9" w:rsidRDefault="00C57C13">
            <w:pPr>
              <w:spacing w:after="0" w:line="240" w:lineRule="auto"/>
              <w:textAlignment w:val="baseline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ACC LH</w:t>
            </w:r>
          </w:p>
        </w:tc>
        <w:tc>
          <w:tcPr>
            <w:tcW w:w="2700" w:type="dxa"/>
            <w:hideMark/>
          </w:tcPr>
          <w:p w14:paraId="7358A653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2.28 (.18)</w:t>
            </w:r>
          </w:p>
        </w:tc>
        <w:tc>
          <w:tcPr>
            <w:tcW w:w="2955" w:type="dxa"/>
            <w:hideMark/>
          </w:tcPr>
          <w:p w14:paraId="2AF1BE5B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2.41 (.14)</w:t>
            </w:r>
          </w:p>
        </w:tc>
        <w:tc>
          <w:tcPr>
            <w:tcW w:w="990" w:type="dxa"/>
            <w:hideMark/>
          </w:tcPr>
          <w:p w14:paraId="17207ACF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shd w:val="clear" w:color="auto" w:fill="FFFFFF"/>
                <w:lang w:eastAsia="nb-NO"/>
              </w:rPr>
              <w:t>7.37</w:t>
            </w: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005" w:type="dxa"/>
            <w:hideMark/>
          </w:tcPr>
          <w:p w14:paraId="54141131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.009</w:t>
            </w:r>
          </w:p>
        </w:tc>
      </w:tr>
      <w:tr w:rsidR="0073296F" w:rsidRPr="00D117D9" w14:paraId="000644DB" w14:textId="77777777" w:rsidTr="00E769EC">
        <w:trPr>
          <w:trHeight w:val="300"/>
        </w:trPr>
        <w:tc>
          <w:tcPr>
            <w:tcW w:w="1830" w:type="dxa"/>
            <w:hideMark/>
          </w:tcPr>
          <w:p w14:paraId="7773A431" w14:textId="77777777" w:rsidR="00E769EC" w:rsidRPr="00D117D9" w:rsidRDefault="00C57C13">
            <w:pPr>
              <w:spacing w:after="0" w:line="240" w:lineRule="auto"/>
              <w:textAlignment w:val="baseline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ACC RH</w:t>
            </w:r>
          </w:p>
        </w:tc>
        <w:tc>
          <w:tcPr>
            <w:tcW w:w="2700" w:type="dxa"/>
            <w:hideMark/>
          </w:tcPr>
          <w:p w14:paraId="2A6EDA9F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2.25 (.16)</w:t>
            </w:r>
          </w:p>
        </w:tc>
        <w:tc>
          <w:tcPr>
            <w:tcW w:w="2955" w:type="dxa"/>
            <w:hideMark/>
          </w:tcPr>
          <w:p w14:paraId="79C5D21C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2.38 (.11)</w:t>
            </w:r>
          </w:p>
        </w:tc>
        <w:tc>
          <w:tcPr>
            <w:tcW w:w="990" w:type="dxa"/>
            <w:hideMark/>
          </w:tcPr>
          <w:p w14:paraId="351A7FE6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shd w:val="clear" w:color="auto" w:fill="FFFFFF"/>
                <w:lang w:eastAsia="nb-NO"/>
              </w:rPr>
              <w:t>10.81</w:t>
            </w: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005" w:type="dxa"/>
            <w:hideMark/>
          </w:tcPr>
          <w:p w14:paraId="54A95A9E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.002</w:t>
            </w:r>
          </w:p>
        </w:tc>
      </w:tr>
      <w:tr w:rsidR="0073296F" w:rsidRPr="00D117D9" w14:paraId="76B4059F" w14:textId="77777777" w:rsidTr="00E769EC">
        <w:trPr>
          <w:trHeight w:val="300"/>
        </w:trPr>
        <w:tc>
          <w:tcPr>
            <w:tcW w:w="1830" w:type="dxa"/>
            <w:hideMark/>
          </w:tcPr>
          <w:p w14:paraId="0B8C36CA" w14:textId="77777777" w:rsidR="00E769EC" w:rsidRPr="00D117D9" w:rsidRDefault="00C57C13">
            <w:pPr>
              <w:spacing w:after="0" w:line="240" w:lineRule="auto"/>
              <w:textAlignment w:val="baseline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SMC LH</w:t>
            </w:r>
          </w:p>
        </w:tc>
        <w:tc>
          <w:tcPr>
            <w:tcW w:w="2700" w:type="dxa"/>
            <w:hideMark/>
          </w:tcPr>
          <w:p w14:paraId="1D1EA3D3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2.44 (.20)</w:t>
            </w:r>
          </w:p>
        </w:tc>
        <w:tc>
          <w:tcPr>
            <w:tcW w:w="2955" w:type="dxa"/>
            <w:hideMark/>
          </w:tcPr>
          <w:p w14:paraId="3B7F9EE0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2.63 (.12)</w:t>
            </w:r>
          </w:p>
        </w:tc>
        <w:tc>
          <w:tcPr>
            <w:tcW w:w="990" w:type="dxa"/>
            <w:hideMark/>
          </w:tcPr>
          <w:p w14:paraId="29FEDB1B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shd w:val="clear" w:color="auto" w:fill="FFFFFF"/>
                <w:lang w:eastAsia="nb-NO"/>
              </w:rPr>
              <w:t>15.48</w:t>
            </w: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005" w:type="dxa"/>
            <w:hideMark/>
          </w:tcPr>
          <w:p w14:paraId="31286B95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&lt;.001</w:t>
            </w:r>
          </w:p>
        </w:tc>
      </w:tr>
      <w:tr w:rsidR="0073296F" w:rsidRPr="00D117D9" w14:paraId="50248D88" w14:textId="77777777" w:rsidTr="00E769EC">
        <w:trPr>
          <w:trHeight w:val="300"/>
        </w:trPr>
        <w:tc>
          <w:tcPr>
            <w:tcW w:w="1830" w:type="dxa"/>
            <w:hideMark/>
          </w:tcPr>
          <w:p w14:paraId="7348A470" w14:textId="77777777" w:rsidR="00E769EC" w:rsidRPr="00D117D9" w:rsidRDefault="00C57C13">
            <w:pPr>
              <w:spacing w:after="0" w:line="240" w:lineRule="auto"/>
              <w:textAlignment w:val="baseline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SMC RH</w:t>
            </w:r>
          </w:p>
        </w:tc>
        <w:tc>
          <w:tcPr>
            <w:tcW w:w="2700" w:type="dxa"/>
            <w:hideMark/>
          </w:tcPr>
          <w:p w14:paraId="44D94A4F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2.49 (.19)</w:t>
            </w:r>
          </w:p>
        </w:tc>
        <w:tc>
          <w:tcPr>
            <w:tcW w:w="2955" w:type="dxa"/>
            <w:hideMark/>
          </w:tcPr>
          <w:p w14:paraId="5F0488A5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2.64 (.11)</w:t>
            </w:r>
          </w:p>
        </w:tc>
        <w:tc>
          <w:tcPr>
            <w:tcW w:w="990" w:type="dxa"/>
            <w:hideMark/>
          </w:tcPr>
          <w:p w14:paraId="4BFB1AE0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shd w:val="clear" w:color="auto" w:fill="FFFFFF"/>
                <w:lang w:eastAsia="nb-NO"/>
              </w:rPr>
              <w:t>12.41</w:t>
            </w: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005" w:type="dxa"/>
            <w:hideMark/>
          </w:tcPr>
          <w:p w14:paraId="7B42E3A8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&lt;.001</w:t>
            </w:r>
          </w:p>
        </w:tc>
      </w:tr>
      <w:tr w:rsidR="0073296F" w:rsidRPr="00D117D9" w14:paraId="28BACD32" w14:textId="77777777" w:rsidTr="00E769EC">
        <w:trPr>
          <w:trHeight w:val="300"/>
        </w:trPr>
        <w:tc>
          <w:tcPr>
            <w:tcW w:w="1830" w:type="dxa"/>
            <w:hideMark/>
          </w:tcPr>
          <w:p w14:paraId="25566AA8" w14:textId="77777777" w:rsidR="00E769EC" w:rsidRPr="00D117D9" w:rsidRDefault="00C57C13">
            <w:pPr>
              <w:spacing w:after="0" w:line="240" w:lineRule="auto"/>
              <w:textAlignment w:val="baseline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mOFC LH</w:t>
            </w:r>
          </w:p>
        </w:tc>
        <w:tc>
          <w:tcPr>
            <w:tcW w:w="2700" w:type="dxa"/>
            <w:hideMark/>
          </w:tcPr>
          <w:p w14:paraId="7F46771C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2.38 (.15)</w:t>
            </w:r>
          </w:p>
        </w:tc>
        <w:tc>
          <w:tcPr>
            <w:tcW w:w="2955" w:type="dxa"/>
            <w:hideMark/>
          </w:tcPr>
          <w:p w14:paraId="4D546355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2.44 (.12)</w:t>
            </w:r>
          </w:p>
        </w:tc>
        <w:tc>
          <w:tcPr>
            <w:tcW w:w="990" w:type="dxa"/>
            <w:hideMark/>
          </w:tcPr>
          <w:p w14:paraId="39739EF4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shd w:val="clear" w:color="auto" w:fill="FFFFFF"/>
                <w:lang w:eastAsia="nb-NO"/>
              </w:rPr>
              <w:t>1.90</w:t>
            </w: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005" w:type="dxa"/>
            <w:hideMark/>
          </w:tcPr>
          <w:p w14:paraId="23A5BFC6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.175</w:t>
            </w:r>
          </w:p>
        </w:tc>
      </w:tr>
      <w:tr w:rsidR="0073296F" w:rsidRPr="00D117D9" w14:paraId="7FB8A903" w14:textId="77777777" w:rsidTr="00455355">
        <w:trPr>
          <w:trHeight w:val="300"/>
        </w:trPr>
        <w:tc>
          <w:tcPr>
            <w:tcW w:w="1830" w:type="dxa"/>
            <w:hideMark/>
          </w:tcPr>
          <w:p w14:paraId="215ECED5" w14:textId="77777777" w:rsidR="00E769EC" w:rsidRPr="00D117D9" w:rsidRDefault="00C57C13">
            <w:pPr>
              <w:spacing w:after="0" w:line="240" w:lineRule="auto"/>
              <w:textAlignment w:val="baseline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mOFC RH</w:t>
            </w:r>
          </w:p>
        </w:tc>
        <w:tc>
          <w:tcPr>
            <w:tcW w:w="2700" w:type="dxa"/>
            <w:hideMark/>
          </w:tcPr>
          <w:p w14:paraId="4D3188C9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2.38 (.21)</w:t>
            </w:r>
          </w:p>
        </w:tc>
        <w:tc>
          <w:tcPr>
            <w:tcW w:w="2955" w:type="dxa"/>
            <w:hideMark/>
          </w:tcPr>
          <w:p w14:paraId="005964D5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2.36 (.11)</w:t>
            </w:r>
          </w:p>
        </w:tc>
        <w:tc>
          <w:tcPr>
            <w:tcW w:w="990" w:type="dxa"/>
            <w:hideMark/>
          </w:tcPr>
          <w:p w14:paraId="007E02BE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shd w:val="clear" w:color="auto" w:fill="FFFFFF"/>
                <w:lang w:eastAsia="nb-NO"/>
              </w:rPr>
              <w:t>.09</w:t>
            </w: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005" w:type="dxa"/>
            <w:hideMark/>
          </w:tcPr>
          <w:p w14:paraId="7D3BF1D0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.767</w:t>
            </w:r>
          </w:p>
        </w:tc>
      </w:tr>
      <w:tr w:rsidR="0073296F" w:rsidRPr="00D117D9" w14:paraId="5E88A327" w14:textId="77777777" w:rsidTr="00455355">
        <w:trPr>
          <w:trHeight w:val="300"/>
        </w:trPr>
        <w:tc>
          <w:tcPr>
            <w:tcW w:w="1830" w:type="dxa"/>
            <w:tcBorders>
              <w:bottom w:val="single" w:sz="4" w:space="0" w:color="auto"/>
            </w:tcBorders>
            <w:hideMark/>
          </w:tcPr>
          <w:p w14:paraId="6A38E5A1" w14:textId="77777777" w:rsidR="00E769EC" w:rsidRPr="00D117D9" w:rsidRDefault="00C57C13">
            <w:pPr>
              <w:spacing w:after="0" w:line="240" w:lineRule="auto"/>
              <w:textAlignment w:val="baseline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b-NO"/>
              </w:rPr>
              <w:t>Area (mm</w:t>
            </w:r>
            <w:r w:rsidRPr="00C57700">
              <w:rPr>
                <w:rFonts w:ascii="Calibri" w:eastAsia="Times New Roman" w:hAnsi="Calibri" w:cs="Segoe UI"/>
                <w:i/>
                <w:iCs/>
                <w:sz w:val="20"/>
                <w:szCs w:val="20"/>
                <w:vertAlign w:val="superscript"/>
                <w:lang w:eastAsia="nb-NO"/>
              </w:rPr>
              <w:t>2</w:t>
            </w:r>
            <w:r w:rsidRPr="00D117D9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b-NO"/>
              </w:rPr>
              <w:t>)</w:t>
            </w: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23CE2FFA" w14:textId="77777777" w:rsidR="00E769EC" w:rsidRPr="00D117D9" w:rsidRDefault="00E769E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</w:p>
        </w:tc>
        <w:tc>
          <w:tcPr>
            <w:tcW w:w="2955" w:type="dxa"/>
            <w:tcBorders>
              <w:bottom w:val="single" w:sz="4" w:space="0" w:color="auto"/>
            </w:tcBorders>
          </w:tcPr>
          <w:p w14:paraId="38133F2C" w14:textId="77777777" w:rsidR="00E769EC" w:rsidRPr="00D117D9" w:rsidRDefault="00E769E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56B3B0C" w14:textId="77777777" w:rsidR="00E769EC" w:rsidRPr="00D117D9" w:rsidRDefault="00E769E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0DC520D1" w14:textId="77777777" w:rsidR="00E769EC" w:rsidRPr="00D117D9" w:rsidRDefault="00E769E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</w:p>
        </w:tc>
      </w:tr>
      <w:tr w:rsidR="0073296F" w:rsidRPr="00D117D9" w14:paraId="60302E73" w14:textId="77777777" w:rsidTr="00455355">
        <w:trPr>
          <w:trHeight w:val="300"/>
        </w:trPr>
        <w:tc>
          <w:tcPr>
            <w:tcW w:w="1830" w:type="dxa"/>
            <w:tcBorders>
              <w:top w:val="single" w:sz="4" w:space="0" w:color="auto"/>
            </w:tcBorders>
            <w:hideMark/>
          </w:tcPr>
          <w:p w14:paraId="3AE7F5F8" w14:textId="77777777" w:rsidR="00E769EC" w:rsidRPr="00D117D9" w:rsidRDefault="00C57C13">
            <w:pPr>
              <w:spacing w:after="0" w:line="240" w:lineRule="auto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DLPFC LH 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hideMark/>
          </w:tcPr>
          <w:p w14:paraId="6FD40D06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5422,54 (656.41) </w:t>
            </w:r>
          </w:p>
        </w:tc>
        <w:tc>
          <w:tcPr>
            <w:tcW w:w="2955" w:type="dxa"/>
            <w:tcBorders>
              <w:top w:val="single" w:sz="4" w:space="0" w:color="auto"/>
            </w:tcBorders>
            <w:hideMark/>
          </w:tcPr>
          <w:p w14:paraId="35048888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5937.88 (860.20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14:paraId="09F68BDF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shd w:val="clear" w:color="auto" w:fill="FFFFFF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shd w:val="clear" w:color="auto" w:fill="FFFFFF"/>
                <w:lang w:eastAsia="nb-NO"/>
              </w:rPr>
              <w:t>1.488</w:t>
            </w: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hideMark/>
          </w:tcPr>
          <w:p w14:paraId="5260A1E8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.024 </w:t>
            </w:r>
          </w:p>
        </w:tc>
      </w:tr>
      <w:tr w:rsidR="0073296F" w:rsidRPr="00D117D9" w14:paraId="7C9665FD" w14:textId="77777777" w:rsidTr="00E769EC">
        <w:trPr>
          <w:trHeight w:val="300"/>
        </w:trPr>
        <w:tc>
          <w:tcPr>
            <w:tcW w:w="1830" w:type="dxa"/>
            <w:hideMark/>
          </w:tcPr>
          <w:p w14:paraId="3372E492" w14:textId="77777777" w:rsidR="00E769EC" w:rsidRPr="00D117D9" w:rsidRDefault="00C57C13">
            <w:pPr>
              <w:spacing w:after="0" w:line="240" w:lineRule="auto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DLPFC RH </w:t>
            </w:r>
          </w:p>
        </w:tc>
        <w:tc>
          <w:tcPr>
            <w:tcW w:w="2700" w:type="dxa"/>
            <w:hideMark/>
          </w:tcPr>
          <w:p w14:paraId="59B77301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5381.46 (1028.52)</w:t>
            </w:r>
          </w:p>
        </w:tc>
        <w:tc>
          <w:tcPr>
            <w:tcW w:w="2955" w:type="dxa"/>
            <w:hideMark/>
          </w:tcPr>
          <w:p w14:paraId="6DC3CF84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5861.08 (898.82)</w:t>
            </w:r>
          </w:p>
        </w:tc>
        <w:tc>
          <w:tcPr>
            <w:tcW w:w="990" w:type="dxa"/>
            <w:hideMark/>
          </w:tcPr>
          <w:p w14:paraId="0BFCF936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shd w:val="clear" w:color="auto" w:fill="FFFFFF"/>
                <w:lang w:eastAsia="nb-NO"/>
              </w:rPr>
              <w:t>.003 </w:t>
            </w: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005" w:type="dxa"/>
            <w:hideMark/>
          </w:tcPr>
          <w:p w14:paraId="02F142A5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.091 </w:t>
            </w:r>
          </w:p>
        </w:tc>
      </w:tr>
      <w:tr w:rsidR="0073296F" w:rsidRPr="00D117D9" w14:paraId="5979150A" w14:textId="77777777" w:rsidTr="00E769EC">
        <w:trPr>
          <w:trHeight w:val="300"/>
        </w:trPr>
        <w:tc>
          <w:tcPr>
            <w:tcW w:w="1830" w:type="dxa"/>
            <w:hideMark/>
          </w:tcPr>
          <w:p w14:paraId="30D3A801" w14:textId="77777777" w:rsidR="00E769EC" w:rsidRPr="00D117D9" w:rsidRDefault="00C57C13">
            <w:pPr>
              <w:spacing w:after="0" w:line="240" w:lineRule="auto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mPFC LH</w:t>
            </w:r>
          </w:p>
        </w:tc>
        <w:tc>
          <w:tcPr>
            <w:tcW w:w="2700" w:type="dxa"/>
            <w:hideMark/>
          </w:tcPr>
          <w:p w14:paraId="42E0F9F7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3809.92 (431.19)</w:t>
            </w:r>
          </w:p>
        </w:tc>
        <w:tc>
          <w:tcPr>
            <w:tcW w:w="2955" w:type="dxa"/>
            <w:hideMark/>
          </w:tcPr>
          <w:p w14:paraId="4BE25D22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4020.13 (466.29)</w:t>
            </w:r>
          </w:p>
        </w:tc>
        <w:tc>
          <w:tcPr>
            <w:tcW w:w="990" w:type="dxa"/>
            <w:hideMark/>
          </w:tcPr>
          <w:p w14:paraId="461BCA7A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shd w:val="clear" w:color="auto" w:fill="FFFFFF"/>
                <w:lang w:eastAsia="nb-NO"/>
              </w:rPr>
              <w:t>2.63</w:t>
            </w: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005" w:type="dxa"/>
            <w:hideMark/>
          </w:tcPr>
          <w:p w14:paraId="33337E17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.112</w:t>
            </w:r>
          </w:p>
        </w:tc>
      </w:tr>
      <w:tr w:rsidR="0073296F" w:rsidRPr="00D117D9" w14:paraId="587D0362" w14:textId="77777777" w:rsidTr="00E769EC">
        <w:trPr>
          <w:trHeight w:val="300"/>
        </w:trPr>
        <w:tc>
          <w:tcPr>
            <w:tcW w:w="1830" w:type="dxa"/>
            <w:hideMark/>
          </w:tcPr>
          <w:p w14:paraId="152914ED" w14:textId="77777777" w:rsidR="00E769EC" w:rsidRPr="00D117D9" w:rsidRDefault="00C57C13">
            <w:pPr>
              <w:spacing w:after="0" w:line="240" w:lineRule="auto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mPFC RH</w:t>
            </w:r>
          </w:p>
        </w:tc>
        <w:tc>
          <w:tcPr>
            <w:tcW w:w="2700" w:type="dxa"/>
            <w:hideMark/>
          </w:tcPr>
          <w:p w14:paraId="641477FA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3942.09 (473.59)</w:t>
            </w:r>
          </w:p>
        </w:tc>
        <w:tc>
          <w:tcPr>
            <w:tcW w:w="2955" w:type="dxa"/>
            <w:hideMark/>
          </w:tcPr>
          <w:p w14:paraId="004B8E49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4262.58 (524.62)</w:t>
            </w:r>
          </w:p>
        </w:tc>
        <w:tc>
          <w:tcPr>
            <w:tcW w:w="990" w:type="dxa"/>
            <w:hideMark/>
          </w:tcPr>
          <w:p w14:paraId="6D9E3F8A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shd w:val="clear" w:color="auto" w:fill="FFFFFF"/>
                <w:lang w:eastAsia="nb-NO"/>
              </w:rPr>
              <w:t>4.94</w:t>
            </w: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005" w:type="dxa"/>
            <w:hideMark/>
          </w:tcPr>
          <w:p w14:paraId="6AF873BD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.031</w:t>
            </w:r>
          </w:p>
        </w:tc>
      </w:tr>
      <w:tr w:rsidR="0073296F" w:rsidRPr="00D117D9" w14:paraId="0CF43366" w14:textId="77777777" w:rsidTr="00E769EC">
        <w:trPr>
          <w:trHeight w:val="300"/>
        </w:trPr>
        <w:tc>
          <w:tcPr>
            <w:tcW w:w="1830" w:type="dxa"/>
            <w:hideMark/>
          </w:tcPr>
          <w:p w14:paraId="4EF7ABD4" w14:textId="77777777" w:rsidR="00E769EC" w:rsidRPr="00D117D9" w:rsidRDefault="00C57C13">
            <w:pPr>
              <w:spacing w:after="0" w:line="240" w:lineRule="auto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ACC LH</w:t>
            </w:r>
          </w:p>
        </w:tc>
        <w:tc>
          <w:tcPr>
            <w:tcW w:w="2700" w:type="dxa"/>
            <w:hideMark/>
          </w:tcPr>
          <w:p w14:paraId="0E87CD12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2369.88 (341.98) </w:t>
            </w:r>
          </w:p>
        </w:tc>
        <w:tc>
          <w:tcPr>
            <w:tcW w:w="2955" w:type="dxa"/>
            <w:hideMark/>
          </w:tcPr>
          <w:p w14:paraId="0AD2D1FB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2449.13 (324.84) </w:t>
            </w:r>
          </w:p>
        </w:tc>
        <w:tc>
          <w:tcPr>
            <w:tcW w:w="990" w:type="dxa"/>
            <w:hideMark/>
          </w:tcPr>
          <w:p w14:paraId="54CE44A0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shd w:val="clear" w:color="auto" w:fill="FFFFFF"/>
                <w:lang w:eastAsia="nb-NO"/>
              </w:rPr>
              <w:t>.68</w:t>
            </w: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005" w:type="dxa"/>
            <w:hideMark/>
          </w:tcPr>
          <w:p w14:paraId="082BA20B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.415</w:t>
            </w:r>
          </w:p>
        </w:tc>
      </w:tr>
      <w:tr w:rsidR="0073296F" w:rsidRPr="00D117D9" w14:paraId="084C5EBA" w14:textId="77777777" w:rsidTr="00E769EC">
        <w:trPr>
          <w:trHeight w:val="300"/>
        </w:trPr>
        <w:tc>
          <w:tcPr>
            <w:tcW w:w="1830" w:type="dxa"/>
            <w:hideMark/>
          </w:tcPr>
          <w:p w14:paraId="0F649AC3" w14:textId="77777777" w:rsidR="00E769EC" w:rsidRPr="00D117D9" w:rsidRDefault="00C57C13">
            <w:pPr>
              <w:spacing w:after="0" w:line="240" w:lineRule="auto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ACC RH</w:t>
            </w:r>
          </w:p>
        </w:tc>
        <w:tc>
          <w:tcPr>
            <w:tcW w:w="2700" w:type="dxa"/>
            <w:hideMark/>
          </w:tcPr>
          <w:p w14:paraId="2191E1FD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2185.29 (365.10) </w:t>
            </w:r>
          </w:p>
        </w:tc>
        <w:tc>
          <w:tcPr>
            <w:tcW w:w="2955" w:type="dxa"/>
            <w:hideMark/>
          </w:tcPr>
          <w:p w14:paraId="749774C2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2310.92 (280.14) </w:t>
            </w:r>
          </w:p>
        </w:tc>
        <w:tc>
          <w:tcPr>
            <w:tcW w:w="990" w:type="dxa"/>
            <w:hideMark/>
          </w:tcPr>
          <w:p w14:paraId="71672C1C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shd w:val="clear" w:color="auto" w:fill="FFFFFF"/>
                <w:lang w:eastAsia="nb-NO"/>
              </w:rPr>
              <w:t>1.78</w:t>
            </w: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005" w:type="dxa"/>
            <w:hideMark/>
          </w:tcPr>
          <w:p w14:paraId="1E143545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.188</w:t>
            </w:r>
          </w:p>
        </w:tc>
      </w:tr>
      <w:tr w:rsidR="0073296F" w:rsidRPr="00D117D9" w14:paraId="13EAD0A4" w14:textId="77777777" w:rsidTr="00E769EC">
        <w:trPr>
          <w:trHeight w:val="300"/>
        </w:trPr>
        <w:tc>
          <w:tcPr>
            <w:tcW w:w="1830" w:type="dxa"/>
            <w:hideMark/>
          </w:tcPr>
          <w:p w14:paraId="74DAC40F" w14:textId="77777777" w:rsidR="00E769EC" w:rsidRPr="00D117D9" w:rsidRDefault="00C57C13">
            <w:pPr>
              <w:spacing w:after="0" w:line="240" w:lineRule="auto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SMC LH</w:t>
            </w:r>
          </w:p>
        </w:tc>
        <w:tc>
          <w:tcPr>
            <w:tcW w:w="2700" w:type="dxa"/>
            <w:hideMark/>
          </w:tcPr>
          <w:p w14:paraId="07A06006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1631.75 (224.45)  </w:t>
            </w:r>
          </w:p>
        </w:tc>
        <w:tc>
          <w:tcPr>
            <w:tcW w:w="2955" w:type="dxa"/>
            <w:hideMark/>
          </w:tcPr>
          <w:p w14:paraId="2E90814D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1665,75 (268.90) </w:t>
            </w:r>
          </w:p>
        </w:tc>
        <w:tc>
          <w:tcPr>
            <w:tcW w:w="990" w:type="dxa"/>
            <w:hideMark/>
          </w:tcPr>
          <w:p w14:paraId="78BD2682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shd w:val="clear" w:color="auto" w:fill="FFFFFF"/>
                <w:lang w:eastAsia="nb-NO"/>
              </w:rPr>
              <w:t>.23</w:t>
            </w: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005" w:type="dxa"/>
            <w:hideMark/>
          </w:tcPr>
          <w:p w14:paraId="0B7B4AA2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.637</w:t>
            </w:r>
          </w:p>
        </w:tc>
      </w:tr>
      <w:tr w:rsidR="0073296F" w:rsidRPr="00D117D9" w14:paraId="57C5B481" w14:textId="77777777" w:rsidTr="00E769EC">
        <w:trPr>
          <w:trHeight w:val="300"/>
        </w:trPr>
        <w:tc>
          <w:tcPr>
            <w:tcW w:w="1830" w:type="dxa"/>
            <w:hideMark/>
          </w:tcPr>
          <w:p w14:paraId="3252E85D" w14:textId="77777777" w:rsidR="00E769EC" w:rsidRPr="00D117D9" w:rsidRDefault="00C57C13">
            <w:pPr>
              <w:spacing w:after="0" w:line="240" w:lineRule="auto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SMC RH</w:t>
            </w:r>
          </w:p>
        </w:tc>
        <w:tc>
          <w:tcPr>
            <w:tcW w:w="2700" w:type="dxa"/>
            <w:hideMark/>
          </w:tcPr>
          <w:p w14:paraId="31A907E2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1454.00 (189.60) </w:t>
            </w:r>
          </w:p>
        </w:tc>
        <w:tc>
          <w:tcPr>
            <w:tcW w:w="2955" w:type="dxa"/>
            <w:hideMark/>
          </w:tcPr>
          <w:p w14:paraId="3CA0499C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 1463.58 (221.92)</w:t>
            </w:r>
          </w:p>
        </w:tc>
        <w:tc>
          <w:tcPr>
            <w:tcW w:w="990" w:type="dxa"/>
            <w:hideMark/>
          </w:tcPr>
          <w:p w14:paraId="6C34BDB6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shd w:val="clear" w:color="auto" w:fill="FFFFFF"/>
                <w:lang w:eastAsia="nb-NO"/>
              </w:rPr>
              <w:t>.03</w:t>
            </w: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005" w:type="dxa"/>
            <w:hideMark/>
          </w:tcPr>
          <w:p w14:paraId="3E5ED95E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.873</w:t>
            </w:r>
          </w:p>
        </w:tc>
      </w:tr>
      <w:tr w:rsidR="0073296F" w:rsidRPr="00D117D9" w14:paraId="1BCF92EC" w14:textId="77777777" w:rsidTr="00E769EC">
        <w:trPr>
          <w:trHeight w:val="300"/>
        </w:trPr>
        <w:tc>
          <w:tcPr>
            <w:tcW w:w="1830" w:type="dxa"/>
            <w:hideMark/>
          </w:tcPr>
          <w:p w14:paraId="56AA8C08" w14:textId="77777777" w:rsidR="00E769EC" w:rsidRPr="00D117D9" w:rsidRDefault="00C57C13">
            <w:pPr>
              <w:spacing w:after="0" w:line="240" w:lineRule="auto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mOFC LH</w:t>
            </w:r>
          </w:p>
        </w:tc>
        <w:tc>
          <w:tcPr>
            <w:tcW w:w="2700" w:type="dxa"/>
            <w:hideMark/>
          </w:tcPr>
          <w:p w14:paraId="67CB0092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1151.90 (138.66)</w:t>
            </w:r>
          </w:p>
        </w:tc>
        <w:tc>
          <w:tcPr>
            <w:tcW w:w="2955" w:type="dxa"/>
            <w:hideMark/>
          </w:tcPr>
          <w:p w14:paraId="71E1CFEE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1308.88 (205.78)</w:t>
            </w:r>
          </w:p>
        </w:tc>
        <w:tc>
          <w:tcPr>
            <w:tcW w:w="990" w:type="dxa"/>
            <w:hideMark/>
          </w:tcPr>
          <w:p w14:paraId="7EF2D711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shd w:val="clear" w:color="auto" w:fill="FFFFFF"/>
                <w:lang w:eastAsia="nb-NO"/>
              </w:rPr>
              <w:t>9.60</w:t>
            </w: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005" w:type="dxa"/>
            <w:hideMark/>
          </w:tcPr>
          <w:p w14:paraId="45319FE3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.003</w:t>
            </w:r>
          </w:p>
        </w:tc>
      </w:tr>
      <w:tr w:rsidR="0073296F" w:rsidRPr="00D117D9" w14:paraId="3C1F0B35" w14:textId="77777777" w:rsidTr="00E769EC">
        <w:trPr>
          <w:trHeight w:val="300"/>
        </w:trPr>
        <w:tc>
          <w:tcPr>
            <w:tcW w:w="1830" w:type="dxa"/>
            <w:hideMark/>
          </w:tcPr>
          <w:p w14:paraId="054417D8" w14:textId="77777777" w:rsidR="00E769EC" w:rsidRPr="00D117D9" w:rsidRDefault="00C57C13">
            <w:pPr>
              <w:spacing w:after="0" w:line="240" w:lineRule="auto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mOFC RH</w:t>
            </w:r>
          </w:p>
        </w:tc>
        <w:tc>
          <w:tcPr>
            <w:tcW w:w="2700" w:type="dxa"/>
            <w:hideMark/>
          </w:tcPr>
          <w:p w14:paraId="20535E1C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1475.33 (190.76)</w:t>
            </w:r>
          </w:p>
        </w:tc>
        <w:tc>
          <w:tcPr>
            <w:tcW w:w="2955" w:type="dxa"/>
            <w:hideMark/>
          </w:tcPr>
          <w:p w14:paraId="394E2B31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1534.50 (205.02)</w:t>
            </w:r>
          </w:p>
        </w:tc>
        <w:tc>
          <w:tcPr>
            <w:tcW w:w="990" w:type="dxa"/>
            <w:hideMark/>
          </w:tcPr>
          <w:p w14:paraId="06DBDA89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shd w:val="clear" w:color="auto" w:fill="FFFFFF"/>
                <w:lang w:eastAsia="nb-NO"/>
              </w:rPr>
              <w:t>1.07</w:t>
            </w: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005" w:type="dxa"/>
            <w:hideMark/>
          </w:tcPr>
          <w:p w14:paraId="3B5B642E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.306</w:t>
            </w:r>
          </w:p>
        </w:tc>
      </w:tr>
      <w:tr w:rsidR="0073296F" w:rsidRPr="00D117D9" w14:paraId="2B40B8D3" w14:textId="77777777" w:rsidTr="00E769EC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FDC992" w14:textId="77777777" w:rsidR="00E769EC" w:rsidRPr="00D117D9" w:rsidRDefault="00C57C13">
            <w:pPr>
              <w:spacing w:after="0" w:line="240" w:lineRule="auto"/>
              <w:textAlignment w:val="baseline"/>
              <w:rPr>
                <w:rFonts w:ascii="Calibri" w:eastAsia="Times New Roman" w:hAnsi="Calibri" w:cs="Segoe UI"/>
                <w:i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i/>
                <w:sz w:val="20"/>
                <w:szCs w:val="20"/>
                <w:lang w:eastAsia="nb-NO"/>
              </w:rPr>
              <w:t>Volume (mm3)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2AAD4B" w14:textId="77777777" w:rsidR="00E769EC" w:rsidRPr="00D117D9" w:rsidRDefault="00E769E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70C7B" w14:textId="77777777" w:rsidR="00E769EC" w:rsidRPr="00D117D9" w:rsidRDefault="00E769E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6BCA5" w14:textId="77777777" w:rsidR="00E769EC" w:rsidRPr="00D117D9" w:rsidRDefault="00E769E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shd w:val="clear" w:color="auto" w:fill="FFFFFF"/>
                <w:lang w:eastAsia="nb-NO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010CA" w14:textId="77777777" w:rsidR="00E769EC" w:rsidRPr="00D117D9" w:rsidRDefault="00E769E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</w:p>
        </w:tc>
      </w:tr>
      <w:tr w:rsidR="0073296F" w:rsidRPr="00D117D9" w14:paraId="529914E1" w14:textId="77777777" w:rsidTr="00E769EC">
        <w:trPr>
          <w:trHeight w:val="300"/>
        </w:trPr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FF4D44" w14:textId="18CA9A6C" w:rsidR="00E769EC" w:rsidRPr="00D117D9" w:rsidRDefault="00C57C13">
            <w:pPr>
              <w:spacing w:after="0" w:line="240" w:lineRule="auto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Total gray cortex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442902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390356.32 (49582.60)</w:t>
            </w:r>
          </w:p>
        </w:tc>
        <w:tc>
          <w:tcPr>
            <w:tcW w:w="29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E5FC94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442991.82 (43252.33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17A537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shd w:val="clear" w:color="auto" w:fill="FFFFFF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shd w:val="clear" w:color="auto" w:fill="FFFFFF"/>
                <w:lang w:eastAsia="nb-NO"/>
              </w:rPr>
              <w:t>94.715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29F497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&lt;.001</w:t>
            </w:r>
          </w:p>
        </w:tc>
      </w:tr>
      <w:tr w:rsidR="0073296F" w:rsidRPr="00D117D9" w14:paraId="74935364" w14:textId="77777777" w:rsidTr="00E769EC">
        <w:trPr>
          <w:trHeight w:val="300"/>
        </w:trPr>
        <w:tc>
          <w:tcPr>
            <w:tcW w:w="1830" w:type="dxa"/>
            <w:hideMark/>
          </w:tcPr>
          <w:p w14:paraId="55C2D547" w14:textId="77777777" w:rsidR="00E769EC" w:rsidRPr="00D117D9" w:rsidRDefault="00C57C13">
            <w:pPr>
              <w:spacing w:after="0" w:line="240" w:lineRule="auto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Cortex LH</w:t>
            </w:r>
          </w:p>
        </w:tc>
        <w:tc>
          <w:tcPr>
            <w:tcW w:w="2700" w:type="dxa"/>
            <w:hideMark/>
          </w:tcPr>
          <w:p w14:paraId="2E7CE0F5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192236.67 (23912.67)</w:t>
            </w:r>
          </w:p>
        </w:tc>
        <w:tc>
          <w:tcPr>
            <w:tcW w:w="2955" w:type="dxa"/>
            <w:hideMark/>
          </w:tcPr>
          <w:p w14:paraId="07CEDA85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221014.48 (21613.27</w:t>
            </w:r>
          </w:p>
        </w:tc>
        <w:tc>
          <w:tcPr>
            <w:tcW w:w="990" w:type="dxa"/>
            <w:hideMark/>
          </w:tcPr>
          <w:p w14:paraId="25A1C6AE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shd w:val="clear" w:color="auto" w:fill="FFFFFF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shd w:val="clear" w:color="auto" w:fill="FFFFFF"/>
                <w:lang w:eastAsia="nb-NO"/>
              </w:rPr>
              <w:t>98.896</w:t>
            </w:r>
          </w:p>
        </w:tc>
        <w:tc>
          <w:tcPr>
            <w:tcW w:w="1005" w:type="dxa"/>
            <w:hideMark/>
          </w:tcPr>
          <w:p w14:paraId="4A4FDB0D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&lt;.001</w:t>
            </w:r>
          </w:p>
        </w:tc>
      </w:tr>
      <w:tr w:rsidR="0073296F" w:rsidRPr="00D117D9" w14:paraId="3936FFFE" w14:textId="77777777" w:rsidTr="00E769EC">
        <w:trPr>
          <w:trHeight w:val="300"/>
        </w:trPr>
        <w:tc>
          <w:tcPr>
            <w:tcW w:w="1830" w:type="dxa"/>
            <w:hideMark/>
          </w:tcPr>
          <w:p w14:paraId="52F32314" w14:textId="77777777" w:rsidR="00E769EC" w:rsidRPr="00D117D9" w:rsidRDefault="00C57C13">
            <w:pPr>
              <w:spacing w:after="0" w:line="240" w:lineRule="auto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Cortex RH</w:t>
            </w:r>
          </w:p>
        </w:tc>
        <w:tc>
          <w:tcPr>
            <w:tcW w:w="2700" w:type="dxa"/>
            <w:hideMark/>
          </w:tcPr>
          <w:p w14:paraId="5495AAEE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198119.66 (26306.39)</w:t>
            </w:r>
          </w:p>
        </w:tc>
        <w:tc>
          <w:tcPr>
            <w:tcW w:w="2955" w:type="dxa"/>
            <w:hideMark/>
          </w:tcPr>
          <w:p w14:paraId="0CCB3F2F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221977.34 (21712.13</w:t>
            </w:r>
          </w:p>
        </w:tc>
        <w:tc>
          <w:tcPr>
            <w:tcW w:w="990" w:type="dxa"/>
            <w:hideMark/>
          </w:tcPr>
          <w:p w14:paraId="6C43B5EE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shd w:val="clear" w:color="auto" w:fill="FFFFFF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shd w:val="clear" w:color="auto" w:fill="FFFFFF"/>
                <w:lang w:eastAsia="nb-NO"/>
              </w:rPr>
              <w:t>80.695</w:t>
            </w:r>
          </w:p>
        </w:tc>
        <w:tc>
          <w:tcPr>
            <w:tcW w:w="1005" w:type="dxa"/>
            <w:hideMark/>
          </w:tcPr>
          <w:p w14:paraId="7CA74CB7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&lt;.001</w:t>
            </w:r>
          </w:p>
        </w:tc>
      </w:tr>
      <w:tr w:rsidR="0073296F" w:rsidRPr="00D117D9" w14:paraId="732B4252" w14:textId="77777777" w:rsidTr="00D575CD">
        <w:trPr>
          <w:trHeight w:val="300"/>
        </w:trPr>
        <w:tc>
          <w:tcPr>
            <w:tcW w:w="1830" w:type="dxa"/>
            <w:hideMark/>
          </w:tcPr>
          <w:p w14:paraId="0E078253" w14:textId="77777777" w:rsidR="00E769EC" w:rsidRPr="00D117D9" w:rsidRDefault="00C57C13">
            <w:pPr>
              <w:spacing w:after="0" w:line="240" w:lineRule="auto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Hippocampus LH</w:t>
            </w:r>
          </w:p>
        </w:tc>
        <w:tc>
          <w:tcPr>
            <w:tcW w:w="2700" w:type="dxa"/>
            <w:hideMark/>
          </w:tcPr>
          <w:p w14:paraId="511F75D4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2924.23 (466.79)</w:t>
            </w:r>
          </w:p>
        </w:tc>
        <w:tc>
          <w:tcPr>
            <w:tcW w:w="2955" w:type="dxa"/>
            <w:hideMark/>
          </w:tcPr>
          <w:p w14:paraId="3EF83163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3640.99 (328.91)</w:t>
            </w:r>
          </w:p>
        </w:tc>
        <w:tc>
          <w:tcPr>
            <w:tcW w:w="990" w:type="dxa"/>
            <w:hideMark/>
          </w:tcPr>
          <w:p w14:paraId="528B87F8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shd w:val="clear" w:color="auto" w:fill="FFFFFF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shd w:val="clear" w:color="auto" w:fill="FFFFFF"/>
                <w:lang w:eastAsia="nb-NO"/>
              </w:rPr>
              <w:t>27.328</w:t>
            </w:r>
          </w:p>
        </w:tc>
        <w:tc>
          <w:tcPr>
            <w:tcW w:w="1005" w:type="dxa"/>
            <w:hideMark/>
          </w:tcPr>
          <w:p w14:paraId="4DEC093D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&lt;.001</w:t>
            </w:r>
          </w:p>
        </w:tc>
      </w:tr>
      <w:tr w:rsidR="0073296F" w:rsidRPr="00D117D9" w14:paraId="13658919" w14:textId="77777777" w:rsidTr="00E769EC">
        <w:trPr>
          <w:trHeight w:val="300"/>
        </w:trPr>
        <w:tc>
          <w:tcPr>
            <w:tcW w:w="1830" w:type="dxa"/>
            <w:hideMark/>
          </w:tcPr>
          <w:p w14:paraId="5D9C49D6" w14:textId="77777777" w:rsidR="00E769EC" w:rsidRPr="00D117D9" w:rsidRDefault="00C57C13">
            <w:pPr>
              <w:spacing w:after="0" w:line="240" w:lineRule="auto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Hippocampus RH</w:t>
            </w:r>
          </w:p>
        </w:tc>
        <w:tc>
          <w:tcPr>
            <w:tcW w:w="2700" w:type="dxa"/>
            <w:hideMark/>
          </w:tcPr>
          <w:p w14:paraId="4FC96EEF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3107.60 (576.84)</w:t>
            </w:r>
          </w:p>
        </w:tc>
        <w:tc>
          <w:tcPr>
            <w:tcW w:w="2955" w:type="dxa"/>
            <w:hideMark/>
          </w:tcPr>
          <w:p w14:paraId="7DB198A4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3756.49 (378.68)</w:t>
            </w:r>
          </w:p>
        </w:tc>
        <w:tc>
          <w:tcPr>
            <w:tcW w:w="990" w:type="dxa"/>
            <w:hideMark/>
          </w:tcPr>
          <w:p w14:paraId="2139D945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shd w:val="clear" w:color="auto" w:fill="FFFFFF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shd w:val="clear" w:color="auto" w:fill="FFFFFF"/>
                <w:lang w:eastAsia="nb-NO"/>
              </w:rPr>
              <w:t>18.450</w:t>
            </w:r>
          </w:p>
        </w:tc>
        <w:tc>
          <w:tcPr>
            <w:tcW w:w="1005" w:type="dxa"/>
            <w:hideMark/>
          </w:tcPr>
          <w:p w14:paraId="4350F220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&lt;.001</w:t>
            </w:r>
          </w:p>
        </w:tc>
      </w:tr>
      <w:tr w:rsidR="0073296F" w:rsidRPr="00D117D9" w14:paraId="143DEDD1" w14:textId="77777777" w:rsidTr="00D575CD">
        <w:trPr>
          <w:trHeight w:val="300"/>
        </w:trPr>
        <w:tc>
          <w:tcPr>
            <w:tcW w:w="1830" w:type="dxa"/>
            <w:tcBorders>
              <w:bottom w:val="single" w:sz="4" w:space="0" w:color="auto"/>
            </w:tcBorders>
            <w:hideMark/>
          </w:tcPr>
          <w:p w14:paraId="394944E5" w14:textId="77777777" w:rsidR="00E769EC" w:rsidRPr="00D117D9" w:rsidRDefault="00C57C13">
            <w:pPr>
              <w:spacing w:after="0" w:line="240" w:lineRule="auto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CSF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hideMark/>
          </w:tcPr>
          <w:p w14:paraId="4AE4E39A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1371.20 (356.40)</w:t>
            </w:r>
          </w:p>
        </w:tc>
        <w:tc>
          <w:tcPr>
            <w:tcW w:w="2955" w:type="dxa"/>
            <w:tcBorders>
              <w:bottom w:val="single" w:sz="4" w:space="0" w:color="auto"/>
            </w:tcBorders>
            <w:hideMark/>
          </w:tcPr>
          <w:p w14:paraId="49FC5FB0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1036.84 (205.55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hideMark/>
          </w:tcPr>
          <w:p w14:paraId="71EFCD7C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shd w:val="clear" w:color="auto" w:fill="FFFFFF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shd w:val="clear" w:color="auto" w:fill="FFFFFF"/>
                <w:lang w:eastAsia="nb-NO"/>
              </w:rPr>
              <w:t>8.296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hideMark/>
          </w:tcPr>
          <w:p w14:paraId="17AAF321" w14:textId="77777777" w:rsidR="00E769EC" w:rsidRPr="00D117D9" w:rsidRDefault="00C57C1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</w:pPr>
            <w:r w:rsidRPr="00D117D9">
              <w:rPr>
                <w:rFonts w:ascii="Calibri" w:eastAsia="Times New Roman" w:hAnsi="Calibri" w:cs="Segoe UI"/>
                <w:sz w:val="20"/>
                <w:szCs w:val="20"/>
                <w:lang w:eastAsia="nb-NO"/>
              </w:rPr>
              <w:t>.001</w:t>
            </w:r>
          </w:p>
        </w:tc>
      </w:tr>
    </w:tbl>
    <w:p w14:paraId="26D92094" w14:textId="6FA8F995" w:rsidR="00E769EC" w:rsidRPr="00D117D9" w:rsidRDefault="00C57C13" w:rsidP="00E769EC">
      <w:pPr>
        <w:spacing w:line="480" w:lineRule="auto"/>
        <w:rPr>
          <w:rFonts w:cstheme="minorHAnsi"/>
          <w:sz w:val="20"/>
          <w:szCs w:val="20"/>
        </w:rPr>
      </w:pPr>
      <w:r w:rsidRPr="00D117D9">
        <w:rPr>
          <w:rFonts w:cstheme="minorHAnsi"/>
          <w:sz w:val="20"/>
          <w:szCs w:val="20"/>
        </w:rPr>
        <w:t xml:space="preserve">Note. LH: </w:t>
      </w:r>
      <w:r w:rsidRPr="00D117D9">
        <w:rPr>
          <w:rFonts w:ascii="Calibri" w:eastAsia="Calibri" w:hAnsi="Calibri" w:cs="Calibri"/>
          <w:sz w:val="20"/>
          <w:szCs w:val="20"/>
        </w:rPr>
        <w:t>left hemisphere</w:t>
      </w:r>
      <w:r w:rsidRPr="00D117D9">
        <w:rPr>
          <w:rFonts w:cstheme="minorHAnsi"/>
          <w:sz w:val="20"/>
          <w:szCs w:val="20"/>
        </w:rPr>
        <w:t xml:space="preserve">, RH: </w:t>
      </w:r>
      <w:r w:rsidRPr="00D117D9">
        <w:rPr>
          <w:rFonts w:ascii="Calibri" w:eastAsia="Calibri" w:hAnsi="Calibri" w:cs="Calibri"/>
          <w:sz w:val="20"/>
          <w:szCs w:val="20"/>
        </w:rPr>
        <w:t>right hemisphere</w:t>
      </w:r>
      <w:r w:rsidRPr="00D117D9">
        <w:rPr>
          <w:rFonts w:cstheme="minorHAnsi"/>
          <w:sz w:val="20"/>
          <w:szCs w:val="20"/>
        </w:rPr>
        <w:t xml:space="preserve">, DLPFC: </w:t>
      </w:r>
      <w:r w:rsidRPr="00D117D9">
        <w:rPr>
          <w:rFonts w:ascii="Calibri" w:eastAsia="Calibri" w:hAnsi="Calibri" w:cs="Calibri"/>
          <w:sz w:val="20"/>
          <w:szCs w:val="20"/>
        </w:rPr>
        <w:t>dorsolateral prefrontal cortex</w:t>
      </w:r>
      <w:r w:rsidRPr="00D117D9">
        <w:rPr>
          <w:rFonts w:cstheme="minorHAnsi"/>
          <w:sz w:val="20"/>
          <w:szCs w:val="20"/>
        </w:rPr>
        <w:t xml:space="preserve">, mPFC: medial </w:t>
      </w:r>
      <w:r w:rsidRPr="00D117D9">
        <w:rPr>
          <w:rFonts w:ascii="Calibri" w:eastAsia="Calibri" w:hAnsi="Calibri" w:cs="Calibri"/>
          <w:sz w:val="20"/>
          <w:szCs w:val="20"/>
        </w:rPr>
        <w:t>prefrontal cortex</w:t>
      </w:r>
      <w:r w:rsidRPr="00D117D9">
        <w:rPr>
          <w:rFonts w:cstheme="minorHAnsi"/>
          <w:sz w:val="20"/>
          <w:szCs w:val="20"/>
        </w:rPr>
        <w:t xml:space="preserve">, ACC: </w:t>
      </w:r>
      <w:r w:rsidRPr="00D117D9">
        <w:rPr>
          <w:rFonts w:ascii="Calibri" w:eastAsia="Calibri" w:hAnsi="Calibri" w:cs="Calibri"/>
          <w:sz w:val="20"/>
          <w:szCs w:val="20"/>
        </w:rPr>
        <w:t>anterior cingulate cortex, SMC: supplementary motor complex</w:t>
      </w:r>
      <w:r w:rsidRPr="00D117D9">
        <w:rPr>
          <w:rFonts w:cstheme="minorHAnsi"/>
          <w:sz w:val="20"/>
          <w:szCs w:val="20"/>
        </w:rPr>
        <w:t>, mOFC: medial orbitofrontal cortex.</w:t>
      </w:r>
      <w:r w:rsidRPr="00D117D9">
        <w:rPr>
          <w:rFonts w:ascii="Calibri" w:eastAsia="Calibri" w:hAnsi="Calibri" w:cs="Calibri"/>
          <w:sz w:val="20"/>
          <w:szCs w:val="20"/>
        </w:rPr>
        <w:t xml:space="preserve"> </w:t>
      </w:r>
      <w:r w:rsidRPr="00D117D9">
        <w:rPr>
          <w:rFonts w:cstheme="minorHAnsi"/>
          <w:sz w:val="20"/>
          <w:szCs w:val="20"/>
        </w:rPr>
        <w:t>*Controlled for intracranial volume.</w:t>
      </w:r>
    </w:p>
    <w:p w14:paraId="7CF56738" w14:textId="33E1E12D" w:rsidR="003B2147" w:rsidRPr="00D117D9" w:rsidRDefault="003B2147">
      <w:pPr>
        <w:spacing w:line="259" w:lineRule="auto"/>
        <w:rPr>
          <w:rFonts w:cstheme="minorHAnsi"/>
          <w:b/>
          <w:i/>
          <w:sz w:val="24"/>
          <w:szCs w:val="24"/>
        </w:rPr>
      </w:pPr>
    </w:p>
    <w:p w14:paraId="3821E525" w14:textId="77777777" w:rsidR="00455355" w:rsidRPr="00D117D9" w:rsidRDefault="00C57C13">
      <w:pPr>
        <w:spacing w:line="259" w:lineRule="auto"/>
        <w:rPr>
          <w:rFonts w:cstheme="minorHAnsi"/>
          <w:b/>
        </w:rPr>
      </w:pPr>
      <w:r w:rsidRPr="00D117D9">
        <w:rPr>
          <w:rFonts w:cstheme="minorHAnsi"/>
          <w:b/>
          <w:i/>
        </w:rPr>
        <w:br w:type="page"/>
      </w:r>
    </w:p>
    <w:p w14:paraId="628B8B99" w14:textId="7B885495" w:rsidR="00AD26D5" w:rsidRPr="00D117D9" w:rsidRDefault="00C57C13" w:rsidP="00AD26D5">
      <w:pPr>
        <w:pStyle w:val="TableCaption"/>
        <w:rPr>
          <w:i w:val="0"/>
          <w:sz w:val="22"/>
          <w:szCs w:val="22"/>
        </w:rPr>
      </w:pPr>
      <w:r w:rsidRPr="00D117D9">
        <w:rPr>
          <w:rFonts w:cstheme="minorHAnsi"/>
          <w:b/>
          <w:i w:val="0"/>
          <w:sz w:val="22"/>
          <w:szCs w:val="22"/>
        </w:rPr>
        <w:lastRenderedPageBreak/>
        <w:t>Supplementary Table 3</w:t>
      </w:r>
      <w:r w:rsidRPr="00D117D9">
        <w:rPr>
          <w:rFonts w:cstheme="minorHAnsi"/>
          <w:i w:val="0"/>
          <w:sz w:val="22"/>
          <w:szCs w:val="22"/>
        </w:rPr>
        <w:t>.</w:t>
      </w:r>
      <w:r w:rsidRPr="00D117D9">
        <w:rPr>
          <w:rFonts w:cstheme="minorHAnsi"/>
          <w:b/>
          <w:i w:val="0"/>
          <w:sz w:val="22"/>
          <w:szCs w:val="22"/>
        </w:rPr>
        <w:t xml:space="preserve"> </w:t>
      </w:r>
      <w:r w:rsidRPr="00D117D9">
        <w:rPr>
          <w:i w:val="0"/>
          <w:sz w:val="22"/>
          <w:szCs w:val="22"/>
        </w:rPr>
        <w:t>Model selection for the normfield.</w:t>
      </w:r>
    </w:p>
    <w:tbl>
      <w:tblPr>
        <w:tblStyle w:val="Table"/>
        <w:tblW w:w="0" w:type="pct"/>
        <w:tblInd w:w="0" w:type="dxa"/>
        <w:tblLook w:val="0020" w:firstRow="1" w:lastRow="0" w:firstColumn="0" w:lastColumn="0" w:noHBand="0" w:noVBand="0"/>
        <w:tblCaption w:val="Model selection for the normfield."/>
      </w:tblPr>
      <w:tblGrid>
        <w:gridCol w:w="1302"/>
        <w:gridCol w:w="1028"/>
        <w:gridCol w:w="831"/>
        <w:gridCol w:w="779"/>
        <w:gridCol w:w="1120"/>
        <w:gridCol w:w="1164"/>
      </w:tblGrid>
      <w:tr w:rsidR="0073296F" w:rsidRPr="00D117D9" w14:paraId="0A242680" w14:textId="77777777" w:rsidTr="007329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1E776452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Hemispher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65505B4E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Montag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56CB9E0B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5C7AFC9D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7539ED19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LOOI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4A49BEA9" w14:textId="77777777" w:rsidR="00AD26D5" w:rsidRPr="00D117D9" w:rsidRDefault="00FD1FAF">
            <w:pPr>
              <w:pStyle w:val="Compact"/>
              <w:jc w:val="right"/>
              <w:rPr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</m:sup>
                </m:sSup>
              </m:oMath>
            </m:oMathPara>
          </w:p>
        </w:tc>
      </w:tr>
      <w:tr w:rsidR="0073296F" w:rsidRPr="00D117D9" w14:paraId="3C4F1067" w14:textId="77777777" w:rsidTr="0073296F">
        <w:tc>
          <w:tcPr>
            <w:tcW w:w="0" w:type="auto"/>
            <w:hideMark/>
          </w:tcPr>
          <w:p w14:paraId="27E5AC75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×</m:t>
              </m:r>
            </m:oMath>
            <w:r w:rsidRPr="00D117D9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hideMark/>
          </w:tcPr>
          <w:p w14:paraId="3115C192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×</m:t>
              </m:r>
            </m:oMath>
            <w:r w:rsidRPr="00D117D9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hideMark/>
          </w:tcPr>
          <w:p w14:paraId="2AAFD94E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×</m:t>
              </m:r>
            </m:oMath>
            <w:r w:rsidRPr="00D117D9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hideMark/>
          </w:tcPr>
          <w:p w14:paraId="373041F4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×</m:t>
              </m:r>
            </m:oMath>
            <w:r w:rsidRPr="00D117D9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hideMark/>
          </w:tcPr>
          <w:p w14:paraId="515F0575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-30110.31</w:t>
            </w:r>
          </w:p>
        </w:tc>
        <w:tc>
          <w:tcPr>
            <w:tcW w:w="0" w:type="auto"/>
            <w:hideMark/>
          </w:tcPr>
          <w:p w14:paraId="45612ED9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9404772</w:t>
            </w:r>
          </w:p>
        </w:tc>
      </w:tr>
      <w:tr w:rsidR="0073296F" w:rsidRPr="00D117D9" w14:paraId="5F5072E6" w14:textId="77777777" w:rsidTr="0073296F">
        <w:tc>
          <w:tcPr>
            <w:tcW w:w="0" w:type="auto"/>
            <w:hideMark/>
          </w:tcPr>
          <w:p w14:paraId="40350387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4CD53027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29A52767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</w:tcPr>
          <w:p w14:paraId="3FE56F16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FE38292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-30109.49</w:t>
            </w:r>
          </w:p>
        </w:tc>
        <w:tc>
          <w:tcPr>
            <w:tcW w:w="0" w:type="auto"/>
            <w:hideMark/>
          </w:tcPr>
          <w:p w14:paraId="3615043D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9404890</w:t>
            </w:r>
          </w:p>
        </w:tc>
      </w:tr>
      <w:tr w:rsidR="0073296F" w:rsidRPr="00D117D9" w14:paraId="0373A27D" w14:textId="77777777" w:rsidTr="0073296F">
        <w:tc>
          <w:tcPr>
            <w:tcW w:w="0" w:type="auto"/>
            <w:hideMark/>
          </w:tcPr>
          <w:p w14:paraId="2C54BA1F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49750590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29633809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5E697920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0F58A1E3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-30084.58</w:t>
            </w:r>
          </w:p>
        </w:tc>
        <w:tc>
          <w:tcPr>
            <w:tcW w:w="0" w:type="auto"/>
            <w:hideMark/>
          </w:tcPr>
          <w:p w14:paraId="56472C19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9416378</w:t>
            </w:r>
          </w:p>
        </w:tc>
      </w:tr>
      <w:tr w:rsidR="0073296F" w:rsidRPr="00D117D9" w14:paraId="21757BD9" w14:textId="77777777" w:rsidTr="0073296F">
        <w:tc>
          <w:tcPr>
            <w:tcW w:w="0" w:type="auto"/>
          </w:tcPr>
          <w:p w14:paraId="062D3C01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0639462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574038E9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</w:tcPr>
          <w:p w14:paraId="55D41D28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56F718E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-24126.45</w:t>
            </w:r>
          </w:p>
        </w:tc>
        <w:tc>
          <w:tcPr>
            <w:tcW w:w="0" w:type="auto"/>
            <w:hideMark/>
          </w:tcPr>
          <w:p w14:paraId="5F642F3F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8302111</w:t>
            </w:r>
          </w:p>
        </w:tc>
      </w:tr>
      <w:tr w:rsidR="0073296F" w:rsidRPr="00D117D9" w14:paraId="5CB36F28" w14:textId="77777777" w:rsidTr="0073296F">
        <w:tc>
          <w:tcPr>
            <w:tcW w:w="0" w:type="auto"/>
          </w:tcPr>
          <w:p w14:paraId="331D0641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B85BDF5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54D551BE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16ADDC0A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26DF2255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-24059.00</w:t>
            </w:r>
          </w:p>
        </w:tc>
        <w:tc>
          <w:tcPr>
            <w:tcW w:w="0" w:type="auto"/>
            <w:hideMark/>
          </w:tcPr>
          <w:p w14:paraId="5934E148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8305601</w:t>
            </w:r>
          </w:p>
        </w:tc>
      </w:tr>
      <w:tr w:rsidR="0073296F" w:rsidRPr="00D117D9" w14:paraId="10A87DCB" w14:textId="77777777" w:rsidTr="0073296F">
        <w:tc>
          <w:tcPr>
            <w:tcW w:w="0" w:type="auto"/>
            <w:hideMark/>
          </w:tcPr>
          <w:p w14:paraId="6ABC2FDD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5085256C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</w:tcPr>
          <w:p w14:paraId="1EF98EE8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6EC189F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A796A66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-20667.72</w:t>
            </w:r>
          </w:p>
        </w:tc>
        <w:tc>
          <w:tcPr>
            <w:tcW w:w="0" w:type="auto"/>
            <w:hideMark/>
          </w:tcPr>
          <w:p w14:paraId="6EF38E56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6868933</w:t>
            </w:r>
          </w:p>
        </w:tc>
      </w:tr>
      <w:tr w:rsidR="0073296F" w:rsidRPr="00D117D9" w14:paraId="2CDE3F74" w14:textId="77777777" w:rsidTr="0073296F">
        <w:tc>
          <w:tcPr>
            <w:tcW w:w="0" w:type="auto"/>
            <w:hideMark/>
          </w:tcPr>
          <w:p w14:paraId="2AEE94A9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1DC9EEEA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</w:tcPr>
          <w:p w14:paraId="66DF407A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DB96E60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6DCC1B7C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-20663.39</w:t>
            </w:r>
          </w:p>
        </w:tc>
        <w:tc>
          <w:tcPr>
            <w:tcW w:w="0" w:type="auto"/>
            <w:hideMark/>
          </w:tcPr>
          <w:p w14:paraId="4A47503E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6876804</w:t>
            </w:r>
          </w:p>
        </w:tc>
      </w:tr>
      <w:tr w:rsidR="0073296F" w:rsidRPr="00D117D9" w14:paraId="12E8E466" w14:textId="77777777" w:rsidTr="0073296F">
        <w:tc>
          <w:tcPr>
            <w:tcW w:w="0" w:type="auto"/>
          </w:tcPr>
          <w:p w14:paraId="65351251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00C8AB6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</w:tcPr>
          <w:p w14:paraId="3C32476D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FEAFC3B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24DB6942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-19605.35</w:t>
            </w:r>
          </w:p>
        </w:tc>
        <w:tc>
          <w:tcPr>
            <w:tcW w:w="0" w:type="auto"/>
            <w:hideMark/>
          </w:tcPr>
          <w:p w14:paraId="1061CC57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6236658</w:t>
            </w:r>
          </w:p>
        </w:tc>
      </w:tr>
      <w:tr w:rsidR="0073296F" w:rsidRPr="00D117D9" w14:paraId="1C7DDCD8" w14:textId="77777777" w:rsidTr="0073296F">
        <w:tc>
          <w:tcPr>
            <w:tcW w:w="0" w:type="auto"/>
          </w:tcPr>
          <w:p w14:paraId="0B8ED8C7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21EF4DB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</w:tcPr>
          <w:p w14:paraId="78A42FA0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DC40490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3EFE765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-19604.44</w:t>
            </w:r>
          </w:p>
        </w:tc>
        <w:tc>
          <w:tcPr>
            <w:tcW w:w="0" w:type="auto"/>
            <w:hideMark/>
          </w:tcPr>
          <w:p w14:paraId="558CFAC9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6229144</w:t>
            </w:r>
          </w:p>
        </w:tc>
      </w:tr>
      <w:tr w:rsidR="0073296F" w:rsidRPr="00D117D9" w14:paraId="0A8DD300" w14:textId="77777777" w:rsidTr="0073296F">
        <w:tc>
          <w:tcPr>
            <w:tcW w:w="0" w:type="auto"/>
            <w:hideMark/>
          </w:tcPr>
          <w:p w14:paraId="238E0C8F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</w:tcPr>
          <w:p w14:paraId="1B84855F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5FD4290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</w:tcPr>
          <w:p w14:paraId="1FEF58DE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C310C39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-15502.55</w:t>
            </w:r>
          </w:p>
        </w:tc>
        <w:tc>
          <w:tcPr>
            <w:tcW w:w="0" w:type="auto"/>
            <w:hideMark/>
          </w:tcPr>
          <w:p w14:paraId="40AEBCCD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2364756</w:t>
            </w:r>
          </w:p>
        </w:tc>
      </w:tr>
      <w:tr w:rsidR="0073296F" w:rsidRPr="00D117D9" w14:paraId="3E30C951" w14:textId="77777777" w:rsidTr="0073296F">
        <w:tc>
          <w:tcPr>
            <w:tcW w:w="0" w:type="auto"/>
            <w:hideMark/>
          </w:tcPr>
          <w:p w14:paraId="7DE46842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</w:tcPr>
          <w:p w14:paraId="3E80B432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A8DC4B1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5BBFB508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6490E1F9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-15470.93</w:t>
            </w:r>
          </w:p>
        </w:tc>
        <w:tc>
          <w:tcPr>
            <w:tcW w:w="0" w:type="auto"/>
            <w:hideMark/>
          </w:tcPr>
          <w:p w14:paraId="253A0724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2386015</w:t>
            </w:r>
          </w:p>
        </w:tc>
      </w:tr>
      <w:tr w:rsidR="0073296F" w:rsidRPr="00D117D9" w14:paraId="4DE93F0E" w14:textId="77777777" w:rsidTr="0073296F">
        <w:tc>
          <w:tcPr>
            <w:tcW w:w="0" w:type="auto"/>
          </w:tcPr>
          <w:p w14:paraId="70A80F13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A574642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12F43A6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</w:tcPr>
          <w:p w14:paraId="0D42D98D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8A0AA13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-15190.92</w:t>
            </w:r>
          </w:p>
        </w:tc>
        <w:tc>
          <w:tcPr>
            <w:tcW w:w="0" w:type="auto"/>
            <w:hideMark/>
          </w:tcPr>
          <w:p w14:paraId="26A9748E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1904884</w:t>
            </w:r>
          </w:p>
        </w:tc>
      </w:tr>
      <w:tr w:rsidR="0073296F" w:rsidRPr="00D117D9" w14:paraId="79CDF7C0" w14:textId="77777777" w:rsidTr="0073296F">
        <w:tc>
          <w:tcPr>
            <w:tcW w:w="0" w:type="auto"/>
          </w:tcPr>
          <w:p w14:paraId="0824E344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A2F5FC1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6791D7E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7F6D5551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206F0FDF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-15174.29</w:t>
            </w:r>
          </w:p>
        </w:tc>
        <w:tc>
          <w:tcPr>
            <w:tcW w:w="0" w:type="auto"/>
            <w:hideMark/>
          </w:tcPr>
          <w:p w14:paraId="5FC092D6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1917045</w:t>
            </w:r>
          </w:p>
        </w:tc>
      </w:tr>
      <w:tr w:rsidR="0073296F" w:rsidRPr="00D117D9" w14:paraId="5DEBFEAC" w14:textId="77777777" w:rsidTr="0073296F">
        <w:tc>
          <w:tcPr>
            <w:tcW w:w="0" w:type="auto"/>
            <w:hideMark/>
          </w:tcPr>
          <w:p w14:paraId="6DA6830C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</w:tcPr>
          <w:p w14:paraId="27FE5EC5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4866556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2EA6FCF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6D00A53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-14563.37</w:t>
            </w:r>
          </w:p>
        </w:tc>
        <w:tc>
          <w:tcPr>
            <w:tcW w:w="0" w:type="auto"/>
            <w:hideMark/>
          </w:tcPr>
          <w:p w14:paraId="3628FFD9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0940515</w:t>
            </w:r>
          </w:p>
        </w:tc>
      </w:tr>
      <w:tr w:rsidR="0073296F" w:rsidRPr="00D117D9" w14:paraId="78A3C97B" w14:textId="77777777" w:rsidTr="0073296F">
        <w:tc>
          <w:tcPr>
            <w:tcW w:w="0" w:type="auto"/>
            <w:hideMark/>
          </w:tcPr>
          <w:p w14:paraId="4195FA54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</w:tcPr>
          <w:p w14:paraId="31B14D4C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9EF1BD8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50C395C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21015D0F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-14561.94</w:t>
            </w:r>
          </w:p>
        </w:tc>
        <w:tc>
          <w:tcPr>
            <w:tcW w:w="0" w:type="auto"/>
            <w:hideMark/>
          </w:tcPr>
          <w:p w14:paraId="4C5BCBBC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0944235</w:t>
            </w:r>
          </w:p>
        </w:tc>
      </w:tr>
      <w:tr w:rsidR="0073296F" w:rsidRPr="00D117D9" w14:paraId="7AB4929F" w14:textId="77777777" w:rsidTr="0073296F">
        <w:tc>
          <w:tcPr>
            <w:tcW w:w="0" w:type="auto"/>
          </w:tcPr>
          <w:p w14:paraId="3E7559E3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7062A03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286990C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0AA20AE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19B452FC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-14422.18</w:t>
            </w:r>
          </w:p>
        </w:tc>
        <w:tc>
          <w:tcPr>
            <w:tcW w:w="0" w:type="auto"/>
            <w:hideMark/>
          </w:tcPr>
          <w:p w14:paraId="35E0589F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0713122</w:t>
            </w:r>
          </w:p>
        </w:tc>
      </w:tr>
      <w:tr w:rsidR="0073296F" w:rsidRPr="00D117D9" w14:paraId="35CD057C" w14:textId="77777777" w:rsidTr="0073296F">
        <w:tc>
          <w:tcPr>
            <w:tcW w:w="0" w:type="auto"/>
          </w:tcPr>
          <w:p w14:paraId="7C69DF62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4ABBC19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B5BCA8C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B7630EE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03FECA9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-14421.34</w:t>
            </w:r>
          </w:p>
        </w:tc>
        <w:tc>
          <w:tcPr>
            <w:tcW w:w="0" w:type="auto"/>
            <w:hideMark/>
          </w:tcPr>
          <w:p w14:paraId="4F66CCD6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0711239</w:t>
            </w:r>
          </w:p>
        </w:tc>
      </w:tr>
    </w:tbl>
    <w:p w14:paraId="1558346D" w14:textId="07609097" w:rsidR="00AD26D5" w:rsidRPr="00D117D9" w:rsidRDefault="00C57C13" w:rsidP="00AD26D5">
      <w:pPr>
        <w:pStyle w:val="BodyText"/>
        <w:rPr>
          <w:sz w:val="22"/>
          <w:szCs w:val="22"/>
        </w:rPr>
      </w:pPr>
      <w:r w:rsidRPr="00D117D9">
        <w:rPr>
          <w:b/>
          <w:bCs/>
          <w:sz w:val="22"/>
          <w:szCs w:val="22"/>
        </w:rPr>
        <w:t>Note:</w:t>
      </w:r>
      <w:r w:rsidRPr="00D117D9">
        <w:rPr>
          <w:sz w:val="22"/>
          <w:szCs w:val="22"/>
        </w:rPr>
        <w:t xml:space="preserve"> </w:t>
      </w:r>
      <w:r w:rsidRPr="00D117D9">
        <w:rPr>
          <w:sz w:val="22"/>
          <w:szCs w:val="22"/>
          <w:vertAlign w:val="superscript"/>
        </w:rPr>
        <w:t>a</w:t>
      </w:r>
      <w:r w:rsidRPr="00D117D9">
        <w:rPr>
          <w:sz w:val="22"/>
          <w:szCs w:val="22"/>
        </w:rPr>
        <w:t xml:space="preserve"> Model includes main effects only</w:t>
      </w:r>
    </w:p>
    <w:p w14:paraId="25C799F3" w14:textId="5796D50D" w:rsidR="00AD26D5" w:rsidRPr="00D117D9" w:rsidRDefault="00AD26D5">
      <w:pPr>
        <w:spacing w:line="259" w:lineRule="auto"/>
        <w:rPr>
          <w:rFonts w:cstheme="minorHAnsi"/>
          <w:b/>
        </w:rPr>
      </w:pPr>
    </w:p>
    <w:p w14:paraId="50782EAF" w14:textId="77777777" w:rsidR="00113E44" w:rsidRPr="00D117D9" w:rsidRDefault="00113E44" w:rsidP="00E769EC">
      <w:pPr>
        <w:spacing w:line="256" w:lineRule="auto"/>
        <w:rPr>
          <w:rFonts w:cstheme="minorHAnsi"/>
          <w:b/>
        </w:rPr>
      </w:pPr>
    </w:p>
    <w:p w14:paraId="0B79FDDC" w14:textId="207AD0E4" w:rsidR="00AD26D5" w:rsidRPr="00D117D9" w:rsidRDefault="00C57C13" w:rsidP="00AD26D5">
      <w:pPr>
        <w:pStyle w:val="TableCaption"/>
        <w:rPr>
          <w:b/>
          <w:i w:val="0"/>
          <w:sz w:val="22"/>
          <w:szCs w:val="22"/>
        </w:rPr>
      </w:pPr>
      <w:r w:rsidRPr="00D117D9">
        <w:rPr>
          <w:rFonts w:cstheme="minorHAnsi"/>
          <w:b/>
        </w:rPr>
        <w:br w:type="page"/>
      </w:r>
      <w:bookmarkStart w:id="0" w:name="_GoBack"/>
      <w:bookmarkEnd w:id="0"/>
      <w:r w:rsidRPr="00D117D9">
        <w:rPr>
          <w:rFonts w:cstheme="minorHAnsi"/>
          <w:b/>
          <w:i w:val="0"/>
          <w:sz w:val="22"/>
          <w:szCs w:val="22"/>
        </w:rPr>
        <w:lastRenderedPageBreak/>
        <w:t xml:space="preserve">Supplementary Table 4. </w:t>
      </w:r>
      <w:r w:rsidRPr="00D117D9">
        <w:rPr>
          <w:i w:val="0"/>
          <w:sz w:val="22"/>
          <w:szCs w:val="22"/>
        </w:rPr>
        <w:t>Model selection for the CV.</w:t>
      </w:r>
    </w:p>
    <w:tbl>
      <w:tblPr>
        <w:tblStyle w:val="Table"/>
        <w:tblW w:w="0" w:type="pct"/>
        <w:tblInd w:w="0" w:type="dxa"/>
        <w:tblLook w:val="0020" w:firstRow="1" w:lastRow="0" w:firstColumn="0" w:lastColumn="0" w:noHBand="0" w:noVBand="0"/>
        <w:tblCaption w:val="Model selection for the CV."/>
      </w:tblPr>
      <w:tblGrid>
        <w:gridCol w:w="1302"/>
        <w:gridCol w:w="1028"/>
        <w:gridCol w:w="831"/>
        <w:gridCol w:w="779"/>
        <w:gridCol w:w="1053"/>
        <w:gridCol w:w="1164"/>
      </w:tblGrid>
      <w:tr w:rsidR="0073296F" w:rsidRPr="00D117D9" w14:paraId="1A86ED58" w14:textId="77777777" w:rsidTr="007329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620C931F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Hemispher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177500EE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Montag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7EB156D1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745C7E24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1B6032C7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LOOI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5488ADF8" w14:textId="77777777" w:rsidR="00AD26D5" w:rsidRPr="00D117D9" w:rsidRDefault="00FD1FAF">
            <w:pPr>
              <w:pStyle w:val="Compact"/>
              <w:jc w:val="right"/>
              <w:rPr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</m:sup>
                </m:sSup>
              </m:oMath>
            </m:oMathPara>
          </w:p>
        </w:tc>
      </w:tr>
      <w:tr w:rsidR="0073296F" w:rsidRPr="00D117D9" w14:paraId="1A16FC2C" w14:textId="77777777" w:rsidTr="0073296F">
        <w:tc>
          <w:tcPr>
            <w:tcW w:w="0" w:type="auto"/>
            <w:hideMark/>
          </w:tcPr>
          <w:p w14:paraId="454C122C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12620D96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56AFE0AC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344B14A1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3F633EC7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34410.26</w:t>
            </w:r>
          </w:p>
        </w:tc>
        <w:tc>
          <w:tcPr>
            <w:tcW w:w="0" w:type="auto"/>
            <w:hideMark/>
          </w:tcPr>
          <w:p w14:paraId="5D6C2D69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7690501</w:t>
            </w:r>
          </w:p>
        </w:tc>
      </w:tr>
      <w:tr w:rsidR="0073296F" w:rsidRPr="00D117D9" w14:paraId="0CF94611" w14:textId="77777777" w:rsidTr="0073296F">
        <w:tc>
          <w:tcPr>
            <w:tcW w:w="0" w:type="auto"/>
            <w:hideMark/>
          </w:tcPr>
          <w:p w14:paraId="7ED4F474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×</m:t>
              </m:r>
            </m:oMath>
            <w:r w:rsidRPr="00D117D9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hideMark/>
          </w:tcPr>
          <w:p w14:paraId="4AB3097D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×</m:t>
              </m:r>
            </m:oMath>
            <w:r w:rsidRPr="00D117D9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hideMark/>
          </w:tcPr>
          <w:p w14:paraId="517FEA48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×</m:t>
              </m:r>
            </m:oMath>
            <w:r w:rsidRPr="00D117D9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hideMark/>
          </w:tcPr>
          <w:p w14:paraId="334BBF3F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×</m:t>
              </m:r>
            </m:oMath>
            <w:r w:rsidRPr="00D117D9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hideMark/>
          </w:tcPr>
          <w:p w14:paraId="7BF4ADB9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34416.96</w:t>
            </w:r>
          </w:p>
        </w:tc>
        <w:tc>
          <w:tcPr>
            <w:tcW w:w="0" w:type="auto"/>
            <w:hideMark/>
          </w:tcPr>
          <w:p w14:paraId="74B98A3D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7615191</w:t>
            </w:r>
          </w:p>
        </w:tc>
      </w:tr>
      <w:tr w:rsidR="0073296F" w:rsidRPr="00D117D9" w14:paraId="396FB27F" w14:textId="77777777" w:rsidTr="0073296F">
        <w:tc>
          <w:tcPr>
            <w:tcW w:w="0" w:type="auto"/>
            <w:hideMark/>
          </w:tcPr>
          <w:p w14:paraId="5201B00C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25CBAD34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11C06C80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</w:tcPr>
          <w:p w14:paraId="1E0F1E5A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50C30D8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34420.05</w:t>
            </w:r>
          </w:p>
        </w:tc>
        <w:tc>
          <w:tcPr>
            <w:tcW w:w="0" w:type="auto"/>
            <w:hideMark/>
          </w:tcPr>
          <w:p w14:paraId="7FBAB99D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7614894</w:t>
            </w:r>
          </w:p>
        </w:tc>
      </w:tr>
      <w:tr w:rsidR="0073296F" w:rsidRPr="00D117D9" w14:paraId="4BD3416E" w14:textId="77777777" w:rsidTr="0073296F">
        <w:tc>
          <w:tcPr>
            <w:tcW w:w="0" w:type="auto"/>
          </w:tcPr>
          <w:p w14:paraId="0D1F92B9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F4C7BDB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04384054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</w:tcPr>
          <w:p w14:paraId="7D0879BB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932E302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37751.16</w:t>
            </w:r>
          </w:p>
        </w:tc>
        <w:tc>
          <w:tcPr>
            <w:tcW w:w="0" w:type="auto"/>
            <w:hideMark/>
          </w:tcPr>
          <w:p w14:paraId="403BA91B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5693155</w:t>
            </w:r>
          </w:p>
        </w:tc>
      </w:tr>
      <w:tr w:rsidR="0073296F" w:rsidRPr="00D117D9" w14:paraId="134A9FBC" w14:textId="77777777" w:rsidTr="0073296F">
        <w:tc>
          <w:tcPr>
            <w:tcW w:w="0" w:type="auto"/>
          </w:tcPr>
          <w:p w14:paraId="028203E3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0DBD6A8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1CC6D7E8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1355A6D7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57EE4B7D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37774.77</w:t>
            </w:r>
          </w:p>
        </w:tc>
        <w:tc>
          <w:tcPr>
            <w:tcW w:w="0" w:type="auto"/>
            <w:hideMark/>
          </w:tcPr>
          <w:p w14:paraId="6BD2DBE4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5759683</w:t>
            </w:r>
          </w:p>
        </w:tc>
      </w:tr>
      <w:tr w:rsidR="0073296F" w:rsidRPr="00D117D9" w14:paraId="5FFBD00D" w14:textId="77777777" w:rsidTr="0073296F">
        <w:tc>
          <w:tcPr>
            <w:tcW w:w="0" w:type="auto"/>
            <w:hideMark/>
          </w:tcPr>
          <w:p w14:paraId="30DEA3F9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</w:tcPr>
          <w:p w14:paraId="68455588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6EF2696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5FA81CB6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4F625240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38556.29</w:t>
            </w:r>
          </w:p>
        </w:tc>
        <w:tc>
          <w:tcPr>
            <w:tcW w:w="0" w:type="auto"/>
            <w:hideMark/>
          </w:tcPr>
          <w:p w14:paraId="09FA3CD1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5019029</w:t>
            </w:r>
          </w:p>
        </w:tc>
      </w:tr>
      <w:tr w:rsidR="0073296F" w:rsidRPr="00D117D9" w14:paraId="5A9CFB3D" w14:textId="77777777" w:rsidTr="0073296F">
        <w:tc>
          <w:tcPr>
            <w:tcW w:w="0" w:type="auto"/>
            <w:hideMark/>
          </w:tcPr>
          <w:p w14:paraId="5A69706B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</w:tcPr>
          <w:p w14:paraId="1A0A8FB7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23826F7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</w:tcPr>
          <w:p w14:paraId="5F3B9025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B15C10C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38599.90</w:t>
            </w:r>
          </w:p>
        </w:tc>
        <w:tc>
          <w:tcPr>
            <w:tcW w:w="0" w:type="auto"/>
            <w:hideMark/>
          </w:tcPr>
          <w:p w14:paraId="5C9BA886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4949125</w:t>
            </w:r>
          </w:p>
        </w:tc>
      </w:tr>
      <w:tr w:rsidR="0073296F" w:rsidRPr="00D117D9" w14:paraId="1DCEB320" w14:textId="77777777" w:rsidTr="0073296F">
        <w:tc>
          <w:tcPr>
            <w:tcW w:w="0" w:type="auto"/>
          </w:tcPr>
          <w:p w14:paraId="535F35D7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6A15B6A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73CB0F8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6E5E1486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2A465164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39791.75</w:t>
            </w:r>
          </w:p>
        </w:tc>
        <w:tc>
          <w:tcPr>
            <w:tcW w:w="0" w:type="auto"/>
            <w:hideMark/>
          </w:tcPr>
          <w:p w14:paraId="66AD34C7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3788629</w:t>
            </w:r>
          </w:p>
        </w:tc>
      </w:tr>
      <w:tr w:rsidR="0073296F" w:rsidRPr="00D117D9" w14:paraId="7AF7D127" w14:textId="77777777" w:rsidTr="0073296F">
        <w:tc>
          <w:tcPr>
            <w:tcW w:w="0" w:type="auto"/>
          </w:tcPr>
          <w:p w14:paraId="1DBA9DA1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B3DFC83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40CEAF5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</w:tcPr>
          <w:p w14:paraId="6E9E89C6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31869CA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39821.29</w:t>
            </w:r>
          </w:p>
        </w:tc>
        <w:tc>
          <w:tcPr>
            <w:tcW w:w="0" w:type="auto"/>
            <w:hideMark/>
          </w:tcPr>
          <w:p w14:paraId="6A9F43C5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3733106</w:t>
            </w:r>
          </w:p>
        </w:tc>
      </w:tr>
      <w:tr w:rsidR="0073296F" w:rsidRPr="00D117D9" w14:paraId="32CEA478" w14:textId="77777777" w:rsidTr="0073296F">
        <w:tc>
          <w:tcPr>
            <w:tcW w:w="0" w:type="auto"/>
            <w:hideMark/>
          </w:tcPr>
          <w:p w14:paraId="101FB749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2BC73793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</w:tcPr>
          <w:p w14:paraId="14ABC3E5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C86D23B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B3BD116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41701.02</w:t>
            </w:r>
          </w:p>
        </w:tc>
        <w:tc>
          <w:tcPr>
            <w:tcW w:w="0" w:type="auto"/>
            <w:hideMark/>
          </w:tcPr>
          <w:p w14:paraId="40D126EA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1326741</w:t>
            </w:r>
          </w:p>
        </w:tc>
      </w:tr>
      <w:tr w:rsidR="0073296F" w:rsidRPr="00D117D9" w14:paraId="3CC8931F" w14:textId="77777777" w:rsidTr="0073296F">
        <w:tc>
          <w:tcPr>
            <w:tcW w:w="0" w:type="auto"/>
            <w:hideMark/>
          </w:tcPr>
          <w:p w14:paraId="3C8851AE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54B261FE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</w:tcPr>
          <w:p w14:paraId="5A6628AF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C33B27E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06535B5A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41716.48</w:t>
            </w:r>
          </w:p>
        </w:tc>
        <w:tc>
          <w:tcPr>
            <w:tcW w:w="0" w:type="auto"/>
            <w:hideMark/>
          </w:tcPr>
          <w:p w14:paraId="46E43B6D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1351446</w:t>
            </w:r>
          </w:p>
        </w:tc>
      </w:tr>
      <w:tr w:rsidR="0073296F" w:rsidRPr="00D117D9" w14:paraId="2E4C6BF2" w14:textId="77777777" w:rsidTr="0073296F">
        <w:tc>
          <w:tcPr>
            <w:tcW w:w="0" w:type="auto"/>
          </w:tcPr>
          <w:p w14:paraId="75C0F3E2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6592D53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</w:tcPr>
          <w:p w14:paraId="262C8552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5036F29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FCC3F9A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41921.00</w:t>
            </w:r>
          </w:p>
        </w:tc>
        <w:tc>
          <w:tcPr>
            <w:tcW w:w="0" w:type="auto"/>
            <w:hideMark/>
          </w:tcPr>
          <w:p w14:paraId="19B0CA45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0965681</w:t>
            </w:r>
          </w:p>
        </w:tc>
      </w:tr>
      <w:tr w:rsidR="0073296F" w:rsidRPr="00D117D9" w14:paraId="6BB6926C" w14:textId="77777777" w:rsidTr="0073296F">
        <w:tc>
          <w:tcPr>
            <w:tcW w:w="0" w:type="auto"/>
          </w:tcPr>
          <w:p w14:paraId="44D5E334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C7A15E2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</w:tcPr>
          <w:p w14:paraId="52A670B1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63E1E3A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281A6E70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41929.22</w:t>
            </w:r>
          </w:p>
        </w:tc>
        <w:tc>
          <w:tcPr>
            <w:tcW w:w="0" w:type="auto"/>
            <w:hideMark/>
          </w:tcPr>
          <w:p w14:paraId="190B9096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0974875</w:t>
            </w:r>
          </w:p>
        </w:tc>
      </w:tr>
      <w:tr w:rsidR="0073296F" w:rsidRPr="00D117D9" w14:paraId="772EFF6C" w14:textId="77777777" w:rsidTr="0073296F">
        <w:tc>
          <w:tcPr>
            <w:tcW w:w="0" w:type="auto"/>
            <w:hideMark/>
          </w:tcPr>
          <w:p w14:paraId="561C2175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</w:tcPr>
          <w:p w14:paraId="103C78D2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AF3D8AB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7CC03CA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68BA5D55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42139.97</w:t>
            </w:r>
          </w:p>
        </w:tc>
        <w:tc>
          <w:tcPr>
            <w:tcW w:w="0" w:type="auto"/>
            <w:hideMark/>
          </w:tcPr>
          <w:p w14:paraId="509B76F2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0602239</w:t>
            </w:r>
          </w:p>
        </w:tc>
      </w:tr>
      <w:tr w:rsidR="0073296F" w:rsidRPr="00D117D9" w14:paraId="1061BF61" w14:textId="77777777" w:rsidTr="0073296F">
        <w:tc>
          <w:tcPr>
            <w:tcW w:w="0" w:type="auto"/>
            <w:hideMark/>
          </w:tcPr>
          <w:p w14:paraId="6109C672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</w:tcPr>
          <w:p w14:paraId="4F0EF920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C78282E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8AA213C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1C9E14D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42144.16</w:t>
            </w:r>
          </w:p>
        </w:tc>
        <w:tc>
          <w:tcPr>
            <w:tcW w:w="0" w:type="auto"/>
            <w:hideMark/>
          </w:tcPr>
          <w:p w14:paraId="28D50D08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0588566</w:t>
            </w:r>
          </w:p>
        </w:tc>
      </w:tr>
      <w:tr w:rsidR="0073296F" w:rsidRPr="00D117D9" w14:paraId="6846EC9C" w14:textId="77777777" w:rsidTr="0073296F">
        <w:tc>
          <w:tcPr>
            <w:tcW w:w="0" w:type="auto"/>
          </w:tcPr>
          <w:p w14:paraId="10F7AD0E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8B6AA23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2A9AF18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2AF1645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31F613C8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42289.55</w:t>
            </w:r>
          </w:p>
        </w:tc>
        <w:tc>
          <w:tcPr>
            <w:tcW w:w="0" w:type="auto"/>
            <w:hideMark/>
          </w:tcPr>
          <w:p w14:paraId="4861BAC5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0345061</w:t>
            </w:r>
          </w:p>
        </w:tc>
      </w:tr>
      <w:tr w:rsidR="0073296F" w:rsidRPr="00D117D9" w14:paraId="6455D7DB" w14:textId="77777777" w:rsidTr="0073296F">
        <w:tc>
          <w:tcPr>
            <w:tcW w:w="0" w:type="auto"/>
          </w:tcPr>
          <w:p w14:paraId="03EFFCBC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28BF6688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1CD25A7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62A64FD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3711846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42290.31</w:t>
            </w:r>
          </w:p>
        </w:tc>
        <w:tc>
          <w:tcPr>
            <w:tcW w:w="0" w:type="auto"/>
            <w:hideMark/>
          </w:tcPr>
          <w:p w14:paraId="04BD1185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0342977</w:t>
            </w:r>
          </w:p>
        </w:tc>
      </w:tr>
    </w:tbl>
    <w:p w14:paraId="4C46E3C5" w14:textId="08309832" w:rsidR="00AD26D5" w:rsidRPr="00D117D9" w:rsidRDefault="00C57C13" w:rsidP="00AD26D5">
      <w:pPr>
        <w:pStyle w:val="BodyText"/>
        <w:rPr>
          <w:sz w:val="22"/>
          <w:szCs w:val="22"/>
        </w:rPr>
      </w:pPr>
      <w:r w:rsidRPr="00D117D9">
        <w:rPr>
          <w:b/>
          <w:bCs/>
          <w:sz w:val="22"/>
          <w:szCs w:val="22"/>
        </w:rPr>
        <w:t>Note:</w:t>
      </w:r>
      <w:r w:rsidRPr="00D117D9">
        <w:rPr>
          <w:sz w:val="22"/>
          <w:szCs w:val="22"/>
        </w:rPr>
        <w:t xml:space="preserve"> </w:t>
      </w:r>
      <w:r w:rsidRPr="00D117D9">
        <w:rPr>
          <w:sz w:val="22"/>
          <w:szCs w:val="22"/>
          <w:vertAlign w:val="superscript"/>
        </w:rPr>
        <w:t>a</w:t>
      </w:r>
      <w:r w:rsidRPr="00D117D9">
        <w:rPr>
          <w:sz w:val="22"/>
          <w:szCs w:val="22"/>
        </w:rPr>
        <w:t xml:space="preserve"> Model includes main effects, only</w:t>
      </w:r>
    </w:p>
    <w:p w14:paraId="4B4B7481" w14:textId="77777777" w:rsidR="00AD26D5" w:rsidRPr="00D117D9" w:rsidRDefault="00C57C13">
      <w:pPr>
        <w:spacing w:line="259" w:lineRule="auto"/>
      </w:pPr>
      <w:r w:rsidRPr="00D117D9">
        <w:br w:type="page"/>
      </w:r>
    </w:p>
    <w:p w14:paraId="0F23AECF" w14:textId="16A079FA" w:rsidR="00AD26D5" w:rsidRPr="00D117D9" w:rsidRDefault="00C57C13" w:rsidP="00AD26D5">
      <w:pPr>
        <w:pStyle w:val="TableCaption"/>
        <w:rPr>
          <w:b/>
          <w:i w:val="0"/>
          <w:sz w:val="22"/>
          <w:szCs w:val="22"/>
        </w:rPr>
      </w:pPr>
      <w:r w:rsidRPr="00D117D9">
        <w:rPr>
          <w:b/>
          <w:i w:val="0"/>
          <w:sz w:val="22"/>
          <w:szCs w:val="22"/>
        </w:rPr>
        <w:lastRenderedPageBreak/>
        <w:t xml:space="preserve">Supplementary Table 5. </w:t>
      </w:r>
      <w:r w:rsidRPr="00D117D9">
        <w:rPr>
          <w:i w:val="0"/>
          <w:sz w:val="22"/>
          <w:szCs w:val="22"/>
        </w:rPr>
        <w:t>Model selection for the normal component (all montages).</w:t>
      </w:r>
    </w:p>
    <w:tbl>
      <w:tblPr>
        <w:tblStyle w:val="Table"/>
        <w:tblW w:w="0" w:type="pct"/>
        <w:tblInd w:w="0" w:type="dxa"/>
        <w:tblLook w:val="0020" w:firstRow="1" w:lastRow="0" w:firstColumn="0" w:lastColumn="0" w:noHBand="0" w:noVBand="0"/>
        <w:tblCaption w:val="Model selection for the normal component (all montages)."/>
      </w:tblPr>
      <w:tblGrid>
        <w:gridCol w:w="1302"/>
        <w:gridCol w:w="1028"/>
        <w:gridCol w:w="831"/>
        <w:gridCol w:w="779"/>
        <w:gridCol w:w="1120"/>
        <w:gridCol w:w="1164"/>
      </w:tblGrid>
      <w:tr w:rsidR="0073296F" w:rsidRPr="00D117D9" w14:paraId="09E50EC8" w14:textId="77777777" w:rsidTr="007329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66F6059A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Hemispher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0741CCF3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Montag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02603E41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4140EB07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728533D9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LOOI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7B230789" w14:textId="77777777" w:rsidR="00AD26D5" w:rsidRPr="00D117D9" w:rsidRDefault="00FD1FAF">
            <w:pPr>
              <w:pStyle w:val="Compact"/>
              <w:jc w:val="right"/>
              <w:rPr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</m:sup>
                </m:sSup>
              </m:oMath>
            </m:oMathPara>
          </w:p>
        </w:tc>
      </w:tr>
      <w:tr w:rsidR="0073296F" w:rsidRPr="00D117D9" w14:paraId="4B2EF797" w14:textId="77777777" w:rsidTr="0073296F">
        <w:tc>
          <w:tcPr>
            <w:tcW w:w="0" w:type="auto"/>
            <w:hideMark/>
          </w:tcPr>
          <w:p w14:paraId="3374B372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1F14FD60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03490101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22B82E86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0EDD9623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-34257.08</w:t>
            </w:r>
          </w:p>
        </w:tc>
        <w:tc>
          <w:tcPr>
            <w:tcW w:w="0" w:type="auto"/>
            <w:hideMark/>
          </w:tcPr>
          <w:p w14:paraId="65D583D2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9408734</w:t>
            </w:r>
          </w:p>
        </w:tc>
      </w:tr>
      <w:tr w:rsidR="0073296F" w:rsidRPr="00D117D9" w14:paraId="6F0BDA45" w14:textId="77777777" w:rsidTr="0073296F">
        <w:tc>
          <w:tcPr>
            <w:tcW w:w="0" w:type="auto"/>
            <w:hideMark/>
          </w:tcPr>
          <w:p w14:paraId="63DD2FB3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377BC9AF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22F50861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</w:tcPr>
          <w:p w14:paraId="2D4F47DB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584757F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-34250.30</w:t>
            </w:r>
          </w:p>
        </w:tc>
        <w:tc>
          <w:tcPr>
            <w:tcW w:w="0" w:type="auto"/>
            <w:hideMark/>
          </w:tcPr>
          <w:p w14:paraId="559C7A47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9394041</w:t>
            </w:r>
          </w:p>
        </w:tc>
      </w:tr>
      <w:tr w:rsidR="0073296F" w:rsidRPr="00D117D9" w14:paraId="0745BF2F" w14:textId="77777777" w:rsidTr="0073296F">
        <w:tc>
          <w:tcPr>
            <w:tcW w:w="0" w:type="auto"/>
            <w:hideMark/>
          </w:tcPr>
          <w:p w14:paraId="34C17929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</w:tcPr>
          <w:p w14:paraId="7D51E98A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A79568F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</w:tcPr>
          <w:p w14:paraId="2BFA7681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2A10270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-23326.65</w:t>
            </w:r>
          </w:p>
        </w:tc>
        <w:tc>
          <w:tcPr>
            <w:tcW w:w="0" w:type="auto"/>
            <w:hideMark/>
          </w:tcPr>
          <w:p w14:paraId="35E758C8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5875587</w:t>
            </w:r>
          </w:p>
        </w:tc>
      </w:tr>
      <w:tr w:rsidR="0073296F" w:rsidRPr="00D117D9" w14:paraId="4C67FB6F" w14:textId="77777777" w:rsidTr="0073296F">
        <w:tc>
          <w:tcPr>
            <w:tcW w:w="0" w:type="auto"/>
            <w:hideMark/>
          </w:tcPr>
          <w:p w14:paraId="19C42F57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</w:tcPr>
          <w:p w14:paraId="1658D81A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9671976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3348B0AA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06AE39B6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-23305.65</w:t>
            </w:r>
          </w:p>
        </w:tc>
        <w:tc>
          <w:tcPr>
            <w:tcW w:w="0" w:type="auto"/>
            <w:hideMark/>
          </w:tcPr>
          <w:p w14:paraId="64E8A753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5887291</w:t>
            </w:r>
          </w:p>
        </w:tc>
      </w:tr>
      <w:tr w:rsidR="0073296F" w:rsidRPr="00D117D9" w14:paraId="059F0965" w14:textId="77777777" w:rsidTr="0073296F">
        <w:tc>
          <w:tcPr>
            <w:tcW w:w="0" w:type="auto"/>
          </w:tcPr>
          <w:p w14:paraId="4C25BAD3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E7D00E6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7C9865FF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</w:tcPr>
          <w:p w14:paraId="7D8DDDCC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682C62F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-18879.21</w:t>
            </w:r>
          </w:p>
        </w:tc>
        <w:tc>
          <w:tcPr>
            <w:tcW w:w="0" w:type="auto"/>
            <w:hideMark/>
          </w:tcPr>
          <w:p w14:paraId="21F9C248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1270909</w:t>
            </w:r>
          </w:p>
        </w:tc>
      </w:tr>
      <w:tr w:rsidR="0073296F" w:rsidRPr="00D117D9" w14:paraId="1EE89279" w14:textId="77777777" w:rsidTr="0073296F">
        <w:tc>
          <w:tcPr>
            <w:tcW w:w="0" w:type="auto"/>
          </w:tcPr>
          <w:p w14:paraId="413814E0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F859D29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63EAE1D1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44E60A68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482A1ECF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-18760.94</w:t>
            </w:r>
          </w:p>
        </w:tc>
        <w:tc>
          <w:tcPr>
            <w:tcW w:w="0" w:type="auto"/>
            <w:hideMark/>
          </w:tcPr>
          <w:p w14:paraId="12ECBBAD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1348813</w:t>
            </w:r>
          </w:p>
        </w:tc>
      </w:tr>
      <w:tr w:rsidR="0073296F" w:rsidRPr="00D117D9" w14:paraId="72E98B63" w14:textId="77777777" w:rsidTr="0073296F">
        <w:tc>
          <w:tcPr>
            <w:tcW w:w="0" w:type="auto"/>
          </w:tcPr>
          <w:p w14:paraId="5B47EF64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1B7BB72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09F08BD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</w:tcPr>
          <w:p w14:paraId="601F0C1B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22052A9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-18630.94</w:t>
            </w:r>
          </w:p>
        </w:tc>
        <w:tc>
          <w:tcPr>
            <w:tcW w:w="0" w:type="auto"/>
            <w:hideMark/>
          </w:tcPr>
          <w:p w14:paraId="4D0FD19E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0668243</w:t>
            </w:r>
          </w:p>
        </w:tc>
      </w:tr>
      <w:tr w:rsidR="0073296F" w:rsidRPr="00D117D9" w14:paraId="1E6025F7" w14:textId="77777777" w:rsidTr="0073296F">
        <w:tc>
          <w:tcPr>
            <w:tcW w:w="0" w:type="auto"/>
          </w:tcPr>
          <w:p w14:paraId="049551E0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F72AA0E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CF2D752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2B3B1E8F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16102F84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-18611.93</w:t>
            </w:r>
          </w:p>
        </w:tc>
        <w:tc>
          <w:tcPr>
            <w:tcW w:w="0" w:type="auto"/>
            <w:hideMark/>
          </w:tcPr>
          <w:p w14:paraId="05FB8D16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0685313</w:t>
            </w:r>
          </w:p>
        </w:tc>
      </w:tr>
      <w:tr w:rsidR="0073296F" w:rsidRPr="00D117D9" w14:paraId="1121FF3F" w14:textId="77777777" w:rsidTr="0073296F">
        <w:tc>
          <w:tcPr>
            <w:tcW w:w="0" w:type="auto"/>
          </w:tcPr>
          <w:p w14:paraId="699D2535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CA95019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</w:tcPr>
          <w:p w14:paraId="1672B3DD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96AE486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4CDCE36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-18326.18</w:t>
            </w:r>
          </w:p>
        </w:tc>
        <w:tc>
          <w:tcPr>
            <w:tcW w:w="0" w:type="auto"/>
            <w:hideMark/>
          </w:tcPr>
          <w:p w14:paraId="066CA5D1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0142733</w:t>
            </w:r>
          </w:p>
        </w:tc>
      </w:tr>
      <w:tr w:rsidR="0073296F" w:rsidRPr="00D117D9" w14:paraId="087CE1C9" w14:textId="77777777" w:rsidTr="0073296F">
        <w:tc>
          <w:tcPr>
            <w:tcW w:w="0" w:type="auto"/>
            <w:hideMark/>
          </w:tcPr>
          <w:p w14:paraId="6049CFD4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0AB6DDD9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</w:tcPr>
          <w:p w14:paraId="24697B8A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DB52F53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AE58D52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-18316.36</w:t>
            </w:r>
          </w:p>
        </w:tc>
        <w:tc>
          <w:tcPr>
            <w:tcW w:w="0" w:type="auto"/>
            <w:hideMark/>
          </w:tcPr>
          <w:p w14:paraId="436B5A88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0156714</w:t>
            </w:r>
          </w:p>
        </w:tc>
      </w:tr>
      <w:tr w:rsidR="0073296F" w:rsidRPr="00D117D9" w14:paraId="7387BB56" w14:textId="77777777" w:rsidTr="0073296F">
        <w:tc>
          <w:tcPr>
            <w:tcW w:w="0" w:type="auto"/>
          </w:tcPr>
          <w:p w14:paraId="39EE8F59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FFE0D12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</w:tcPr>
          <w:p w14:paraId="204826CF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B05A0AE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71F1DFA4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-18315.40</w:t>
            </w:r>
          </w:p>
        </w:tc>
        <w:tc>
          <w:tcPr>
            <w:tcW w:w="0" w:type="auto"/>
            <w:hideMark/>
          </w:tcPr>
          <w:p w14:paraId="671D8BC4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0156211</w:t>
            </w:r>
          </w:p>
        </w:tc>
      </w:tr>
      <w:tr w:rsidR="0073296F" w:rsidRPr="00D117D9" w14:paraId="75DBE9BC" w14:textId="77777777" w:rsidTr="0073296F">
        <w:tc>
          <w:tcPr>
            <w:tcW w:w="0" w:type="auto"/>
            <w:hideMark/>
          </w:tcPr>
          <w:p w14:paraId="392AC9FA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39935FDA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</w:tcPr>
          <w:p w14:paraId="65D0F47A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C3FD4B3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57CF8B7A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-18298.23</w:t>
            </w:r>
          </w:p>
        </w:tc>
        <w:tc>
          <w:tcPr>
            <w:tcW w:w="0" w:type="auto"/>
            <w:hideMark/>
          </w:tcPr>
          <w:p w14:paraId="5026A6DA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0186140</w:t>
            </w:r>
          </w:p>
        </w:tc>
      </w:tr>
      <w:tr w:rsidR="0073296F" w:rsidRPr="00D117D9" w14:paraId="708C32C0" w14:textId="77777777" w:rsidTr="0073296F">
        <w:tc>
          <w:tcPr>
            <w:tcW w:w="0" w:type="auto"/>
          </w:tcPr>
          <w:p w14:paraId="10A2CAC2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04938E3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24183016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EF98ABE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64C7131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-18259.16</w:t>
            </w:r>
          </w:p>
        </w:tc>
        <w:tc>
          <w:tcPr>
            <w:tcW w:w="0" w:type="auto"/>
            <w:hideMark/>
          </w:tcPr>
          <w:p w14:paraId="4D9F3A4B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0001922</w:t>
            </w:r>
          </w:p>
        </w:tc>
      </w:tr>
      <w:tr w:rsidR="0073296F" w:rsidRPr="00D117D9" w14:paraId="0269BC47" w14:textId="77777777" w:rsidTr="0073296F">
        <w:tc>
          <w:tcPr>
            <w:tcW w:w="0" w:type="auto"/>
            <w:hideMark/>
          </w:tcPr>
          <w:p w14:paraId="4D83D1FB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</w:tcPr>
          <w:p w14:paraId="551B691E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79C830F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A5CA426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F122D80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-18257.90</w:t>
            </w:r>
          </w:p>
        </w:tc>
        <w:tc>
          <w:tcPr>
            <w:tcW w:w="0" w:type="auto"/>
            <w:hideMark/>
          </w:tcPr>
          <w:p w14:paraId="776896AF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0005747</w:t>
            </w:r>
          </w:p>
        </w:tc>
      </w:tr>
      <w:tr w:rsidR="0073296F" w:rsidRPr="00D117D9" w14:paraId="62BCA171" w14:textId="77777777" w:rsidTr="0073296F">
        <w:tc>
          <w:tcPr>
            <w:tcW w:w="0" w:type="auto"/>
          </w:tcPr>
          <w:p w14:paraId="2D689748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2080746F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AFF978B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A65ABCE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697CBE7F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-18257.65</w:t>
            </w:r>
          </w:p>
        </w:tc>
        <w:tc>
          <w:tcPr>
            <w:tcW w:w="0" w:type="auto"/>
            <w:hideMark/>
          </w:tcPr>
          <w:p w14:paraId="71A504F8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0004534</w:t>
            </w:r>
          </w:p>
        </w:tc>
      </w:tr>
      <w:tr w:rsidR="0073296F" w:rsidRPr="00D117D9" w14:paraId="45E9BC91" w14:textId="77777777" w:rsidTr="0073296F">
        <w:tc>
          <w:tcPr>
            <w:tcW w:w="0" w:type="auto"/>
            <w:hideMark/>
          </w:tcPr>
          <w:p w14:paraId="798A55EC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</w:tcPr>
          <w:p w14:paraId="4B0F31D3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20F7457E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931C472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154A22CE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-18256.99</w:t>
            </w:r>
          </w:p>
        </w:tc>
        <w:tc>
          <w:tcPr>
            <w:tcW w:w="0" w:type="auto"/>
            <w:hideMark/>
          </w:tcPr>
          <w:p w14:paraId="5826070F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0013824</w:t>
            </w:r>
          </w:p>
        </w:tc>
      </w:tr>
    </w:tbl>
    <w:p w14:paraId="32F3D2A7" w14:textId="77777777" w:rsidR="00AD26D5" w:rsidRPr="00D117D9" w:rsidRDefault="00AD26D5" w:rsidP="00AD26D5">
      <w:pPr>
        <w:pStyle w:val="TableCaption"/>
        <w:rPr>
          <w:sz w:val="22"/>
          <w:szCs w:val="22"/>
        </w:rPr>
      </w:pPr>
      <w:bookmarkStart w:id="1" w:name="model-selection"/>
      <w:bookmarkStart w:id="2" w:name="model.r"/>
      <w:bookmarkEnd w:id="1"/>
      <w:bookmarkEnd w:id="2"/>
    </w:p>
    <w:p w14:paraId="4EE5318D" w14:textId="39732110" w:rsidR="00AD26D5" w:rsidRPr="00D117D9" w:rsidRDefault="00C57C13">
      <w:pPr>
        <w:spacing w:line="259" w:lineRule="auto"/>
      </w:pPr>
      <w:r w:rsidRPr="00D117D9">
        <w:br w:type="page"/>
      </w:r>
    </w:p>
    <w:p w14:paraId="7E763164" w14:textId="68FB4B81" w:rsidR="00AD26D5" w:rsidRPr="00D117D9" w:rsidRDefault="00C57C13" w:rsidP="00AD26D5">
      <w:pPr>
        <w:pStyle w:val="TableCaption"/>
        <w:rPr>
          <w:b/>
          <w:i w:val="0"/>
          <w:sz w:val="22"/>
          <w:szCs w:val="22"/>
        </w:rPr>
      </w:pPr>
      <w:r w:rsidRPr="00D117D9">
        <w:rPr>
          <w:b/>
          <w:i w:val="0"/>
          <w:sz w:val="22"/>
          <w:szCs w:val="22"/>
        </w:rPr>
        <w:lastRenderedPageBreak/>
        <w:t xml:space="preserve">Supplementary Table 6. </w:t>
      </w:r>
      <w:r w:rsidRPr="00D117D9">
        <w:rPr>
          <w:i w:val="0"/>
          <w:sz w:val="22"/>
          <w:szCs w:val="22"/>
        </w:rPr>
        <w:t>Model selection for the normal component for HD-tDCS montages only.</w:t>
      </w:r>
    </w:p>
    <w:tbl>
      <w:tblPr>
        <w:tblStyle w:val="Table"/>
        <w:tblW w:w="0" w:type="pct"/>
        <w:tblInd w:w="0" w:type="dxa"/>
        <w:tblLook w:val="0020" w:firstRow="1" w:lastRow="0" w:firstColumn="0" w:lastColumn="0" w:noHBand="0" w:noVBand="0"/>
        <w:tblCaption w:val="Model selection for the normal component for HD-tDCS montages only."/>
      </w:tblPr>
      <w:tblGrid>
        <w:gridCol w:w="1302"/>
        <w:gridCol w:w="1028"/>
        <w:gridCol w:w="831"/>
        <w:gridCol w:w="779"/>
        <w:gridCol w:w="1231"/>
        <w:gridCol w:w="1164"/>
      </w:tblGrid>
      <w:tr w:rsidR="0073296F" w:rsidRPr="00D117D9" w14:paraId="60C5109A" w14:textId="77777777" w:rsidTr="007329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1751D4C6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Hemispher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395C64C1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Montag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28921C21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084DD391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2CBA1048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LOOI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790F733E" w14:textId="77777777" w:rsidR="00AD26D5" w:rsidRPr="00D117D9" w:rsidRDefault="00FD1FAF">
            <w:pPr>
              <w:pStyle w:val="Compact"/>
              <w:jc w:val="right"/>
              <w:rPr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</m:sup>
                </m:sSup>
              </m:oMath>
            </m:oMathPara>
          </w:p>
        </w:tc>
      </w:tr>
      <w:tr w:rsidR="0073296F" w:rsidRPr="00D117D9" w14:paraId="502C1411" w14:textId="77777777" w:rsidTr="0073296F">
        <w:tc>
          <w:tcPr>
            <w:tcW w:w="0" w:type="auto"/>
            <w:hideMark/>
          </w:tcPr>
          <w:p w14:paraId="031AC030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344B958E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52B53131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</w:tcPr>
          <w:p w14:paraId="0C2D1605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8B282E7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-13349.708</w:t>
            </w:r>
          </w:p>
        </w:tc>
        <w:tc>
          <w:tcPr>
            <w:tcW w:w="0" w:type="auto"/>
            <w:hideMark/>
          </w:tcPr>
          <w:p w14:paraId="33549D87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8787890</w:t>
            </w:r>
          </w:p>
        </w:tc>
      </w:tr>
      <w:tr w:rsidR="0073296F" w:rsidRPr="00D117D9" w14:paraId="44C1E205" w14:textId="77777777" w:rsidTr="0073296F">
        <w:tc>
          <w:tcPr>
            <w:tcW w:w="0" w:type="auto"/>
            <w:hideMark/>
          </w:tcPr>
          <w:p w14:paraId="460AA9B7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</w:tcPr>
          <w:p w14:paraId="221DADA5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79B5673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</w:tcPr>
          <w:p w14:paraId="4D506CDE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16D5A7D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-13339.586</w:t>
            </w:r>
          </w:p>
        </w:tc>
        <w:tc>
          <w:tcPr>
            <w:tcW w:w="0" w:type="auto"/>
            <w:hideMark/>
          </w:tcPr>
          <w:p w14:paraId="7B353F14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8764859</w:t>
            </w:r>
          </w:p>
        </w:tc>
      </w:tr>
      <w:tr w:rsidR="0073296F" w:rsidRPr="00D117D9" w14:paraId="7F745BBC" w14:textId="77777777" w:rsidTr="0073296F">
        <w:tc>
          <w:tcPr>
            <w:tcW w:w="0" w:type="auto"/>
            <w:hideMark/>
          </w:tcPr>
          <w:p w14:paraId="5D08A81D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</w:tcPr>
          <w:p w14:paraId="3026599F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A48F09E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6B43BEA7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20F60408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-13323.873</w:t>
            </w:r>
          </w:p>
        </w:tc>
        <w:tc>
          <w:tcPr>
            <w:tcW w:w="0" w:type="auto"/>
            <w:hideMark/>
          </w:tcPr>
          <w:p w14:paraId="19056806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8771117</w:t>
            </w:r>
          </w:p>
        </w:tc>
      </w:tr>
      <w:tr w:rsidR="0073296F" w:rsidRPr="00D117D9" w14:paraId="19C78E94" w14:textId="77777777" w:rsidTr="0073296F">
        <w:tc>
          <w:tcPr>
            <w:tcW w:w="0" w:type="auto"/>
            <w:hideMark/>
          </w:tcPr>
          <w:p w14:paraId="2DF025EC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70EB947D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18AC83BC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2D4694BF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07C527E0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-13300.059</w:t>
            </w:r>
          </w:p>
        </w:tc>
        <w:tc>
          <w:tcPr>
            <w:tcW w:w="0" w:type="auto"/>
            <w:hideMark/>
          </w:tcPr>
          <w:p w14:paraId="3197709A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8788613</w:t>
            </w:r>
          </w:p>
        </w:tc>
      </w:tr>
      <w:tr w:rsidR="0073296F" w:rsidRPr="00D117D9" w14:paraId="21130682" w14:textId="77777777" w:rsidTr="0073296F">
        <w:tc>
          <w:tcPr>
            <w:tcW w:w="0" w:type="auto"/>
          </w:tcPr>
          <w:p w14:paraId="17B573F3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272DDCE3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57FBF5E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</w:tcPr>
          <w:p w14:paraId="30DD36E4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18F9615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-10089.574</w:t>
            </w:r>
          </w:p>
        </w:tc>
        <w:tc>
          <w:tcPr>
            <w:tcW w:w="0" w:type="auto"/>
            <w:hideMark/>
          </w:tcPr>
          <w:p w14:paraId="6C7D6184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3267064</w:t>
            </w:r>
          </w:p>
        </w:tc>
      </w:tr>
      <w:tr w:rsidR="0073296F" w:rsidRPr="00D117D9" w14:paraId="2D45DA75" w14:textId="77777777" w:rsidTr="0073296F">
        <w:tc>
          <w:tcPr>
            <w:tcW w:w="0" w:type="auto"/>
          </w:tcPr>
          <w:p w14:paraId="71ED5EF3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A60732F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212FA2ED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</w:tcPr>
          <w:p w14:paraId="3B8A1133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AC2A6B9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-10075.948</w:t>
            </w:r>
          </w:p>
        </w:tc>
        <w:tc>
          <w:tcPr>
            <w:tcW w:w="0" w:type="auto"/>
            <w:hideMark/>
          </w:tcPr>
          <w:p w14:paraId="5882CED6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3300918</w:t>
            </w:r>
          </w:p>
        </w:tc>
      </w:tr>
      <w:tr w:rsidR="0073296F" w:rsidRPr="00D117D9" w14:paraId="1DDB2378" w14:textId="77777777" w:rsidTr="0073296F">
        <w:tc>
          <w:tcPr>
            <w:tcW w:w="0" w:type="auto"/>
          </w:tcPr>
          <w:p w14:paraId="6BDA97DD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C00DF90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88D6EE8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34E47AB8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3C44C6C7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-10070.688</w:t>
            </w:r>
          </w:p>
        </w:tc>
        <w:tc>
          <w:tcPr>
            <w:tcW w:w="0" w:type="auto"/>
            <w:hideMark/>
          </w:tcPr>
          <w:p w14:paraId="358A8348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3275276</w:t>
            </w:r>
          </w:p>
        </w:tc>
      </w:tr>
      <w:tr w:rsidR="0073296F" w:rsidRPr="00D117D9" w14:paraId="400772D7" w14:textId="77777777" w:rsidTr="0073296F">
        <w:tc>
          <w:tcPr>
            <w:tcW w:w="0" w:type="auto"/>
          </w:tcPr>
          <w:p w14:paraId="7AEC82EA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E67406B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3A1F3AFD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5B26C7E3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79CF3058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-10037.725</w:t>
            </w:r>
          </w:p>
        </w:tc>
        <w:tc>
          <w:tcPr>
            <w:tcW w:w="0" w:type="auto"/>
            <w:hideMark/>
          </w:tcPr>
          <w:p w14:paraId="1C7E9ADB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3333147</w:t>
            </w:r>
          </w:p>
        </w:tc>
      </w:tr>
      <w:tr w:rsidR="0073296F" w:rsidRPr="00D117D9" w14:paraId="7C480C05" w14:textId="77777777" w:rsidTr="0073296F">
        <w:tc>
          <w:tcPr>
            <w:tcW w:w="0" w:type="auto"/>
          </w:tcPr>
          <w:p w14:paraId="78CD6D2E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BE27E0F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B0B0B7F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1C4DF54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8B86B56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-9350.413</w:t>
            </w:r>
          </w:p>
        </w:tc>
        <w:tc>
          <w:tcPr>
            <w:tcW w:w="0" w:type="auto"/>
            <w:hideMark/>
          </w:tcPr>
          <w:p w14:paraId="05FAA992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0005617</w:t>
            </w:r>
          </w:p>
        </w:tc>
      </w:tr>
      <w:tr w:rsidR="0073296F" w:rsidRPr="00D117D9" w14:paraId="62FE5384" w14:textId="77777777" w:rsidTr="0073296F">
        <w:tc>
          <w:tcPr>
            <w:tcW w:w="0" w:type="auto"/>
            <w:hideMark/>
          </w:tcPr>
          <w:p w14:paraId="73020EAE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</w:tcPr>
          <w:p w14:paraId="30FA1496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4F47D36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274355E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F302C32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-9348.968</w:t>
            </w:r>
          </w:p>
        </w:tc>
        <w:tc>
          <w:tcPr>
            <w:tcW w:w="0" w:type="auto"/>
            <w:hideMark/>
          </w:tcPr>
          <w:p w14:paraId="661C33DB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0016006</w:t>
            </w:r>
          </w:p>
        </w:tc>
      </w:tr>
      <w:tr w:rsidR="0073296F" w:rsidRPr="00D117D9" w14:paraId="0C6859CA" w14:textId="77777777" w:rsidTr="0073296F">
        <w:tc>
          <w:tcPr>
            <w:tcW w:w="0" w:type="auto"/>
          </w:tcPr>
          <w:p w14:paraId="51D6CB90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84C40A2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</w:tcPr>
          <w:p w14:paraId="60586137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9965711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7970A14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-9348.883</w:t>
            </w:r>
          </w:p>
        </w:tc>
        <w:tc>
          <w:tcPr>
            <w:tcW w:w="0" w:type="auto"/>
            <w:hideMark/>
          </w:tcPr>
          <w:p w14:paraId="586A987A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0014040</w:t>
            </w:r>
          </w:p>
        </w:tc>
      </w:tr>
      <w:tr w:rsidR="0073296F" w:rsidRPr="00D117D9" w14:paraId="4083D927" w14:textId="77777777" w:rsidTr="0073296F">
        <w:tc>
          <w:tcPr>
            <w:tcW w:w="0" w:type="auto"/>
          </w:tcPr>
          <w:p w14:paraId="1A494937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88A8A9E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5F47563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E483453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430C3A6E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-9348.664</w:t>
            </w:r>
          </w:p>
        </w:tc>
        <w:tc>
          <w:tcPr>
            <w:tcW w:w="0" w:type="auto"/>
            <w:hideMark/>
          </w:tcPr>
          <w:p w14:paraId="472A657A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0012783</w:t>
            </w:r>
          </w:p>
        </w:tc>
      </w:tr>
      <w:tr w:rsidR="0073296F" w:rsidRPr="00D117D9" w14:paraId="6D5030B1" w14:textId="77777777" w:rsidTr="0073296F">
        <w:tc>
          <w:tcPr>
            <w:tcW w:w="0" w:type="auto"/>
            <w:hideMark/>
          </w:tcPr>
          <w:p w14:paraId="1D2E9339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</w:tcPr>
          <w:p w14:paraId="1ED2B452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45C73A0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9CC7FB1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754B7679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-9346.326</w:t>
            </w:r>
          </w:p>
        </w:tc>
        <w:tc>
          <w:tcPr>
            <w:tcW w:w="0" w:type="auto"/>
            <w:hideMark/>
          </w:tcPr>
          <w:p w14:paraId="6B0D039B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0030471</w:t>
            </w:r>
          </w:p>
        </w:tc>
      </w:tr>
      <w:tr w:rsidR="0073296F" w:rsidRPr="00D117D9" w14:paraId="2DD770E5" w14:textId="77777777" w:rsidTr="0073296F">
        <w:tc>
          <w:tcPr>
            <w:tcW w:w="0" w:type="auto"/>
            <w:hideMark/>
          </w:tcPr>
          <w:p w14:paraId="3868D8FB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2958F791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</w:tcPr>
          <w:p w14:paraId="551E3C1B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3F4CE20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1944DD5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-9345.701</w:t>
            </w:r>
          </w:p>
        </w:tc>
        <w:tc>
          <w:tcPr>
            <w:tcW w:w="0" w:type="auto"/>
            <w:hideMark/>
          </w:tcPr>
          <w:p w14:paraId="117AC4AA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0029362</w:t>
            </w:r>
          </w:p>
        </w:tc>
      </w:tr>
      <w:tr w:rsidR="0073296F" w:rsidRPr="00D117D9" w14:paraId="1568D842" w14:textId="77777777" w:rsidTr="0073296F">
        <w:tc>
          <w:tcPr>
            <w:tcW w:w="0" w:type="auto"/>
          </w:tcPr>
          <w:p w14:paraId="3D12D171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5F9A422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</w:tcPr>
          <w:p w14:paraId="251A7C27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419A8CE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676DA8FF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-9344.830</w:t>
            </w:r>
          </w:p>
        </w:tc>
        <w:tc>
          <w:tcPr>
            <w:tcW w:w="0" w:type="auto"/>
            <w:hideMark/>
          </w:tcPr>
          <w:p w14:paraId="74F92762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0026180</w:t>
            </w:r>
          </w:p>
        </w:tc>
      </w:tr>
      <w:tr w:rsidR="0073296F" w:rsidRPr="00D117D9" w14:paraId="5F125AF1" w14:textId="77777777" w:rsidTr="0073296F">
        <w:tc>
          <w:tcPr>
            <w:tcW w:w="0" w:type="auto"/>
            <w:hideMark/>
          </w:tcPr>
          <w:p w14:paraId="723D26FA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2F0D3E35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</w:tcPr>
          <w:p w14:paraId="2A18349F" w14:textId="77777777" w:rsidR="00AD26D5" w:rsidRPr="00D117D9" w:rsidRDefault="00AD26D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DA78888" w14:textId="77777777" w:rsidR="00AD26D5" w:rsidRPr="00D117D9" w:rsidRDefault="00C57C13">
            <w:pPr>
              <w:pStyle w:val="Compact"/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×</m:t>
                </m:r>
              </m:oMath>
            </m:oMathPara>
          </w:p>
        </w:tc>
        <w:tc>
          <w:tcPr>
            <w:tcW w:w="0" w:type="auto"/>
            <w:hideMark/>
          </w:tcPr>
          <w:p w14:paraId="1F2DC245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-9338.884</w:t>
            </w:r>
          </w:p>
        </w:tc>
        <w:tc>
          <w:tcPr>
            <w:tcW w:w="0" w:type="auto"/>
            <w:hideMark/>
          </w:tcPr>
          <w:p w14:paraId="39828418" w14:textId="77777777" w:rsidR="00AD26D5" w:rsidRPr="00D117D9" w:rsidRDefault="00C57C13">
            <w:pPr>
              <w:pStyle w:val="Compact"/>
              <w:jc w:val="right"/>
              <w:rPr>
                <w:sz w:val="22"/>
                <w:szCs w:val="22"/>
              </w:rPr>
            </w:pPr>
            <w:r w:rsidRPr="00D117D9">
              <w:rPr>
                <w:sz w:val="22"/>
                <w:szCs w:val="22"/>
              </w:rPr>
              <w:t>0.0054867</w:t>
            </w:r>
          </w:p>
        </w:tc>
      </w:tr>
    </w:tbl>
    <w:p w14:paraId="5E37C1AA" w14:textId="77777777" w:rsidR="00AD26D5" w:rsidRPr="00D117D9" w:rsidRDefault="00AD26D5" w:rsidP="00AD26D5">
      <w:pPr>
        <w:pStyle w:val="TableCaption"/>
        <w:rPr>
          <w:sz w:val="22"/>
          <w:szCs w:val="22"/>
        </w:rPr>
      </w:pPr>
    </w:p>
    <w:p w14:paraId="1C0D891A" w14:textId="77777777" w:rsidR="00AD26D5" w:rsidRPr="00D117D9" w:rsidRDefault="00C57C13" w:rsidP="00AD26D5">
      <w:pPr>
        <w:rPr>
          <w:i/>
        </w:rPr>
      </w:pPr>
      <w:r w:rsidRPr="00D117D9">
        <w:br w:type="page"/>
      </w:r>
    </w:p>
    <w:p w14:paraId="7DACC025" w14:textId="77777777" w:rsidR="00AD26D5" w:rsidRPr="00D117D9" w:rsidRDefault="00AD26D5" w:rsidP="00AD26D5">
      <w:pPr>
        <w:rPr>
          <w:i/>
        </w:rPr>
      </w:pPr>
    </w:p>
    <w:p w14:paraId="2D3FEB3F" w14:textId="77777777" w:rsidR="00AD26D5" w:rsidRPr="00D117D9" w:rsidRDefault="00AD26D5" w:rsidP="00AD26D5">
      <w:pPr>
        <w:pStyle w:val="BodyText"/>
      </w:pPr>
    </w:p>
    <w:p w14:paraId="0F086128" w14:textId="6B4296EF" w:rsidR="00075DAD" w:rsidRPr="00D117D9" w:rsidRDefault="00C57C13" w:rsidP="00075DAD">
      <w:pPr>
        <w:spacing w:line="480" w:lineRule="auto"/>
        <w:rPr>
          <w:rFonts w:cstheme="minorHAnsi"/>
          <w:b/>
          <w:sz w:val="20"/>
          <w:szCs w:val="20"/>
        </w:rPr>
      </w:pPr>
      <w:r w:rsidRPr="00D117D9">
        <w:rPr>
          <w:noProof/>
        </w:rPr>
        <w:drawing>
          <wp:anchor distT="0" distB="0" distL="114300" distR="114300" simplePos="0" relativeHeight="251675648" behindDoc="1" locked="0" layoutInCell="1" allowOverlap="1" wp14:anchorId="61D2A2B1" wp14:editId="68B85902">
            <wp:simplePos x="0" y="0"/>
            <wp:positionH relativeFrom="margin">
              <wp:align>left</wp:align>
            </wp:positionH>
            <wp:positionV relativeFrom="paragraph">
              <wp:posOffset>586105</wp:posOffset>
            </wp:positionV>
            <wp:extent cx="5666740" cy="1466215"/>
            <wp:effectExtent l="0" t="0" r="0" b="635"/>
            <wp:wrapTight wrapText="bothSides">
              <wp:wrapPolygon edited="0">
                <wp:start x="0" y="0"/>
                <wp:lineTo x="0" y="21329"/>
                <wp:lineTo x="21494" y="21329"/>
                <wp:lineTo x="21494" y="0"/>
                <wp:lineTo x="0" y="0"/>
              </wp:wrapPolygon>
            </wp:wrapTight>
            <wp:docPr id="17" name="Bild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6740" cy="1466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117D9">
        <w:rPr>
          <w:rFonts w:cstheme="minorHAnsi"/>
          <w:b/>
        </w:rPr>
        <w:t>Supplementary Figure 1.</w:t>
      </w:r>
      <w:r w:rsidRPr="00D117D9">
        <w:rPr>
          <w:rFonts w:cstheme="minorHAnsi"/>
        </w:rPr>
        <w:t xml:space="preserve"> HD-tDCS electrode montages used for individual optimization</w:t>
      </w:r>
    </w:p>
    <w:p w14:paraId="1571BA83" w14:textId="588208CB" w:rsidR="00075DAD" w:rsidRPr="00D117D9" w:rsidRDefault="00C57C13" w:rsidP="006E162B">
      <w:pPr>
        <w:spacing w:line="480" w:lineRule="auto"/>
        <w:rPr>
          <w:rFonts w:cstheme="minorHAnsi"/>
          <w:sz w:val="20"/>
          <w:szCs w:val="20"/>
        </w:rPr>
      </w:pPr>
      <w:r w:rsidRPr="00D117D9">
        <w:rPr>
          <w:noProof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033B9379" wp14:editId="1F953218">
                <wp:simplePos x="0" y="0"/>
                <wp:positionH relativeFrom="column">
                  <wp:posOffset>4834255</wp:posOffset>
                </wp:positionH>
                <wp:positionV relativeFrom="paragraph">
                  <wp:posOffset>233680</wp:posOffset>
                </wp:positionV>
                <wp:extent cx="600075" cy="276225"/>
                <wp:effectExtent l="0" t="0" r="9525" b="9525"/>
                <wp:wrapSquare wrapText="bothSides"/>
                <wp:docPr id="8" name="Tekstboks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0075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C3B959" w14:textId="77777777" w:rsidR="00672F0C" w:rsidRDefault="00672F0C" w:rsidP="00075DAD">
                            <w:r>
                              <w:t>AFF5h</w:t>
                            </w:r>
                            <w:r>
                              <w:rPr>
                                <w:noProof/>
                                <w:sz w:val="20"/>
                                <w:szCs w:val="20"/>
                              </w:rPr>
                              <w:drawing>
                                <wp:inline distT="0" distB="0" distL="0" distR="0" wp14:anchorId="7F6DAD58" wp14:editId="2DA0044D">
                                  <wp:extent cx="171450" cy="152400"/>
                                  <wp:effectExtent l="0" t="0" r="0" b="0"/>
                                  <wp:docPr id="495861365" name="Bilde 3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95861365" name="Picture 2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1450" cy="1524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anchor="t" anchorCtr="0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33B9379" id="_x0000_t202" coordsize="21600,21600" o:spt="202" path="m,l,21600r21600,l21600,xe">
                <v:stroke joinstyle="miter"/>
                <v:path gradientshapeok="t" o:connecttype="rect"/>
              </v:shapetype>
              <v:shape id="Tekstboks 8" o:spid="_x0000_s1026" type="#_x0000_t202" style="position:absolute;margin-left:380.65pt;margin-top:18.4pt;width:47.25pt;height:21.7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" stroked="f">
                <v:textbox>
                  <w:txbxContent>
                    <w:p w14:paraId="51C3B959" w14:textId="77777777" w:rsidR="00672F0C" w:rsidRDefault="00672F0C" w:rsidP="00075DAD">
                      <w:r>
                        <w:t>AFF5h</w:t>
                      </w:r>
                      <w:r>
                        <w:rPr>
                          <w:noProof/>
                          <w:sz w:val="20"/>
                          <w:szCs w:val="20"/>
                          <w:lang w:val="nb-NO" w:eastAsia="nb-NO"/>
                        </w:rPr>
                        <w:drawing>
                          <wp:inline distT="0" distB="0" distL="0" distR="0" wp14:anchorId="7F6DAD58" wp14:editId="2DA0044D">
                            <wp:extent cx="171450" cy="152400"/>
                            <wp:effectExtent l="0" t="0" r="0" b="0"/>
                            <wp:docPr id="495861365" name="Bilde 3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95861365" name="Picture 2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71450" cy="152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117D9"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39AF91D9" wp14:editId="1F7AF51F">
                <wp:simplePos x="0" y="0"/>
                <wp:positionH relativeFrom="column">
                  <wp:posOffset>4185920</wp:posOffset>
                </wp:positionH>
                <wp:positionV relativeFrom="paragraph">
                  <wp:posOffset>224155</wp:posOffset>
                </wp:positionV>
                <wp:extent cx="447675" cy="276225"/>
                <wp:effectExtent l="0" t="0" r="9525" b="9525"/>
                <wp:wrapSquare wrapText="bothSides"/>
                <wp:docPr id="9" name="Tekstboks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BF944D" w14:textId="77777777" w:rsidR="00672F0C" w:rsidRDefault="00672F0C" w:rsidP="00075DAD">
                            <w:r>
                              <w:t>AF3</w:t>
                            </w:r>
                            <w:r>
                              <w:rPr>
                                <w:noProof/>
                                <w:sz w:val="20"/>
                                <w:szCs w:val="20"/>
                              </w:rPr>
                              <w:drawing>
                                <wp:inline distT="0" distB="0" distL="0" distR="0" wp14:anchorId="6ED1D736" wp14:editId="033A1946">
                                  <wp:extent cx="171450" cy="152400"/>
                                  <wp:effectExtent l="0" t="0" r="0" b="0"/>
                                  <wp:docPr id="1886557187" name="Bilde 3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886557187" name="Picture 20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1450" cy="1524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anchor="t" anchorCtr="0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9AF91D9" id="Tekstboks 9" o:spid="_x0000_s1027" type="#_x0000_t202" style="position:absolute;margin-left:329.6pt;margin-top:17.65pt;width:35.25pt;height:21.7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" stroked="f">
                <v:textbox>
                  <w:txbxContent>
                    <w:p w14:paraId="7EBF944D" w14:textId="77777777" w:rsidR="00672F0C" w:rsidRDefault="00672F0C" w:rsidP="00075DAD">
                      <w:r>
                        <w:t>AF3</w:t>
                      </w:r>
                      <w:r>
                        <w:rPr>
                          <w:noProof/>
                          <w:sz w:val="20"/>
                          <w:szCs w:val="20"/>
                          <w:lang w:val="nb-NO" w:eastAsia="nb-NO"/>
                        </w:rPr>
                        <w:drawing>
                          <wp:inline distT="0" distB="0" distL="0" distR="0" wp14:anchorId="6ED1D736" wp14:editId="033A1946">
                            <wp:extent cx="171450" cy="152400"/>
                            <wp:effectExtent l="0" t="0" r="0" b="0"/>
                            <wp:docPr id="1886557187" name="Bilde 3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886557187" name="Picture 20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71450" cy="152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117D9"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4B1A5E15" wp14:editId="4D9831D5">
                <wp:simplePos x="0" y="0"/>
                <wp:positionH relativeFrom="column">
                  <wp:posOffset>3586480</wp:posOffset>
                </wp:positionH>
                <wp:positionV relativeFrom="paragraph">
                  <wp:posOffset>214630</wp:posOffset>
                </wp:positionV>
                <wp:extent cx="361950" cy="276225"/>
                <wp:effectExtent l="0" t="0" r="0" b="9525"/>
                <wp:wrapSquare wrapText="bothSides"/>
                <wp:docPr id="10" name="Tekstboks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D00586" w14:textId="77777777" w:rsidR="00672F0C" w:rsidRDefault="00672F0C" w:rsidP="00075DAD">
                            <w:r>
                              <w:t>F1</w:t>
                            </w:r>
                            <w:r>
                              <w:rPr>
                                <w:noProof/>
                                <w:sz w:val="20"/>
                                <w:szCs w:val="20"/>
                              </w:rPr>
                              <w:drawing>
                                <wp:inline distT="0" distB="0" distL="0" distR="0" wp14:anchorId="66E84035" wp14:editId="76F430C8">
                                  <wp:extent cx="171450" cy="152400"/>
                                  <wp:effectExtent l="0" t="0" r="0" b="0"/>
                                  <wp:docPr id="1872471949" name="Bilde 3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872471949" name="Picture 18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1450" cy="1524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anchor="t" anchorCtr="0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B1A5E15" id="Tekstboks 10" o:spid="_x0000_s1028" type="#_x0000_t202" style="position:absolute;margin-left:282.4pt;margin-top:16.9pt;width:28.5pt;height:21.7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" stroked="f">
                <v:textbox>
                  <w:txbxContent>
                    <w:p w14:paraId="42D00586" w14:textId="77777777" w:rsidR="00672F0C" w:rsidRDefault="00672F0C" w:rsidP="00075DAD">
                      <w:r>
                        <w:t>F1</w:t>
                      </w:r>
                      <w:r>
                        <w:rPr>
                          <w:noProof/>
                          <w:sz w:val="20"/>
                          <w:szCs w:val="20"/>
                          <w:lang w:val="nb-NO" w:eastAsia="nb-NO"/>
                        </w:rPr>
                        <w:drawing>
                          <wp:inline distT="0" distB="0" distL="0" distR="0" wp14:anchorId="66E84035" wp14:editId="76F430C8">
                            <wp:extent cx="171450" cy="152400"/>
                            <wp:effectExtent l="0" t="0" r="0" b="0"/>
                            <wp:docPr id="1872471949" name="Bilde 3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872471949" name="Picture 18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71450" cy="152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117D9"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9836866" wp14:editId="2148FDA1">
                <wp:simplePos x="0" y="0"/>
                <wp:positionH relativeFrom="column">
                  <wp:posOffset>2186305</wp:posOffset>
                </wp:positionH>
                <wp:positionV relativeFrom="paragraph">
                  <wp:posOffset>214630</wp:posOffset>
                </wp:positionV>
                <wp:extent cx="447675" cy="255270"/>
                <wp:effectExtent l="0" t="0" r="9525" b="0"/>
                <wp:wrapSquare wrapText="bothSides"/>
                <wp:docPr id="13" name="Tekstboks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2552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EFEEFA" w14:textId="77777777" w:rsidR="00672F0C" w:rsidRDefault="00672F0C" w:rsidP="00075DAD">
                            <w:r>
                              <w:t>FC3</w:t>
                            </w:r>
                            <w:r>
                              <w:rPr>
                                <w:noProof/>
                                <w:sz w:val="20"/>
                                <w:szCs w:val="20"/>
                              </w:rPr>
                              <w:drawing>
                                <wp:inline distT="0" distB="0" distL="0" distR="0" wp14:anchorId="11005F59" wp14:editId="56568204">
                                  <wp:extent cx="171450" cy="152400"/>
                                  <wp:effectExtent l="0" t="0" r="0" b="0"/>
                                  <wp:docPr id="1815102750" name="Bilde 3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815102750" name="Picture 1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1450" cy="1524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anchor="t" anchorCtr="0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9836866" id="Tekstboks 13" o:spid="_x0000_s1029" type="#_x0000_t202" style="position:absolute;margin-left:172.15pt;margin-top:16.9pt;width:35.25pt;height:20.1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" stroked="f">
                <v:textbox>
                  <w:txbxContent>
                    <w:p w14:paraId="13EFEEFA" w14:textId="77777777" w:rsidR="00672F0C" w:rsidRDefault="00672F0C" w:rsidP="00075DAD">
                      <w:r>
                        <w:t>FC3</w:t>
                      </w:r>
                      <w:r>
                        <w:rPr>
                          <w:noProof/>
                          <w:sz w:val="20"/>
                          <w:szCs w:val="20"/>
                          <w:lang w:val="nb-NO" w:eastAsia="nb-NO"/>
                        </w:rPr>
                        <w:drawing>
                          <wp:inline distT="0" distB="0" distL="0" distR="0" wp14:anchorId="11005F59" wp14:editId="56568204">
                            <wp:extent cx="171450" cy="152400"/>
                            <wp:effectExtent l="0" t="0" r="0" b="0"/>
                            <wp:docPr id="1815102750" name="Bilde 3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815102750" name="Picture 1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71450" cy="152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117D9"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0836C489" wp14:editId="381E7457">
                <wp:simplePos x="0" y="0"/>
                <wp:positionH relativeFrom="column">
                  <wp:posOffset>1433195</wp:posOffset>
                </wp:positionH>
                <wp:positionV relativeFrom="paragraph">
                  <wp:posOffset>214630</wp:posOffset>
                </wp:positionV>
                <wp:extent cx="600075" cy="276225"/>
                <wp:effectExtent l="0" t="0" r="9525" b="9525"/>
                <wp:wrapSquare wrapText="bothSides"/>
                <wp:docPr id="14" name="Tekstboks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0075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03BD8E" w14:textId="77777777" w:rsidR="00672F0C" w:rsidRDefault="00672F0C" w:rsidP="00075DAD">
                            <w:r>
                              <w:t>FFC5h</w:t>
                            </w:r>
                            <w:r>
                              <w:rPr>
                                <w:noProof/>
                                <w:sz w:val="20"/>
                                <w:szCs w:val="20"/>
                              </w:rPr>
                              <w:drawing>
                                <wp:inline distT="0" distB="0" distL="0" distR="0" wp14:anchorId="4FC6C57E" wp14:editId="17935E26">
                                  <wp:extent cx="171450" cy="152400"/>
                                  <wp:effectExtent l="0" t="0" r="0" b="0"/>
                                  <wp:docPr id="1883402080" name="Bilde 3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883402080" name="Picture 1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1450" cy="1524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anchor="t" anchorCtr="0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836C489" id="Tekstboks 14" o:spid="_x0000_s1030" type="#_x0000_t202" style="position:absolute;margin-left:112.85pt;margin-top:16.9pt;width:47.25pt;height:21.7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" stroked="f">
                <v:textbox>
                  <w:txbxContent>
                    <w:p w14:paraId="4B03BD8E" w14:textId="77777777" w:rsidR="00672F0C" w:rsidRDefault="00672F0C" w:rsidP="00075DAD">
                      <w:r>
                        <w:t>FFC5h</w:t>
                      </w:r>
                      <w:r>
                        <w:rPr>
                          <w:noProof/>
                          <w:sz w:val="20"/>
                          <w:szCs w:val="20"/>
                          <w:lang w:val="nb-NO" w:eastAsia="nb-NO"/>
                        </w:rPr>
                        <w:drawing>
                          <wp:inline distT="0" distB="0" distL="0" distR="0" wp14:anchorId="4FC6C57E" wp14:editId="17935E26">
                            <wp:extent cx="171450" cy="152400"/>
                            <wp:effectExtent l="0" t="0" r="0" b="0"/>
                            <wp:docPr id="1883402080" name="Bilde 3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883402080" name="Picture 1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71450" cy="152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117D9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3620CC5" wp14:editId="639088E7">
                <wp:simplePos x="0" y="0"/>
                <wp:positionH relativeFrom="column">
                  <wp:posOffset>167005</wp:posOffset>
                </wp:positionH>
                <wp:positionV relativeFrom="paragraph">
                  <wp:posOffset>205105</wp:posOffset>
                </wp:positionV>
                <wp:extent cx="361950" cy="276225"/>
                <wp:effectExtent l="0" t="0" r="0" b="9525"/>
                <wp:wrapSquare wrapText="bothSides"/>
                <wp:docPr id="15" name="Tekstboks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0A14D9" w14:textId="77777777" w:rsidR="00672F0C" w:rsidRDefault="00672F0C" w:rsidP="00075DAD">
                            <w:r>
                              <w:t>F3</w:t>
                            </w:r>
                            <w:r>
                              <w:rPr>
                                <w:noProof/>
                                <w:sz w:val="20"/>
                                <w:szCs w:val="20"/>
                              </w:rPr>
                              <w:drawing>
                                <wp:inline distT="0" distB="0" distL="0" distR="0" wp14:anchorId="0B8F9673" wp14:editId="1E8B6790">
                                  <wp:extent cx="171450" cy="152400"/>
                                  <wp:effectExtent l="0" t="0" r="0" b="0"/>
                                  <wp:docPr id="2130844785" name="Bilde 3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130844785" name="Picture 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1450" cy="1524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anchor="t" anchorCtr="0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3620CC5" id="Tekstboks 15" o:spid="_x0000_s1031" type="#_x0000_t202" style="position:absolute;margin-left:13.15pt;margin-top:16.15pt;width:28.5pt;height:21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" stroked="f">
                <v:textbox>
                  <w:txbxContent>
                    <w:p w14:paraId="5A0A14D9" w14:textId="77777777" w:rsidR="00672F0C" w:rsidRDefault="00672F0C" w:rsidP="00075DAD">
                      <w:r>
                        <w:t>F3</w:t>
                      </w:r>
                      <w:r>
                        <w:rPr>
                          <w:noProof/>
                          <w:sz w:val="20"/>
                          <w:szCs w:val="20"/>
                          <w:lang w:val="nb-NO" w:eastAsia="nb-NO"/>
                        </w:rPr>
                        <w:drawing>
                          <wp:inline distT="0" distB="0" distL="0" distR="0" wp14:anchorId="0B8F9673" wp14:editId="1E8B6790">
                            <wp:extent cx="171450" cy="152400"/>
                            <wp:effectExtent l="0" t="0" r="0" b="0"/>
                            <wp:docPr id="2130844785" name="Bilde 3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130844785" name="Picture 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71450" cy="152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117D9"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AE0ED9F" wp14:editId="6208AF39">
                <wp:simplePos x="0" y="0"/>
                <wp:positionH relativeFrom="column">
                  <wp:posOffset>838200</wp:posOffset>
                </wp:positionH>
                <wp:positionV relativeFrom="paragraph">
                  <wp:posOffset>207010</wp:posOffset>
                </wp:positionV>
                <wp:extent cx="361950" cy="276225"/>
                <wp:effectExtent l="0" t="0" r="0" b="9525"/>
                <wp:wrapSquare wrapText="bothSides"/>
                <wp:docPr id="16" name="Tekstboks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43C1D6" w14:textId="77777777" w:rsidR="00672F0C" w:rsidRDefault="00672F0C" w:rsidP="00075DAD">
                            <w:r>
                              <w:t>F5</w:t>
                            </w:r>
                            <w:r>
                              <w:rPr>
                                <w:noProof/>
                                <w:sz w:val="20"/>
                                <w:szCs w:val="20"/>
                              </w:rPr>
                              <w:drawing>
                                <wp:inline distT="0" distB="0" distL="0" distR="0" wp14:anchorId="6510B21D" wp14:editId="4C8DE238">
                                  <wp:extent cx="171450" cy="152400"/>
                                  <wp:effectExtent l="0" t="0" r="0" b="0"/>
                                  <wp:docPr id="624520894" name="Bilde 4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24520894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1450" cy="1524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anchor="t" anchorCtr="0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AE0ED9F" id="Tekstboks 16" o:spid="_x0000_s1032" type="#_x0000_t202" style="position:absolute;margin-left:66pt;margin-top:16.3pt;width:28.5pt;height:21.7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" stroked="f">
                <v:textbox>
                  <w:txbxContent>
                    <w:p w14:paraId="6E43C1D6" w14:textId="77777777" w:rsidR="00672F0C" w:rsidRDefault="00672F0C" w:rsidP="00075DAD">
                      <w:r>
                        <w:t>F5</w:t>
                      </w:r>
                      <w:r>
                        <w:rPr>
                          <w:noProof/>
                          <w:sz w:val="20"/>
                          <w:szCs w:val="20"/>
                          <w:lang w:val="nb-NO" w:eastAsia="nb-NO"/>
                        </w:rPr>
                        <w:drawing>
                          <wp:inline distT="0" distB="0" distL="0" distR="0" wp14:anchorId="6510B21D" wp14:editId="4C8DE238">
                            <wp:extent cx="171450" cy="152400"/>
                            <wp:effectExtent l="0" t="0" r="0" b="0"/>
                            <wp:docPr id="624520894" name="Bilde 4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24520894" name="Picture 9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71450" cy="152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Style w:val="TableGrid"/>
        <w:tblpPr w:leftFromText="141" w:rightFromText="141" w:vertAnchor="text" w:horzAnchor="margin" w:tblpY="459"/>
        <w:tblW w:w="0" w:type="auto"/>
        <w:tblLook w:val="06A0" w:firstRow="1" w:lastRow="0" w:firstColumn="1" w:lastColumn="0" w:noHBand="1" w:noVBand="1"/>
      </w:tblPr>
      <w:tblGrid>
        <w:gridCol w:w="4528"/>
        <w:gridCol w:w="4528"/>
      </w:tblGrid>
      <w:tr w:rsidR="0073296F" w:rsidRPr="00D117D9" w14:paraId="46A925A5" w14:textId="77777777" w:rsidTr="00B53C59">
        <w:tc>
          <w:tcPr>
            <w:tcW w:w="4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0CE617" w14:textId="615FA847" w:rsidR="00075DAD" w:rsidRPr="00D117D9" w:rsidRDefault="00C57C13" w:rsidP="00B53C59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D117D9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Anode</w:t>
            </w:r>
          </w:p>
        </w:tc>
        <w:tc>
          <w:tcPr>
            <w:tcW w:w="4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E3EA87" w14:textId="77777777" w:rsidR="00075DAD" w:rsidRPr="00D117D9" w:rsidRDefault="00C57C13" w:rsidP="00B53C59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D117D9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Cathode</w:t>
            </w:r>
          </w:p>
        </w:tc>
      </w:tr>
      <w:tr w:rsidR="0073296F" w:rsidRPr="00D117D9" w14:paraId="4F5AF5F5" w14:textId="77777777" w:rsidTr="00B53C59">
        <w:tc>
          <w:tcPr>
            <w:tcW w:w="45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15F44B" w14:textId="788EF44F" w:rsidR="00075DAD" w:rsidRPr="00D117D9" w:rsidRDefault="00C57C13" w:rsidP="00B53C59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D117D9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F3</w:t>
            </w:r>
          </w:p>
        </w:tc>
        <w:tc>
          <w:tcPr>
            <w:tcW w:w="45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49DAC7" w14:textId="77777777" w:rsidR="00075DAD" w:rsidRPr="00D117D9" w:rsidRDefault="00C57C13" w:rsidP="00B53C59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D117D9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F7, C3, Fz, Fp1</w:t>
            </w:r>
          </w:p>
        </w:tc>
      </w:tr>
      <w:tr w:rsidR="0073296F" w:rsidRPr="00D117D9" w14:paraId="15962CA3" w14:textId="77777777" w:rsidTr="00B53C59"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9AA6F8" w14:textId="77777777" w:rsidR="00075DAD" w:rsidRPr="00D117D9" w:rsidRDefault="00C57C13" w:rsidP="00B53C59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D117D9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F5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478AC" w14:textId="77777777" w:rsidR="00075DAD" w:rsidRPr="00D117D9" w:rsidRDefault="00C57C13" w:rsidP="00B53C59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D117D9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F9, C5, F1, Fp1</w:t>
            </w:r>
          </w:p>
        </w:tc>
      </w:tr>
      <w:tr w:rsidR="0073296F" w:rsidRPr="00D117D9" w14:paraId="6C054D96" w14:textId="77777777" w:rsidTr="00B53C59"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B2E00" w14:textId="1687D808" w:rsidR="00075DAD" w:rsidRPr="00D117D9" w:rsidRDefault="00C57C13" w:rsidP="00B53C59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D117D9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FFC5 h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0861A" w14:textId="2335DE39" w:rsidR="00075DAD" w:rsidRPr="00D117D9" w:rsidRDefault="00C57C13" w:rsidP="00B53C59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D117D9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AF3, F7, FTT7 h, FCC3 h</w:t>
            </w:r>
          </w:p>
        </w:tc>
      </w:tr>
      <w:tr w:rsidR="0073296F" w:rsidRPr="00D117D9" w14:paraId="3BBEC021" w14:textId="77777777" w:rsidTr="00B53C59"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E71E6" w14:textId="77777777" w:rsidR="00075DAD" w:rsidRPr="00D117D9" w:rsidRDefault="00C57C13" w:rsidP="00B53C59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D117D9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FC3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44883" w14:textId="77777777" w:rsidR="00075DAD" w:rsidRPr="00D117D9" w:rsidRDefault="00C57C13" w:rsidP="00B53C59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D117D9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FT7, CP3, FCz, AF3</w:t>
            </w:r>
          </w:p>
        </w:tc>
      </w:tr>
      <w:tr w:rsidR="0073296F" w:rsidRPr="00D117D9" w14:paraId="3B6A5A69" w14:textId="77777777" w:rsidTr="00B53C59"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D731A" w14:textId="649AF62A" w:rsidR="00075DAD" w:rsidRPr="00D117D9" w:rsidRDefault="00C57C13" w:rsidP="00B53C59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D117D9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FFC3 h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5805E" w14:textId="50C16AA1" w:rsidR="00075DAD" w:rsidRPr="00D117D9" w:rsidRDefault="00C57C13" w:rsidP="00B53C59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D117D9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AFF5 h, FCC5 h, FCC1 h, AFF1 h</w:t>
            </w:r>
          </w:p>
        </w:tc>
      </w:tr>
      <w:tr w:rsidR="0073296F" w:rsidRPr="00D117D9" w14:paraId="1A6BD939" w14:textId="77777777" w:rsidTr="00B53C59"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1B33D3" w14:textId="77777777" w:rsidR="00075DAD" w:rsidRPr="00D117D9" w:rsidRDefault="00C57C13" w:rsidP="00B53C59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D117D9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F1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A02303" w14:textId="77777777" w:rsidR="00075DAD" w:rsidRPr="00D117D9" w:rsidRDefault="00C57C13" w:rsidP="00B53C59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D117D9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F5, C1, F2, Fp1</w:t>
            </w:r>
          </w:p>
        </w:tc>
      </w:tr>
      <w:tr w:rsidR="0073296F" w:rsidRPr="00D117D9" w14:paraId="4C53E7DB" w14:textId="77777777" w:rsidTr="00B53C59"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791CDA" w14:textId="77777777" w:rsidR="00075DAD" w:rsidRPr="00D117D9" w:rsidRDefault="00C57C13" w:rsidP="00B53C59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D117D9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AF3</w:t>
            </w:r>
          </w:p>
        </w:tc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549E90" w14:textId="27247210" w:rsidR="00075DAD" w:rsidRPr="00D117D9" w:rsidRDefault="00C57C13" w:rsidP="00B53C59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D117D9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AF7, FFC5 h, Fz, Fpz</w:t>
            </w:r>
          </w:p>
        </w:tc>
      </w:tr>
      <w:tr w:rsidR="0073296F" w:rsidRPr="00D117D9" w14:paraId="651A3DB0" w14:textId="77777777" w:rsidTr="00B53C59">
        <w:tc>
          <w:tcPr>
            <w:tcW w:w="45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F2ABD4" w14:textId="644183CE" w:rsidR="00075DAD" w:rsidRPr="00D117D9" w:rsidRDefault="00C57C13" w:rsidP="00B53C59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D117D9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AFF5 h</w:t>
            </w:r>
          </w:p>
        </w:tc>
        <w:tc>
          <w:tcPr>
            <w:tcW w:w="45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B6B3BC" w14:textId="406A5D76" w:rsidR="00075DAD" w:rsidRPr="00D117D9" w:rsidRDefault="00C57C13" w:rsidP="00B53C59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D117D9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F9, FC3, AFF1 h, Fp1</w:t>
            </w:r>
          </w:p>
        </w:tc>
      </w:tr>
    </w:tbl>
    <w:p w14:paraId="3ABD75A9" w14:textId="77777777" w:rsidR="00075DAD" w:rsidRPr="00D117D9" w:rsidRDefault="00075DAD" w:rsidP="00075DAD">
      <w:pPr>
        <w:spacing w:line="259" w:lineRule="auto"/>
        <w:rPr>
          <w:rFonts w:cstheme="minorHAnsi"/>
          <w:sz w:val="20"/>
          <w:szCs w:val="20"/>
        </w:rPr>
      </w:pPr>
    </w:p>
    <w:p w14:paraId="6B729958" w14:textId="3E5FD20F" w:rsidR="00075DAD" w:rsidRPr="00D117D9" w:rsidRDefault="00075DAD" w:rsidP="00D96C1B">
      <w:pPr>
        <w:spacing w:line="480" w:lineRule="auto"/>
        <w:rPr>
          <w:rFonts w:cstheme="minorHAnsi"/>
          <w:b/>
        </w:rPr>
      </w:pPr>
    </w:p>
    <w:p w14:paraId="0B38B81D" w14:textId="77777777" w:rsidR="006E162B" w:rsidRPr="00D117D9" w:rsidRDefault="00C57C13" w:rsidP="006E162B">
      <w:pPr>
        <w:spacing w:line="259" w:lineRule="auto"/>
        <w:rPr>
          <w:rFonts w:cstheme="minorHAnsi"/>
          <w:sz w:val="20"/>
          <w:szCs w:val="20"/>
        </w:rPr>
      </w:pPr>
      <w:r w:rsidRPr="00D117D9">
        <w:rPr>
          <w:rFonts w:cstheme="minorHAnsi"/>
          <w:sz w:val="20"/>
          <w:szCs w:val="20"/>
        </w:rPr>
        <w:t>Note. Single, randomly selected brain model demonstrating the eight electrode placements used when choosing the optimized model for each participant.</w:t>
      </w:r>
    </w:p>
    <w:p w14:paraId="67D05308" w14:textId="77777777" w:rsidR="00B203C3" w:rsidRPr="00D117D9" w:rsidRDefault="00C57C13">
      <w:pPr>
        <w:spacing w:line="259" w:lineRule="auto"/>
        <w:rPr>
          <w:rFonts w:cstheme="minorHAnsi"/>
          <w:b/>
        </w:rPr>
      </w:pPr>
      <w:r w:rsidRPr="00D117D9">
        <w:rPr>
          <w:rFonts w:cstheme="minorHAnsi"/>
          <w:b/>
        </w:rPr>
        <w:br w:type="page"/>
      </w:r>
    </w:p>
    <w:p w14:paraId="0523CBBB" w14:textId="0EBC7C90" w:rsidR="00255FEB" w:rsidRPr="00D117D9" w:rsidRDefault="00C57C13" w:rsidP="00255FEB">
      <w:pPr>
        <w:spacing w:line="480" w:lineRule="auto"/>
        <w:rPr>
          <w:rFonts w:cstheme="minorHAnsi"/>
          <w:b/>
        </w:rPr>
      </w:pPr>
      <w:r w:rsidRPr="00D117D9">
        <w:rPr>
          <w:rFonts w:cstheme="minorHAnsi"/>
          <w:b/>
        </w:rPr>
        <w:lastRenderedPageBreak/>
        <w:t xml:space="preserve">Supplementary Figure 2. </w:t>
      </w:r>
      <w:r w:rsidRPr="00D117D9">
        <w:rPr>
          <w:rFonts w:cstheme="minorHAnsi"/>
        </w:rPr>
        <w:t>Coefficient of variation across all montages for the Alzheimer</w:t>
      </w:r>
      <w:r w:rsidR="00C57700">
        <w:rPr>
          <w:rFonts w:cstheme="minorHAnsi"/>
        </w:rPr>
        <w:t>’s</w:t>
      </w:r>
      <w:r w:rsidRPr="00D117D9">
        <w:rPr>
          <w:rFonts w:cstheme="minorHAnsi"/>
        </w:rPr>
        <w:t xml:space="preserve"> and control </w:t>
      </w:r>
    </w:p>
    <w:p w14:paraId="6C0C2D4B" w14:textId="2067141B" w:rsidR="00FE0497" w:rsidRPr="00D117D9" w:rsidRDefault="00C57C13" w:rsidP="00255FEB">
      <w:pPr>
        <w:spacing w:line="480" w:lineRule="auto"/>
        <w:rPr>
          <w:rFonts w:cstheme="minorHAnsi"/>
          <w:b/>
        </w:rPr>
      </w:pPr>
      <w:r w:rsidRPr="00D117D9">
        <w:rPr>
          <w:rFonts w:cstheme="minorHAnsi"/>
          <w:b/>
          <w:noProof/>
        </w:rPr>
        <w:drawing>
          <wp:inline distT="0" distB="0" distL="0" distR="0" wp14:anchorId="0236FBF9" wp14:editId="126D1FE7">
            <wp:extent cx="5760720" cy="3066580"/>
            <wp:effectExtent l="0" t="0" r="0" b="635"/>
            <wp:docPr id="29" name="Bild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66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BF545B" w14:textId="34992939" w:rsidR="00521C3B" w:rsidRDefault="00521C3B">
      <w:pPr>
        <w:spacing w:line="259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14:paraId="77CCA4B0" w14:textId="15579C07" w:rsidR="00521C3B" w:rsidRPr="00D117D9" w:rsidRDefault="00521C3B" w:rsidP="00521C3B">
      <w:pPr>
        <w:spacing w:line="480" w:lineRule="auto"/>
        <w:rPr>
          <w:rFonts w:cstheme="minorHAnsi"/>
          <w:b/>
        </w:rPr>
      </w:pPr>
      <w:r w:rsidRPr="00D117D9">
        <w:rPr>
          <w:rFonts w:cstheme="minorHAnsi"/>
          <w:b/>
        </w:rPr>
        <w:lastRenderedPageBreak/>
        <w:t xml:space="preserve">Supplementary Figure </w:t>
      </w:r>
      <w:r>
        <w:rPr>
          <w:rFonts w:cstheme="minorHAnsi"/>
          <w:b/>
        </w:rPr>
        <w:t>3</w:t>
      </w:r>
      <w:r w:rsidRPr="00D117D9">
        <w:rPr>
          <w:rFonts w:cstheme="minorHAnsi"/>
          <w:b/>
        </w:rPr>
        <w:t xml:space="preserve">. </w:t>
      </w:r>
      <w:r w:rsidRPr="00D117D9">
        <w:rPr>
          <w:rFonts w:cstheme="minorHAnsi"/>
        </w:rPr>
        <w:t>Coefficient of variation across all montages for the Alzheimer</w:t>
      </w:r>
      <w:r>
        <w:rPr>
          <w:rFonts w:cstheme="minorHAnsi"/>
        </w:rPr>
        <w:t>’s</w:t>
      </w:r>
      <w:r w:rsidRPr="00D117D9">
        <w:rPr>
          <w:rFonts w:cstheme="minorHAnsi"/>
        </w:rPr>
        <w:t xml:space="preserve"> and control </w:t>
      </w:r>
    </w:p>
    <w:p w14:paraId="2E9BE0B2" w14:textId="0FC1D6B2" w:rsidR="00521C3B" w:rsidRPr="00521C3B" w:rsidRDefault="00521C3B" w:rsidP="00521C3B">
      <w:pPr>
        <w:tabs>
          <w:tab w:val="left" w:pos="3315"/>
        </w:tabs>
        <w:rPr>
          <w:rFonts w:cstheme="minorHAnsi"/>
          <w:sz w:val="20"/>
          <w:szCs w:val="20"/>
        </w:rPr>
      </w:pPr>
      <w:r w:rsidRPr="00521C3B">
        <w:rPr>
          <w:rFonts w:cstheme="minorHAnsi"/>
          <w:noProof/>
          <w:sz w:val="20"/>
          <w:szCs w:val="20"/>
        </w:rPr>
        <w:drawing>
          <wp:inline distT="0" distB="0" distL="0" distR="0" wp14:anchorId="203E68EE" wp14:editId="13A04307">
            <wp:extent cx="5760720" cy="2452370"/>
            <wp:effectExtent l="0" t="0" r="0" b="5080"/>
            <wp:docPr id="12" name="Bild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52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21C3B" w:rsidRPr="00521C3B">
      <w:footerReference w:type="default" r:id="rId1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707BA9" w14:textId="77777777" w:rsidR="00FD1FAF" w:rsidRDefault="00FD1FAF">
      <w:pPr>
        <w:spacing w:after="0" w:line="240" w:lineRule="auto"/>
      </w:pPr>
      <w:r>
        <w:separator/>
      </w:r>
    </w:p>
  </w:endnote>
  <w:endnote w:type="continuationSeparator" w:id="0">
    <w:p w14:paraId="2E883E0E" w14:textId="77777777" w:rsidR="00FD1FAF" w:rsidRDefault="00FD1F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17696305"/>
      <w:docPartObj>
        <w:docPartGallery w:val="Page Numbers (Bottom of Page)"/>
        <w:docPartUnique/>
      </w:docPartObj>
    </w:sdtPr>
    <w:sdtEndPr/>
    <w:sdtContent>
      <w:p w14:paraId="6FBE81C0" w14:textId="4A41A0DB" w:rsidR="00672F0C" w:rsidRDefault="00672F0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814B6" w:rsidRPr="008814B6">
          <w:rPr>
            <w:noProof/>
            <w:lang w:val="nb-NO"/>
          </w:rPr>
          <w:t>9</w:t>
        </w:r>
        <w:r>
          <w:fldChar w:fldCharType="end"/>
        </w:r>
      </w:p>
    </w:sdtContent>
  </w:sdt>
  <w:p w14:paraId="4DC3D554" w14:textId="77777777" w:rsidR="00672F0C" w:rsidRDefault="00672F0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F0754A" w14:textId="77777777" w:rsidR="00FD1FAF" w:rsidRDefault="00FD1FAF">
      <w:pPr>
        <w:spacing w:after="0" w:line="240" w:lineRule="auto"/>
      </w:pPr>
      <w:r>
        <w:separator/>
      </w:r>
    </w:p>
  </w:footnote>
  <w:footnote w:type="continuationSeparator" w:id="0">
    <w:p w14:paraId="63BEC25A" w14:textId="77777777" w:rsidR="00FD1FAF" w:rsidRDefault="00FD1F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EC3AB9"/>
    <w:multiLevelType w:val="hybridMultilevel"/>
    <w:tmpl w:val="82546C20"/>
    <w:lvl w:ilvl="0" w:tplc="2764A97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C2F839C0" w:tentative="1">
      <w:start w:val="1"/>
      <w:numFmt w:val="lowerLetter"/>
      <w:lvlText w:val="%2."/>
      <w:lvlJc w:val="left"/>
      <w:pPr>
        <w:ind w:left="1440" w:hanging="360"/>
      </w:pPr>
    </w:lvl>
    <w:lvl w:ilvl="2" w:tplc="FA5C493C" w:tentative="1">
      <w:start w:val="1"/>
      <w:numFmt w:val="lowerRoman"/>
      <w:lvlText w:val="%3."/>
      <w:lvlJc w:val="right"/>
      <w:pPr>
        <w:ind w:left="2160" w:hanging="180"/>
      </w:pPr>
    </w:lvl>
    <w:lvl w:ilvl="3" w:tplc="FE50F5D8" w:tentative="1">
      <w:start w:val="1"/>
      <w:numFmt w:val="decimal"/>
      <w:lvlText w:val="%4."/>
      <w:lvlJc w:val="left"/>
      <w:pPr>
        <w:ind w:left="2880" w:hanging="360"/>
      </w:pPr>
    </w:lvl>
    <w:lvl w:ilvl="4" w:tplc="22B4A882" w:tentative="1">
      <w:start w:val="1"/>
      <w:numFmt w:val="lowerLetter"/>
      <w:lvlText w:val="%5."/>
      <w:lvlJc w:val="left"/>
      <w:pPr>
        <w:ind w:left="3600" w:hanging="360"/>
      </w:pPr>
    </w:lvl>
    <w:lvl w:ilvl="5" w:tplc="F7761418" w:tentative="1">
      <w:start w:val="1"/>
      <w:numFmt w:val="lowerRoman"/>
      <w:lvlText w:val="%6."/>
      <w:lvlJc w:val="right"/>
      <w:pPr>
        <w:ind w:left="4320" w:hanging="180"/>
      </w:pPr>
    </w:lvl>
    <w:lvl w:ilvl="6" w:tplc="28AC922C" w:tentative="1">
      <w:start w:val="1"/>
      <w:numFmt w:val="decimal"/>
      <w:lvlText w:val="%7."/>
      <w:lvlJc w:val="left"/>
      <w:pPr>
        <w:ind w:left="5040" w:hanging="360"/>
      </w:pPr>
    </w:lvl>
    <w:lvl w:ilvl="7" w:tplc="47307DEC" w:tentative="1">
      <w:start w:val="1"/>
      <w:numFmt w:val="lowerLetter"/>
      <w:lvlText w:val="%8."/>
      <w:lvlJc w:val="left"/>
      <w:pPr>
        <w:ind w:left="5760" w:hanging="360"/>
      </w:pPr>
    </w:lvl>
    <w:lvl w:ilvl="8" w:tplc="4C70D99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8B0825"/>
    <w:multiLevelType w:val="hybridMultilevel"/>
    <w:tmpl w:val="5CCA3CEA"/>
    <w:lvl w:ilvl="0" w:tplc="B9F8FD3E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E36426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6FA3D8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0CE3C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7703A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4B8587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C64A5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D0E99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A908E8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32102D"/>
    <w:multiLevelType w:val="hybridMultilevel"/>
    <w:tmpl w:val="BDFCF2B8"/>
    <w:lvl w:ilvl="0" w:tplc="C07E219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34D8A26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4FEB11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807BB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8CDA5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3D28FE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8C46E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F44F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648558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E434D3"/>
    <w:multiLevelType w:val="hybridMultilevel"/>
    <w:tmpl w:val="A732CB30"/>
    <w:lvl w:ilvl="0" w:tplc="536CB12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CA9A002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EC43B3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EDAB4E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7C7EF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66C9F9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D2688E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187D6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BF2472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D531DD"/>
    <w:multiLevelType w:val="hybridMultilevel"/>
    <w:tmpl w:val="3A0A219C"/>
    <w:lvl w:ilvl="0" w:tplc="95A681B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8230016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906E34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3E21A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1E693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950215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DE806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FEB55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E76759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C953E4"/>
    <w:multiLevelType w:val="hybridMultilevel"/>
    <w:tmpl w:val="EAD223D2"/>
    <w:lvl w:ilvl="0" w:tplc="314ECA4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64A23A5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46A6D4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947D1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3CF57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41029D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8C89B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A74CF6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DE65A1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660B2F"/>
    <w:multiLevelType w:val="hybridMultilevel"/>
    <w:tmpl w:val="75329986"/>
    <w:lvl w:ilvl="0" w:tplc="8182D4B8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2DF8D31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3061C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E526C7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0ECCB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DB0924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A8B82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6A294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CBAC91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D108C7"/>
    <w:multiLevelType w:val="hybridMultilevel"/>
    <w:tmpl w:val="E4C2ADB6"/>
    <w:lvl w:ilvl="0" w:tplc="D484774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24A3D6C" w:tentative="1">
      <w:start w:val="1"/>
      <w:numFmt w:val="lowerLetter"/>
      <w:lvlText w:val="%2."/>
      <w:lvlJc w:val="left"/>
      <w:pPr>
        <w:ind w:left="1440" w:hanging="360"/>
      </w:pPr>
    </w:lvl>
    <w:lvl w:ilvl="2" w:tplc="CF3CDD3A" w:tentative="1">
      <w:start w:val="1"/>
      <w:numFmt w:val="lowerRoman"/>
      <w:lvlText w:val="%3."/>
      <w:lvlJc w:val="right"/>
      <w:pPr>
        <w:ind w:left="2160" w:hanging="180"/>
      </w:pPr>
    </w:lvl>
    <w:lvl w:ilvl="3" w:tplc="9BC8ED52" w:tentative="1">
      <w:start w:val="1"/>
      <w:numFmt w:val="decimal"/>
      <w:lvlText w:val="%4."/>
      <w:lvlJc w:val="left"/>
      <w:pPr>
        <w:ind w:left="2880" w:hanging="360"/>
      </w:pPr>
    </w:lvl>
    <w:lvl w:ilvl="4" w:tplc="284A08AE" w:tentative="1">
      <w:start w:val="1"/>
      <w:numFmt w:val="lowerLetter"/>
      <w:lvlText w:val="%5."/>
      <w:lvlJc w:val="left"/>
      <w:pPr>
        <w:ind w:left="3600" w:hanging="360"/>
      </w:pPr>
    </w:lvl>
    <w:lvl w:ilvl="5" w:tplc="78C48142" w:tentative="1">
      <w:start w:val="1"/>
      <w:numFmt w:val="lowerRoman"/>
      <w:lvlText w:val="%6."/>
      <w:lvlJc w:val="right"/>
      <w:pPr>
        <w:ind w:left="4320" w:hanging="180"/>
      </w:pPr>
    </w:lvl>
    <w:lvl w:ilvl="6" w:tplc="622ED418" w:tentative="1">
      <w:start w:val="1"/>
      <w:numFmt w:val="decimal"/>
      <w:lvlText w:val="%7."/>
      <w:lvlJc w:val="left"/>
      <w:pPr>
        <w:ind w:left="5040" w:hanging="360"/>
      </w:pPr>
    </w:lvl>
    <w:lvl w:ilvl="7" w:tplc="4EAA27BE" w:tentative="1">
      <w:start w:val="1"/>
      <w:numFmt w:val="lowerLetter"/>
      <w:lvlText w:val="%8."/>
      <w:lvlJc w:val="left"/>
      <w:pPr>
        <w:ind w:left="5760" w:hanging="360"/>
      </w:pPr>
    </w:lvl>
    <w:lvl w:ilvl="8" w:tplc="00529BA6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7"/>
  </w:num>
  <w:num w:numId="4">
    <w:abstractNumId w:val="2"/>
  </w:num>
  <w:num w:numId="5">
    <w:abstractNumId w:val="1"/>
  </w:num>
  <w:num w:numId="6">
    <w:abstractNumId w:val="3"/>
  </w:num>
  <w:num w:numId="7">
    <w:abstractNumId w:val="5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6"/>
  <w:removeDateAndTime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nb-NO" w:vendorID="64" w:dllVersion="4096" w:nlCheck="1" w:checkStyle="0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en-US" w:vendorID="64" w:dllVersion="131078" w:nlCheck="1" w:checkStyle="1"/>
  <w:proofState w:spelling="clean" w:grammar="clean"/>
  <w:revisionView w:markup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C2MDU3NjE2sABiMyUdpeDU4uLM/DyQAsNaAD/DN7AsAAAA"/>
  </w:docVars>
  <w:rsids>
    <w:rsidRoot w:val="00A426D2"/>
    <w:rsid w:val="0000123E"/>
    <w:rsid w:val="00011194"/>
    <w:rsid w:val="00011507"/>
    <w:rsid w:val="00011E7F"/>
    <w:rsid w:val="00014DC4"/>
    <w:rsid w:val="00015475"/>
    <w:rsid w:val="000175A5"/>
    <w:rsid w:val="000275B2"/>
    <w:rsid w:val="0003195F"/>
    <w:rsid w:val="00032435"/>
    <w:rsid w:val="00032B07"/>
    <w:rsid w:val="000333F9"/>
    <w:rsid w:val="00035DB5"/>
    <w:rsid w:val="000472A4"/>
    <w:rsid w:val="00055B80"/>
    <w:rsid w:val="000604A7"/>
    <w:rsid w:val="0006230D"/>
    <w:rsid w:val="00063B44"/>
    <w:rsid w:val="00065A3C"/>
    <w:rsid w:val="00066AEE"/>
    <w:rsid w:val="000700FB"/>
    <w:rsid w:val="00075DAD"/>
    <w:rsid w:val="00091E4E"/>
    <w:rsid w:val="00092D56"/>
    <w:rsid w:val="000A2293"/>
    <w:rsid w:val="000A36A0"/>
    <w:rsid w:val="000A79EA"/>
    <w:rsid w:val="000B35A5"/>
    <w:rsid w:val="000B7C68"/>
    <w:rsid w:val="000B7E8B"/>
    <w:rsid w:val="000C3ABB"/>
    <w:rsid w:val="000D2806"/>
    <w:rsid w:val="000D2EC7"/>
    <w:rsid w:val="000D6E03"/>
    <w:rsid w:val="000D6F2C"/>
    <w:rsid w:val="000E1634"/>
    <w:rsid w:val="000E369F"/>
    <w:rsid w:val="000F481C"/>
    <w:rsid w:val="00100155"/>
    <w:rsid w:val="00112DCD"/>
    <w:rsid w:val="00113E44"/>
    <w:rsid w:val="001149C3"/>
    <w:rsid w:val="00115539"/>
    <w:rsid w:val="00115B9C"/>
    <w:rsid w:val="00120641"/>
    <w:rsid w:val="00121A17"/>
    <w:rsid w:val="00122077"/>
    <w:rsid w:val="00125C23"/>
    <w:rsid w:val="00125DA0"/>
    <w:rsid w:val="0013443F"/>
    <w:rsid w:val="001345B0"/>
    <w:rsid w:val="0014064F"/>
    <w:rsid w:val="00140672"/>
    <w:rsid w:val="00140E7B"/>
    <w:rsid w:val="00142FA0"/>
    <w:rsid w:val="00144656"/>
    <w:rsid w:val="001457CC"/>
    <w:rsid w:val="00145F43"/>
    <w:rsid w:val="0015184E"/>
    <w:rsid w:val="00151890"/>
    <w:rsid w:val="00153EBE"/>
    <w:rsid w:val="00160749"/>
    <w:rsid w:val="001631E3"/>
    <w:rsid w:val="00181582"/>
    <w:rsid w:val="00181B90"/>
    <w:rsid w:val="001827B1"/>
    <w:rsid w:val="001828FF"/>
    <w:rsid w:val="00184697"/>
    <w:rsid w:val="00193ED0"/>
    <w:rsid w:val="001A2703"/>
    <w:rsid w:val="001A36E1"/>
    <w:rsid w:val="001B24B8"/>
    <w:rsid w:val="001B2C73"/>
    <w:rsid w:val="001B3345"/>
    <w:rsid w:val="001B42B3"/>
    <w:rsid w:val="001C5C13"/>
    <w:rsid w:val="001C666F"/>
    <w:rsid w:val="001D004E"/>
    <w:rsid w:val="001D112B"/>
    <w:rsid w:val="001D6AA7"/>
    <w:rsid w:val="001E4CAF"/>
    <w:rsid w:val="001E5A8C"/>
    <w:rsid w:val="001E75C5"/>
    <w:rsid w:val="001F1499"/>
    <w:rsid w:val="00200DB1"/>
    <w:rsid w:val="002049E9"/>
    <w:rsid w:val="00206296"/>
    <w:rsid w:val="00206E00"/>
    <w:rsid w:val="00207B61"/>
    <w:rsid w:val="00210191"/>
    <w:rsid w:val="00214039"/>
    <w:rsid w:val="0021748E"/>
    <w:rsid w:val="00217647"/>
    <w:rsid w:val="00223DFF"/>
    <w:rsid w:val="00227192"/>
    <w:rsid w:val="00230931"/>
    <w:rsid w:val="002310CE"/>
    <w:rsid w:val="0023113D"/>
    <w:rsid w:val="00235EB8"/>
    <w:rsid w:val="00242A6D"/>
    <w:rsid w:val="00250DB1"/>
    <w:rsid w:val="00254860"/>
    <w:rsid w:val="00254975"/>
    <w:rsid w:val="00255FEB"/>
    <w:rsid w:val="00260D80"/>
    <w:rsid w:val="00262910"/>
    <w:rsid w:val="00270A5D"/>
    <w:rsid w:val="0027132C"/>
    <w:rsid w:val="0027782C"/>
    <w:rsid w:val="00280CFA"/>
    <w:rsid w:val="002838C7"/>
    <w:rsid w:val="0028457D"/>
    <w:rsid w:val="0028582D"/>
    <w:rsid w:val="00286AB5"/>
    <w:rsid w:val="002909BE"/>
    <w:rsid w:val="002947BA"/>
    <w:rsid w:val="0029556D"/>
    <w:rsid w:val="002A5378"/>
    <w:rsid w:val="002A589C"/>
    <w:rsid w:val="002A6F6C"/>
    <w:rsid w:val="002B1E33"/>
    <w:rsid w:val="002B4752"/>
    <w:rsid w:val="002B567F"/>
    <w:rsid w:val="002C1139"/>
    <w:rsid w:val="002C2FF8"/>
    <w:rsid w:val="002C4AB8"/>
    <w:rsid w:val="002C5AF1"/>
    <w:rsid w:val="002C6060"/>
    <w:rsid w:val="002C6E97"/>
    <w:rsid w:val="002C74CD"/>
    <w:rsid w:val="002D3286"/>
    <w:rsid w:val="002D5830"/>
    <w:rsid w:val="002E0478"/>
    <w:rsid w:val="002F4E7C"/>
    <w:rsid w:val="002F554D"/>
    <w:rsid w:val="002F7BE2"/>
    <w:rsid w:val="00301355"/>
    <w:rsid w:val="00302982"/>
    <w:rsid w:val="00312295"/>
    <w:rsid w:val="003125D8"/>
    <w:rsid w:val="00316FB8"/>
    <w:rsid w:val="00320256"/>
    <w:rsid w:val="003203C2"/>
    <w:rsid w:val="00322B50"/>
    <w:rsid w:val="003303E0"/>
    <w:rsid w:val="00331971"/>
    <w:rsid w:val="00333195"/>
    <w:rsid w:val="003401D2"/>
    <w:rsid w:val="00340C12"/>
    <w:rsid w:val="00340C98"/>
    <w:rsid w:val="003415F1"/>
    <w:rsid w:val="00342B66"/>
    <w:rsid w:val="0034421C"/>
    <w:rsid w:val="00347F79"/>
    <w:rsid w:val="00360D44"/>
    <w:rsid w:val="00361EBA"/>
    <w:rsid w:val="00366B50"/>
    <w:rsid w:val="0037091D"/>
    <w:rsid w:val="00371104"/>
    <w:rsid w:val="00373B36"/>
    <w:rsid w:val="00373FAC"/>
    <w:rsid w:val="00374B97"/>
    <w:rsid w:val="00385D5E"/>
    <w:rsid w:val="00386BB9"/>
    <w:rsid w:val="00387CA8"/>
    <w:rsid w:val="00390A5A"/>
    <w:rsid w:val="003A0AEA"/>
    <w:rsid w:val="003A54E9"/>
    <w:rsid w:val="003B2147"/>
    <w:rsid w:val="003B2789"/>
    <w:rsid w:val="003B4C19"/>
    <w:rsid w:val="003B5B69"/>
    <w:rsid w:val="003B6BE8"/>
    <w:rsid w:val="003C00A2"/>
    <w:rsid w:val="003C28CA"/>
    <w:rsid w:val="003C454A"/>
    <w:rsid w:val="003C54BB"/>
    <w:rsid w:val="003D4578"/>
    <w:rsid w:val="003D58FD"/>
    <w:rsid w:val="003E414C"/>
    <w:rsid w:val="003E60E8"/>
    <w:rsid w:val="003F2052"/>
    <w:rsid w:val="003F443D"/>
    <w:rsid w:val="003F5546"/>
    <w:rsid w:val="0040048C"/>
    <w:rsid w:val="004005F1"/>
    <w:rsid w:val="00403996"/>
    <w:rsid w:val="00406B7B"/>
    <w:rsid w:val="004113D2"/>
    <w:rsid w:val="0042177D"/>
    <w:rsid w:val="00423232"/>
    <w:rsid w:val="00425B12"/>
    <w:rsid w:val="004327A5"/>
    <w:rsid w:val="00432DDC"/>
    <w:rsid w:val="00434461"/>
    <w:rsid w:val="0044557D"/>
    <w:rsid w:val="00445DD1"/>
    <w:rsid w:val="00446C6E"/>
    <w:rsid w:val="004518B7"/>
    <w:rsid w:val="00454807"/>
    <w:rsid w:val="00455355"/>
    <w:rsid w:val="00460A6F"/>
    <w:rsid w:val="00460D0F"/>
    <w:rsid w:val="00461C16"/>
    <w:rsid w:val="00467740"/>
    <w:rsid w:val="004736B9"/>
    <w:rsid w:val="00480E0B"/>
    <w:rsid w:val="004813F6"/>
    <w:rsid w:val="00481E43"/>
    <w:rsid w:val="00482ABD"/>
    <w:rsid w:val="00484CB8"/>
    <w:rsid w:val="00490FD5"/>
    <w:rsid w:val="00491823"/>
    <w:rsid w:val="004935E4"/>
    <w:rsid w:val="00494B7F"/>
    <w:rsid w:val="004965E5"/>
    <w:rsid w:val="004A0CBC"/>
    <w:rsid w:val="004A1940"/>
    <w:rsid w:val="004A1ECF"/>
    <w:rsid w:val="004A25D0"/>
    <w:rsid w:val="004B6C0A"/>
    <w:rsid w:val="004B786D"/>
    <w:rsid w:val="004C094A"/>
    <w:rsid w:val="004C2B1D"/>
    <w:rsid w:val="004C691E"/>
    <w:rsid w:val="004C746E"/>
    <w:rsid w:val="004C7EA4"/>
    <w:rsid w:val="004D114A"/>
    <w:rsid w:val="004D1E38"/>
    <w:rsid w:val="004D2E6E"/>
    <w:rsid w:val="004D3ABE"/>
    <w:rsid w:val="004D505A"/>
    <w:rsid w:val="004D6700"/>
    <w:rsid w:val="004D6F4C"/>
    <w:rsid w:val="004D70CC"/>
    <w:rsid w:val="004D7389"/>
    <w:rsid w:val="004E0373"/>
    <w:rsid w:val="004E2B2F"/>
    <w:rsid w:val="004E578F"/>
    <w:rsid w:val="004E6A8B"/>
    <w:rsid w:val="004F35F4"/>
    <w:rsid w:val="004F5769"/>
    <w:rsid w:val="005032B1"/>
    <w:rsid w:val="00507F99"/>
    <w:rsid w:val="005125FD"/>
    <w:rsid w:val="00515CE1"/>
    <w:rsid w:val="00517136"/>
    <w:rsid w:val="005208BD"/>
    <w:rsid w:val="00521C3B"/>
    <w:rsid w:val="005236E0"/>
    <w:rsid w:val="0052460A"/>
    <w:rsid w:val="00524DD3"/>
    <w:rsid w:val="00525682"/>
    <w:rsid w:val="005268D4"/>
    <w:rsid w:val="00537679"/>
    <w:rsid w:val="00542177"/>
    <w:rsid w:val="0055055D"/>
    <w:rsid w:val="005557C9"/>
    <w:rsid w:val="005661C7"/>
    <w:rsid w:val="00566933"/>
    <w:rsid w:val="00571317"/>
    <w:rsid w:val="00572331"/>
    <w:rsid w:val="005724EF"/>
    <w:rsid w:val="005756D0"/>
    <w:rsid w:val="00575C6E"/>
    <w:rsid w:val="00575FA0"/>
    <w:rsid w:val="00581267"/>
    <w:rsid w:val="005874D9"/>
    <w:rsid w:val="005932CD"/>
    <w:rsid w:val="00593BFB"/>
    <w:rsid w:val="0059513E"/>
    <w:rsid w:val="00595DF2"/>
    <w:rsid w:val="00596E1E"/>
    <w:rsid w:val="005A0100"/>
    <w:rsid w:val="005A1746"/>
    <w:rsid w:val="005A4151"/>
    <w:rsid w:val="005A51A5"/>
    <w:rsid w:val="005B1B9C"/>
    <w:rsid w:val="005B6254"/>
    <w:rsid w:val="005C43CB"/>
    <w:rsid w:val="005C66C2"/>
    <w:rsid w:val="005C7868"/>
    <w:rsid w:val="005E1559"/>
    <w:rsid w:val="005E64FA"/>
    <w:rsid w:val="005F43E0"/>
    <w:rsid w:val="005F5FD6"/>
    <w:rsid w:val="005F60E0"/>
    <w:rsid w:val="006008B7"/>
    <w:rsid w:val="00601B77"/>
    <w:rsid w:val="0060394A"/>
    <w:rsid w:val="00603BA5"/>
    <w:rsid w:val="00610D6C"/>
    <w:rsid w:val="00616A47"/>
    <w:rsid w:val="006171DD"/>
    <w:rsid w:val="006205FC"/>
    <w:rsid w:val="00625A11"/>
    <w:rsid w:val="00625E8F"/>
    <w:rsid w:val="006313DD"/>
    <w:rsid w:val="006316A9"/>
    <w:rsid w:val="006362C1"/>
    <w:rsid w:val="006446AD"/>
    <w:rsid w:val="00644CCF"/>
    <w:rsid w:val="0065220D"/>
    <w:rsid w:val="0065502E"/>
    <w:rsid w:val="00656DDF"/>
    <w:rsid w:val="00666630"/>
    <w:rsid w:val="00667A74"/>
    <w:rsid w:val="00667C1B"/>
    <w:rsid w:val="006728A5"/>
    <w:rsid w:val="00672F0C"/>
    <w:rsid w:val="00677A38"/>
    <w:rsid w:val="006903FE"/>
    <w:rsid w:val="00693A39"/>
    <w:rsid w:val="006974EE"/>
    <w:rsid w:val="0069751F"/>
    <w:rsid w:val="006A46BA"/>
    <w:rsid w:val="006B147B"/>
    <w:rsid w:val="006B3C78"/>
    <w:rsid w:val="006B42C1"/>
    <w:rsid w:val="006B6055"/>
    <w:rsid w:val="006B726C"/>
    <w:rsid w:val="006C0C4C"/>
    <w:rsid w:val="006C1CD1"/>
    <w:rsid w:val="006C23EB"/>
    <w:rsid w:val="006C6D2D"/>
    <w:rsid w:val="006D7BFD"/>
    <w:rsid w:val="006D7E9A"/>
    <w:rsid w:val="006E162B"/>
    <w:rsid w:val="006E221E"/>
    <w:rsid w:val="006F0278"/>
    <w:rsid w:val="006F7B53"/>
    <w:rsid w:val="00700907"/>
    <w:rsid w:val="00703090"/>
    <w:rsid w:val="00706C7E"/>
    <w:rsid w:val="00712479"/>
    <w:rsid w:val="00713DEF"/>
    <w:rsid w:val="00716095"/>
    <w:rsid w:val="00716B65"/>
    <w:rsid w:val="00721B23"/>
    <w:rsid w:val="00723061"/>
    <w:rsid w:val="00725BAF"/>
    <w:rsid w:val="0073296F"/>
    <w:rsid w:val="00740640"/>
    <w:rsid w:val="00742A36"/>
    <w:rsid w:val="007435DD"/>
    <w:rsid w:val="007446AD"/>
    <w:rsid w:val="00745697"/>
    <w:rsid w:val="0074730B"/>
    <w:rsid w:val="00762933"/>
    <w:rsid w:val="00771DA9"/>
    <w:rsid w:val="0077213B"/>
    <w:rsid w:val="00773125"/>
    <w:rsid w:val="00774410"/>
    <w:rsid w:val="00782CC3"/>
    <w:rsid w:val="00791952"/>
    <w:rsid w:val="00791BE5"/>
    <w:rsid w:val="007A142E"/>
    <w:rsid w:val="007A1FB0"/>
    <w:rsid w:val="007A2D32"/>
    <w:rsid w:val="007A30A5"/>
    <w:rsid w:val="007A703A"/>
    <w:rsid w:val="007A71A9"/>
    <w:rsid w:val="007A71E9"/>
    <w:rsid w:val="007B55EE"/>
    <w:rsid w:val="007B59E9"/>
    <w:rsid w:val="007B6061"/>
    <w:rsid w:val="007C04FB"/>
    <w:rsid w:val="007C1113"/>
    <w:rsid w:val="007C2EE8"/>
    <w:rsid w:val="007C5840"/>
    <w:rsid w:val="007D6A01"/>
    <w:rsid w:val="007D6FDE"/>
    <w:rsid w:val="007D7D58"/>
    <w:rsid w:val="007E4FD2"/>
    <w:rsid w:val="007F0E72"/>
    <w:rsid w:val="007F2548"/>
    <w:rsid w:val="007F3712"/>
    <w:rsid w:val="007F4C08"/>
    <w:rsid w:val="007F69AC"/>
    <w:rsid w:val="007F6BE7"/>
    <w:rsid w:val="007F781C"/>
    <w:rsid w:val="007F79F0"/>
    <w:rsid w:val="008011C4"/>
    <w:rsid w:val="0080159E"/>
    <w:rsid w:val="00801929"/>
    <w:rsid w:val="00802F2C"/>
    <w:rsid w:val="008041D8"/>
    <w:rsid w:val="008065E8"/>
    <w:rsid w:val="00814AB0"/>
    <w:rsid w:val="00815DC0"/>
    <w:rsid w:val="00815E51"/>
    <w:rsid w:val="00820C75"/>
    <w:rsid w:val="00820DC1"/>
    <w:rsid w:val="008233A1"/>
    <w:rsid w:val="00823E0F"/>
    <w:rsid w:val="0082503B"/>
    <w:rsid w:val="008301C1"/>
    <w:rsid w:val="00831475"/>
    <w:rsid w:val="00831B18"/>
    <w:rsid w:val="00841B82"/>
    <w:rsid w:val="0084641C"/>
    <w:rsid w:val="008468DA"/>
    <w:rsid w:val="00851050"/>
    <w:rsid w:val="00851A1D"/>
    <w:rsid w:val="00863BE7"/>
    <w:rsid w:val="00866602"/>
    <w:rsid w:val="00867ED1"/>
    <w:rsid w:val="00870736"/>
    <w:rsid w:val="00874BD5"/>
    <w:rsid w:val="00875075"/>
    <w:rsid w:val="008814B6"/>
    <w:rsid w:val="008908B8"/>
    <w:rsid w:val="008910E8"/>
    <w:rsid w:val="008944C4"/>
    <w:rsid w:val="0089638F"/>
    <w:rsid w:val="0089726A"/>
    <w:rsid w:val="00897E27"/>
    <w:rsid w:val="008A0C44"/>
    <w:rsid w:val="008A5FC4"/>
    <w:rsid w:val="008B10BE"/>
    <w:rsid w:val="008B3AAF"/>
    <w:rsid w:val="008B441A"/>
    <w:rsid w:val="008B61CB"/>
    <w:rsid w:val="008B7EC0"/>
    <w:rsid w:val="008C0BB1"/>
    <w:rsid w:val="008C18D9"/>
    <w:rsid w:val="008C2A59"/>
    <w:rsid w:val="008D24B0"/>
    <w:rsid w:val="008D28F9"/>
    <w:rsid w:val="008D2D8F"/>
    <w:rsid w:val="008E3535"/>
    <w:rsid w:val="008F177A"/>
    <w:rsid w:val="008F4E71"/>
    <w:rsid w:val="008F5642"/>
    <w:rsid w:val="008F67BD"/>
    <w:rsid w:val="00900FC1"/>
    <w:rsid w:val="00901567"/>
    <w:rsid w:val="00912194"/>
    <w:rsid w:val="0091620E"/>
    <w:rsid w:val="00916266"/>
    <w:rsid w:val="0091652A"/>
    <w:rsid w:val="00920766"/>
    <w:rsid w:val="00920A96"/>
    <w:rsid w:val="00924B93"/>
    <w:rsid w:val="00930C9D"/>
    <w:rsid w:val="009323A7"/>
    <w:rsid w:val="00935294"/>
    <w:rsid w:val="00937406"/>
    <w:rsid w:val="0095031D"/>
    <w:rsid w:val="0095108E"/>
    <w:rsid w:val="00972CBE"/>
    <w:rsid w:val="00977C2D"/>
    <w:rsid w:val="0098051E"/>
    <w:rsid w:val="0099327F"/>
    <w:rsid w:val="00993F98"/>
    <w:rsid w:val="009947CB"/>
    <w:rsid w:val="00996F21"/>
    <w:rsid w:val="009A36CB"/>
    <w:rsid w:val="009A4B3B"/>
    <w:rsid w:val="009A573A"/>
    <w:rsid w:val="009A6E3E"/>
    <w:rsid w:val="009A79B6"/>
    <w:rsid w:val="009B0807"/>
    <w:rsid w:val="009B2B19"/>
    <w:rsid w:val="009C07B6"/>
    <w:rsid w:val="009C0F8F"/>
    <w:rsid w:val="009C1135"/>
    <w:rsid w:val="009C25C5"/>
    <w:rsid w:val="009C7909"/>
    <w:rsid w:val="009D2007"/>
    <w:rsid w:val="009D35D2"/>
    <w:rsid w:val="009D41BF"/>
    <w:rsid w:val="009D4B10"/>
    <w:rsid w:val="009E11CA"/>
    <w:rsid w:val="009E1EFC"/>
    <w:rsid w:val="009E247E"/>
    <w:rsid w:val="009E4672"/>
    <w:rsid w:val="009E5163"/>
    <w:rsid w:val="009E6F7E"/>
    <w:rsid w:val="009F277F"/>
    <w:rsid w:val="009F553C"/>
    <w:rsid w:val="009F65CB"/>
    <w:rsid w:val="00A00955"/>
    <w:rsid w:val="00A01974"/>
    <w:rsid w:val="00A02AD0"/>
    <w:rsid w:val="00A02F4B"/>
    <w:rsid w:val="00A069C3"/>
    <w:rsid w:val="00A0700C"/>
    <w:rsid w:val="00A10ACB"/>
    <w:rsid w:val="00A17C0B"/>
    <w:rsid w:val="00A20B6F"/>
    <w:rsid w:val="00A22876"/>
    <w:rsid w:val="00A25403"/>
    <w:rsid w:val="00A426D2"/>
    <w:rsid w:val="00A46085"/>
    <w:rsid w:val="00A477B7"/>
    <w:rsid w:val="00A51075"/>
    <w:rsid w:val="00A535B4"/>
    <w:rsid w:val="00A55CA0"/>
    <w:rsid w:val="00A56C0A"/>
    <w:rsid w:val="00A61DD5"/>
    <w:rsid w:val="00A66079"/>
    <w:rsid w:val="00A66698"/>
    <w:rsid w:val="00A736C8"/>
    <w:rsid w:val="00A73BE1"/>
    <w:rsid w:val="00A74B45"/>
    <w:rsid w:val="00A767B1"/>
    <w:rsid w:val="00A7724F"/>
    <w:rsid w:val="00A803DF"/>
    <w:rsid w:val="00A808F9"/>
    <w:rsid w:val="00A81C8D"/>
    <w:rsid w:val="00A85260"/>
    <w:rsid w:val="00A86A9B"/>
    <w:rsid w:val="00A94E18"/>
    <w:rsid w:val="00A9697D"/>
    <w:rsid w:val="00AA346D"/>
    <w:rsid w:val="00AA3D96"/>
    <w:rsid w:val="00AA7B36"/>
    <w:rsid w:val="00AB1536"/>
    <w:rsid w:val="00AB341F"/>
    <w:rsid w:val="00AB3B62"/>
    <w:rsid w:val="00AB43F2"/>
    <w:rsid w:val="00AC1C8A"/>
    <w:rsid w:val="00AC37FB"/>
    <w:rsid w:val="00AC573D"/>
    <w:rsid w:val="00AC6104"/>
    <w:rsid w:val="00AD1234"/>
    <w:rsid w:val="00AD1DA6"/>
    <w:rsid w:val="00AD236A"/>
    <w:rsid w:val="00AD26D5"/>
    <w:rsid w:val="00AD4DD2"/>
    <w:rsid w:val="00AD5228"/>
    <w:rsid w:val="00AF4952"/>
    <w:rsid w:val="00B00C46"/>
    <w:rsid w:val="00B048CE"/>
    <w:rsid w:val="00B04A7C"/>
    <w:rsid w:val="00B1569A"/>
    <w:rsid w:val="00B16537"/>
    <w:rsid w:val="00B203C3"/>
    <w:rsid w:val="00B24016"/>
    <w:rsid w:val="00B27701"/>
    <w:rsid w:val="00B35939"/>
    <w:rsid w:val="00B4790E"/>
    <w:rsid w:val="00B53C59"/>
    <w:rsid w:val="00B54ADE"/>
    <w:rsid w:val="00B566C2"/>
    <w:rsid w:val="00B60420"/>
    <w:rsid w:val="00B604F4"/>
    <w:rsid w:val="00B61EB2"/>
    <w:rsid w:val="00B61FEA"/>
    <w:rsid w:val="00B626B3"/>
    <w:rsid w:val="00B64DA4"/>
    <w:rsid w:val="00B6608E"/>
    <w:rsid w:val="00B6720D"/>
    <w:rsid w:val="00B705CC"/>
    <w:rsid w:val="00B7246A"/>
    <w:rsid w:val="00B73673"/>
    <w:rsid w:val="00B74D89"/>
    <w:rsid w:val="00B84535"/>
    <w:rsid w:val="00B84CAB"/>
    <w:rsid w:val="00B938EF"/>
    <w:rsid w:val="00B9452F"/>
    <w:rsid w:val="00B949BA"/>
    <w:rsid w:val="00B9536B"/>
    <w:rsid w:val="00BA1023"/>
    <w:rsid w:val="00BA5931"/>
    <w:rsid w:val="00BB0276"/>
    <w:rsid w:val="00BB1073"/>
    <w:rsid w:val="00BB1856"/>
    <w:rsid w:val="00BB786F"/>
    <w:rsid w:val="00BC45C3"/>
    <w:rsid w:val="00BC4C3E"/>
    <w:rsid w:val="00BC5108"/>
    <w:rsid w:val="00BC6C5B"/>
    <w:rsid w:val="00BD585E"/>
    <w:rsid w:val="00BE0B8F"/>
    <w:rsid w:val="00BE327C"/>
    <w:rsid w:val="00BE5B1C"/>
    <w:rsid w:val="00BE5BEC"/>
    <w:rsid w:val="00BF1D55"/>
    <w:rsid w:val="00BF2654"/>
    <w:rsid w:val="00BF3E32"/>
    <w:rsid w:val="00BF4CC8"/>
    <w:rsid w:val="00BF5FAC"/>
    <w:rsid w:val="00C064BA"/>
    <w:rsid w:val="00C14E6B"/>
    <w:rsid w:val="00C22267"/>
    <w:rsid w:val="00C23DF3"/>
    <w:rsid w:val="00C25E03"/>
    <w:rsid w:val="00C26479"/>
    <w:rsid w:val="00C27F1B"/>
    <w:rsid w:val="00C30C93"/>
    <w:rsid w:val="00C36EF1"/>
    <w:rsid w:val="00C4258D"/>
    <w:rsid w:val="00C46D31"/>
    <w:rsid w:val="00C55E64"/>
    <w:rsid w:val="00C57700"/>
    <w:rsid w:val="00C57C13"/>
    <w:rsid w:val="00C6398F"/>
    <w:rsid w:val="00C74085"/>
    <w:rsid w:val="00C745F5"/>
    <w:rsid w:val="00C7757F"/>
    <w:rsid w:val="00C825B9"/>
    <w:rsid w:val="00C83AFE"/>
    <w:rsid w:val="00C90A5D"/>
    <w:rsid w:val="00C94223"/>
    <w:rsid w:val="00CA2646"/>
    <w:rsid w:val="00CA27E2"/>
    <w:rsid w:val="00CA5550"/>
    <w:rsid w:val="00CA6E87"/>
    <w:rsid w:val="00CA71DA"/>
    <w:rsid w:val="00CA7278"/>
    <w:rsid w:val="00CB01D1"/>
    <w:rsid w:val="00CB0CD7"/>
    <w:rsid w:val="00CB210E"/>
    <w:rsid w:val="00CB28BD"/>
    <w:rsid w:val="00CC40C7"/>
    <w:rsid w:val="00CC5638"/>
    <w:rsid w:val="00CD07C3"/>
    <w:rsid w:val="00CD4C27"/>
    <w:rsid w:val="00CE1B3D"/>
    <w:rsid w:val="00CE6D49"/>
    <w:rsid w:val="00D03963"/>
    <w:rsid w:val="00D0784B"/>
    <w:rsid w:val="00D10948"/>
    <w:rsid w:val="00D117D9"/>
    <w:rsid w:val="00D11948"/>
    <w:rsid w:val="00D149B3"/>
    <w:rsid w:val="00D1580B"/>
    <w:rsid w:val="00D16D66"/>
    <w:rsid w:val="00D230B4"/>
    <w:rsid w:val="00D338A4"/>
    <w:rsid w:val="00D36220"/>
    <w:rsid w:val="00D37A79"/>
    <w:rsid w:val="00D405D4"/>
    <w:rsid w:val="00D42E54"/>
    <w:rsid w:val="00D44643"/>
    <w:rsid w:val="00D45E10"/>
    <w:rsid w:val="00D46633"/>
    <w:rsid w:val="00D46B3B"/>
    <w:rsid w:val="00D4741B"/>
    <w:rsid w:val="00D47E08"/>
    <w:rsid w:val="00D514E3"/>
    <w:rsid w:val="00D52C3B"/>
    <w:rsid w:val="00D5717C"/>
    <w:rsid w:val="00D5759B"/>
    <w:rsid w:val="00D575CD"/>
    <w:rsid w:val="00D64F4D"/>
    <w:rsid w:val="00D73120"/>
    <w:rsid w:val="00D758C7"/>
    <w:rsid w:val="00D76A43"/>
    <w:rsid w:val="00D77213"/>
    <w:rsid w:val="00D84132"/>
    <w:rsid w:val="00D95583"/>
    <w:rsid w:val="00D96C1B"/>
    <w:rsid w:val="00DA7882"/>
    <w:rsid w:val="00DB1A07"/>
    <w:rsid w:val="00DB34AB"/>
    <w:rsid w:val="00DB5388"/>
    <w:rsid w:val="00DC0452"/>
    <w:rsid w:val="00DC3600"/>
    <w:rsid w:val="00DC6440"/>
    <w:rsid w:val="00DD1AE3"/>
    <w:rsid w:val="00DD62CD"/>
    <w:rsid w:val="00DD656B"/>
    <w:rsid w:val="00DE0214"/>
    <w:rsid w:val="00DE203C"/>
    <w:rsid w:val="00DE4A92"/>
    <w:rsid w:val="00DE579A"/>
    <w:rsid w:val="00DE66B1"/>
    <w:rsid w:val="00DF0DDA"/>
    <w:rsid w:val="00DF0F14"/>
    <w:rsid w:val="00DF44AB"/>
    <w:rsid w:val="00DF511E"/>
    <w:rsid w:val="00E075ED"/>
    <w:rsid w:val="00E12ACE"/>
    <w:rsid w:val="00E152EB"/>
    <w:rsid w:val="00E1544A"/>
    <w:rsid w:val="00E16074"/>
    <w:rsid w:val="00E16265"/>
    <w:rsid w:val="00E23216"/>
    <w:rsid w:val="00E27DC2"/>
    <w:rsid w:val="00E30A56"/>
    <w:rsid w:val="00E330DC"/>
    <w:rsid w:val="00E41D6A"/>
    <w:rsid w:val="00E45BEA"/>
    <w:rsid w:val="00E46826"/>
    <w:rsid w:val="00E53B9E"/>
    <w:rsid w:val="00E53CE4"/>
    <w:rsid w:val="00E57398"/>
    <w:rsid w:val="00E60A1C"/>
    <w:rsid w:val="00E62C22"/>
    <w:rsid w:val="00E659BD"/>
    <w:rsid w:val="00E72509"/>
    <w:rsid w:val="00E73904"/>
    <w:rsid w:val="00E748B4"/>
    <w:rsid w:val="00E769EC"/>
    <w:rsid w:val="00E77679"/>
    <w:rsid w:val="00E77CB4"/>
    <w:rsid w:val="00E8039F"/>
    <w:rsid w:val="00E80E84"/>
    <w:rsid w:val="00E81EC2"/>
    <w:rsid w:val="00E84217"/>
    <w:rsid w:val="00E8425B"/>
    <w:rsid w:val="00E86253"/>
    <w:rsid w:val="00E8797B"/>
    <w:rsid w:val="00E966B6"/>
    <w:rsid w:val="00EA1204"/>
    <w:rsid w:val="00EA1FFD"/>
    <w:rsid w:val="00EA377C"/>
    <w:rsid w:val="00EA6170"/>
    <w:rsid w:val="00EA78F9"/>
    <w:rsid w:val="00EC1001"/>
    <w:rsid w:val="00EC5B4D"/>
    <w:rsid w:val="00ED1295"/>
    <w:rsid w:val="00ED136D"/>
    <w:rsid w:val="00ED3220"/>
    <w:rsid w:val="00ED38BF"/>
    <w:rsid w:val="00ED40D6"/>
    <w:rsid w:val="00ED5CE8"/>
    <w:rsid w:val="00EE442E"/>
    <w:rsid w:val="00EF1FAA"/>
    <w:rsid w:val="00EF6E7C"/>
    <w:rsid w:val="00EF7758"/>
    <w:rsid w:val="00EF7B37"/>
    <w:rsid w:val="00F0022C"/>
    <w:rsid w:val="00F02E22"/>
    <w:rsid w:val="00F04BE2"/>
    <w:rsid w:val="00F0638C"/>
    <w:rsid w:val="00F30166"/>
    <w:rsid w:val="00F45470"/>
    <w:rsid w:val="00F4617E"/>
    <w:rsid w:val="00F4673C"/>
    <w:rsid w:val="00F475C3"/>
    <w:rsid w:val="00F51240"/>
    <w:rsid w:val="00F5383D"/>
    <w:rsid w:val="00F60099"/>
    <w:rsid w:val="00F62F27"/>
    <w:rsid w:val="00F67D56"/>
    <w:rsid w:val="00F71781"/>
    <w:rsid w:val="00F75D51"/>
    <w:rsid w:val="00F835B1"/>
    <w:rsid w:val="00F843C6"/>
    <w:rsid w:val="00F872CE"/>
    <w:rsid w:val="00F9341B"/>
    <w:rsid w:val="00F93F83"/>
    <w:rsid w:val="00FA2515"/>
    <w:rsid w:val="00FA579E"/>
    <w:rsid w:val="00FA7C01"/>
    <w:rsid w:val="00FB04BF"/>
    <w:rsid w:val="00FB1C2F"/>
    <w:rsid w:val="00FB279D"/>
    <w:rsid w:val="00FB4A5C"/>
    <w:rsid w:val="00FC0A92"/>
    <w:rsid w:val="00FD1B56"/>
    <w:rsid w:val="00FD1CD0"/>
    <w:rsid w:val="00FD1FAF"/>
    <w:rsid w:val="00FD3C7A"/>
    <w:rsid w:val="00FD70FE"/>
    <w:rsid w:val="00FE0497"/>
    <w:rsid w:val="00FE1639"/>
    <w:rsid w:val="00FE2D04"/>
    <w:rsid w:val="00FE3AD8"/>
    <w:rsid w:val="00FE4089"/>
    <w:rsid w:val="00FE6BAC"/>
    <w:rsid w:val="00FE6DE2"/>
    <w:rsid w:val="00FE7266"/>
    <w:rsid w:val="00FE7E10"/>
    <w:rsid w:val="00FF4E3B"/>
    <w:rsid w:val="00FF6E03"/>
    <w:rsid w:val="00FF7376"/>
    <w:rsid w:val="00FF7B5E"/>
    <w:rsid w:val="59CC7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4E78DA"/>
  <w15:chartTrackingRefBased/>
  <w15:docId w15:val="{95680A93-4492-4E04-908B-CAA5358A5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74CD"/>
    <w:pPr>
      <w:spacing w:line="254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54E9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2515"/>
    <w:pPr>
      <w:keepNext/>
      <w:keepLines/>
      <w:spacing w:before="40" w:after="0" w:line="25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26D2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A426D2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26D2"/>
    <w:rPr>
      <w:rFonts w:ascii="Tahoma" w:hAnsi="Tahoma" w:cs="Tahoma"/>
      <w:sz w:val="16"/>
      <w:szCs w:val="20"/>
      <w:lang w:val="en-US"/>
    </w:rPr>
  </w:style>
  <w:style w:type="table" w:styleId="TableGrid">
    <w:name w:val="Table Grid"/>
    <w:basedOn w:val="TableNormal"/>
    <w:uiPriority w:val="39"/>
    <w:rsid w:val="00A426D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426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26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6D2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14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142E"/>
    <w:rPr>
      <w:rFonts w:ascii="Tahoma" w:hAnsi="Tahoma" w:cs="Tahoma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7A142E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7A142E"/>
  </w:style>
  <w:style w:type="paragraph" w:styleId="ListParagraph">
    <w:name w:val="List Paragraph"/>
    <w:basedOn w:val="Normal"/>
    <w:uiPriority w:val="34"/>
    <w:qFormat/>
    <w:rsid w:val="00DB5388"/>
    <w:pPr>
      <w:spacing w:line="256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B5388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A54E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9E1EFC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FE163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E1639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311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113D"/>
  </w:style>
  <w:style w:type="paragraph" w:styleId="Footer">
    <w:name w:val="footer"/>
    <w:basedOn w:val="Normal"/>
    <w:link w:val="FooterChar"/>
    <w:uiPriority w:val="99"/>
    <w:unhideWhenUsed/>
    <w:rsid w:val="002311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113D"/>
  </w:style>
  <w:style w:type="character" w:styleId="FollowedHyperlink">
    <w:name w:val="FollowedHyperlink"/>
    <w:basedOn w:val="DefaultParagraphFont"/>
    <w:uiPriority w:val="99"/>
    <w:semiHidden/>
    <w:unhideWhenUsed/>
    <w:rsid w:val="00D76A43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251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odyText">
    <w:name w:val="Body Text"/>
    <w:basedOn w:val="Normal"/>
    <w:link w:val="BodyTextChar"/>
    <w:unhideWhenUsed/>
    <w:qFormat/>
    <w:rsid w:val="00FA2515"/>
    <w:pPr>
      <w:spacing w:before="180" w:after="180" w:line="240" w:lineRule="auto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FA2515"/>
    <w:rPr>
      <w:sz w:val="24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FA2515"/>
  </w:style>
  <w:style w:type="character" w:styleId="Strong">
    <w:name w:val="Strong"/>
    <w:basedOn w:val="DefaultParagraphFont"/>
    <w:uiPriority w:val="22"/>
    <w:qFormat/>
    <w:rsid w:val="004B6C0A"/>
    <w:rPr>
      <w:b/>
      <w:bCs/>
    </w:rPr>
  </w:style>
  <w:style w:type="character" w:customStyle="1" w:styleId="ref">
    <w:name w:val="ref"/>
    <w:basedOn w:val="DefaultParagraphFont"/>
    <w:rsid w:val="00481E43"/>
  </w:style>
  <w:style w:type="character" w:styleId="PlaceholderText">
    <w:name w:val="Placeholder Text"/>
    <w:basedOn w:val="DefaultParagraphFont"/>
    <w:uiPriority w:val="99"/>
    <w:semiHidden/>
    <w:rsid w:val="00867ED1"/>
    <w:rPr>
      <w:color w:val="808080"/>
    </w:rPr>
  </w:style>
  <w:style w:type="paragraph" w:customStyle="1" w:styleId="Compact">
    <w:name w:val="Compact"/>
    <w:basedOn w:val="BodyText"/>
    <w:qFormat/>
    <w:rsid w:val="00AD26D5"/>
    <w:pPr>
      <w:spacing w:before="36" w:after="36"/>
    </w:pPr>
  </w:style>
  <w:style w:type="paragraph" w:customStyle="1" w:styleId="TableCaption">
    <w:name w:val="Table Caption"/>
    <w:basedOn w:val="Caption"/>
    <w:rsid w:val="00AD26D5"/>
    <w:pPr>
      <w:keepNext/>
      <w:spacing w:after="120"/>
    </w:pPr>
    <w:rPr>
      <w:iCs w:val="0"/>
      <w:color w:val="auto"/>
      <w:sz w:val="24"/>
      <w:szCs w:val="24"/>
    </w:rPr>
  </w:style>
  <w:style w:type="table" w:customStyle="1" w:styleId="Table">
    <w:name w:val="Table"/>
    <w:semiHidden/>
    <w:qFormat/>
    <w:rsid w:val="00AD26D5"/>
    <w:pPr>
      <w:spacing w:after="200" w:line="240" w:lineRule="auto"/>
    </w:pPr>
    <w:rPr>
      <w:sz w:val="24"/>
      <w:szCs w:val="24"/>
      <w:lang w:val="en-US" w:eastAsia="nb-NO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AD26D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46B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071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46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660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556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529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40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66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12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802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0791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81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610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615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5900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5122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27602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996791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45678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10579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8" Type="http://schemas.openxmlformats.org/officeDocument/2006/relationships/image" Target="media/image4.emf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7" Type="http://schemas.openxmlformats.org/officeDocument/2006/relationships/image" Target="media/image3.emf"/><Relationship Id="rId2" Type="http://schemas.openxmlformats.org/officeDocument/2006/relationships/numbering" Target="numbering.xml"/><Relationship Id="rId16" Type="http://schemas.openxmlformats.org/officeDocument/2006/relationships/image" Target="media/image8.jpe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EA0E07-C48B-4F7C-A1ED-9D50321AF7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773</Words>
  <Characters>4410</Characters>
  <Application>Microsoft Office Word</Application>
  <DocSecurity>0</DocSecurity>
  <Lines>36</Lines>
  <Paragraphs>10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er M. Aslaksen</dc:creator>
  <cp:lastModifiedBy>Komaladevi D</cp:lastModifiedBy>
  <cp:revision>5</cp:revision>
  <dcterms:created xsi:type="dcterms:W3CDTF">2023-03-21T20:32:00Z</dcterms:created>
  <dcterms:modified xsi:type="dcterms:W3CDTF">2023-04-22T13:17:00Z</dcterms:modified>
</cp:coreProperties>
</file>